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26F1E" w14:textId="001DBC9A" w:rsidR="0016118A" w:rsidRDefault="0016118A" w:rsidP="00055A32">
      <w:pPr>
        <w:pStyle w:val="Articletitle"/>
        <w:jc w:val="both"/>
        <w:rPr>
          <w:color w:val="000000" w:themeColor="text1"/>
          <w:lang w:eastAsia="ko-KR"/>
        </w:rPr>
      </w:pPr>
      <w:r>
        <w:rPr>
          <w:color w:val="000000" w:themeColor="text1"/>
          <w:lang w:eastAsia="ko-KR"/>
        </w:rPr>
        <w:t>Appendix S1</w:t>
      </w:r>
      <w:bookmarkStart w:id="0" w:name="_GoBack"/>
      <w:bookmarkEnd w:id="0"/>
    </w:p>
    <w:p w14:paraId="0F43C006" w14:textId="2969AC01" w:rsidR="008127CD" w:rsidRPr="002F13EF" w:rsidRDefault="00827271" w:rsidP="00055A32">
      <w:pPr>
        <w:pStyle w:val="Articletitle"/>
        <w:jc w:val="both"/>
        <w:rPr>
          <w:color w:val="000000" w:themeColor="text1"/>
        </w:rPr>
      </w:pPr>
      <w:r>
        <w:rPr>
          <w:color w:val="000000" w:themeColor="text1"/>
          <w:lang w:eastAsia="ko-KR"/>
        </w:rPr>
        <w:t>B</w:t>
      </w:r>
      <w:r w:rsidR="00D074E8" w:rsidRPr="002F13EF">
        <w:rPr>
          <w:color w:val="000000" w:themeColor="text1"/>
          <w:lang w:eastAsia="ko-KR"/>
        </w:rPr>
        <w:t>ehavioral</w:t>
      </w:r>
      <w:r w:rsidR="008A436C" w:rsidRPr="002F13EF">
        <w:rPr>
          <w:color w:val="000000" w:themeColor="text1"/>
          <w:lang w:eastAsia="ko-KR"/>
        </w:rPr>
        <w:t xml:space="preserve"> changes and gene</w:t>
      </w:r>
      <w:r w:rsidR="00217F42" w:rsidRPr="002F13EF">
        <w:rPr>
          <w:color w:val="000000" w:themeColor="text1"/>
          <w:lang w:eastAsia="ko-KR"/>
        </w:rPr>
        <w:t xml:space="preserve"> profile alterations</w:t>
      </w:r>
      <w:r w:rsidR="008A436C" w:rsidRPr="002F13EF">
        <w:rPr>
          <w:color w:val="000000" w:themeColor="text1"/>
          <w:lang w:eastAsia="ko-KR"/>
        </w:rPr>
        <w:t xml:space="preserve"> after</w:t>
      </w:r>
      <w:r w:rsidR="008127CD" w:rsidRPr="002F13EF">
        <w:rPr>
          <w:color w:val="000000" w:themeColor="text1"/>
        </w:rPr>
        <w:t xml:space="preserve"> </w:t>
      </w:r>
      <w:r w:rsidR="00524FDF" w:rsidRPr="002F13EF">
        <w:rPr>
          <w:color w:val="000000" w:themeColor="text1"/>
        </w:rPr>
        <w:t xml:space="preserve">chronic </w:t>
      </w:r>
      <w:r w:rsidR="008127CD" w:rsidRPr="002F13EF">
        <w:rPr>
          <w:color w:val="000000" w:themeColor="text1"/>
        </w:rPr>
        <w:t>1950</w:t>
      </w:r>
      <w:r w:rsidR="00D71EE3" w:rsidRPr="002F13EF">
        <w:rPr>
          <w:color w:val="000000" w:themeColor="text1"/>
        </w:rPr>
        <w:t>-</w:t>
      </w:r>
      <w:r w:rsidR="008127CD" w:rsidRPr="002F13EF">
        <w:rPr>
          <w:color w:val="000000" w:themeColor="text1"/>
        </w:rPr>
        <w:t>MHz radiofrequency</w:t>
      </w:r>
      <w:r w:rsidR="00C4731F" w:rsidRPr="002F13EF">
        <w:rPr>
          <w:color w:val="000000" w:themeColor="text1"/>
        </w:rPr>
        <w:t xml:space="preserve"> exposure</w:t>
      </w:r>
      <w:r w:rsidR="008A436C" w:rsidRPr="002F13EF">
        <w:rPr>
          <w:color w:val="000000" w:themeColor="text1"/>
        </w:rPr>
        <w:t>: A</w:t>
      </w:r>
      <w:r w:rsidR="000B5FD3" w:rsidRPr="002F13EF">
        <w:rPr>
          <w:color w:val="000000" w:themeColor="text1"/>
        </w:rPr>
        <w:t>n</w:t>
      </w:r>
      <w:r w:rsidR="008A436C" w:rsidRPr="002F13EF">
        <w:rPr>
          <w:color w:val="000000" w:themeColor="text1"/>
        </w:rPr>
        <w:t xml:space="preserve"> observation </w:t>
      </w:r>
      <w:r w:rsidR="000B5FD3" w:rsidRPr="002F13EF">
        <w:rPr>
          <w:color w:val="000000" w:themeColor="text1"/>
        </w:rPr>
        <w:t>i</w:t>
      </w:r>
      <w:r w:rsidR="008A436C" w:rsidRPr="002F13EF">
        <w:rPr>
          <w:color w:val="000000" w:themeColor="text1"/>
        </w:rPr>
        <w:t>n C57BL/6 mice</w:t>
      </w:r>
    </w:p>
    <w:p w14:paraId="0ACF5170" w14:textId="77777777" w:rsidR="00187E7C" w:rsidRPr="002F13EF" w:rsidRDefault="00187E7C" w:rsidP="00187E7C">
      <w:pPr>
        <w:pStyle w:val="Authornames"/>
        <w:spacing w:line="480" w:lineRule="auto"/>
        <w:jc w:val="both"/>
        <w:rPr>
          <w:color w:val="000000" w:themeColor="text1"/>
          <w:sz w:val="24"/>
          <w:lang w:eastAsia="ko-KR"/>
        </w:rPr>
      </w:pPr>
      <w:r w:rsidRPr="002F13EF">
        <w:rPr>
          <w:color w:val="000000" w:themeColor="text1"/>
          <w:sz w:val="24"/>
        </w:rPr>
        <w:t>Ye Ji Jeong</w:t>
      </w:r>
      <w:r w:rsidRPr="002F13EF">
        <w:rPr>
          <w:color w:val="000000" w:themeColor="text1"/>
          <w:sz w:val="24"/>
          <w:vertAlign w:val="superscript"/>
        </w:rPr>
        <w:t>1,</w:t>
      </w:r>
      <w:r>
        <w:rPr>
          <w:color w:val="000000" w:themeColor="text1"/>
          <w:sz w:val="24"/>
          <w:vertAlign w:val="superscript"/>
        </w:rPr>
        <w:t>2,</w:t>
      </w:r>
      <w:r w:rsidRPr="002F13EF">
        <w:rPr>
          <w:color w:val="000000" w:themeColor="text1"/>
          <w:sz w:val="24"/>
          <w:vertAlign w:val="superscript"/>
        </w:rPr>
        <w:t>+</w:t>
      </w:r>
      <w:r w:rsidRPr="002F13EF">
        <w:rPr>
          <w:color w:val="000000" w:themeColor="text1"/>
          <w:sz w:val="24"/>
        </w:rPr>
        <w:t>, Yeonghoon Son</w:t>
      </w:r>
      <w:r w:rsidRPr="002F13EF">
        <w:rPr>
          <w:color w:val="000000" w:themeColor="text1"/>
          <w:sz w:val="24"/>
          <w:vertAlign w:val="superscript"/>
        </w:rPr>
        <w:t>1,</w:t>
      </w:r>
      <w:r>
        <w:rPr>
          <w:color w:val="000000" w:themeColor="text1"/>
          <w:sz w:val="24"/>
          <w:vertAlign w:val="superscript"/>
        </w:rPr>
        <w:t>3,</w:t>
      </w:r>
      <w:r w:rsidRPr="002F13EF">
        <w:rPr>
          <w:color w:val="000000" w:themeColor="text1"/>
          <w:sz w:val="24"/>
          <w:vertAlign w:val="superscript"/>
        </w:rPr>
        <w:t>+</w:t>
      </w:r>
      <w:r w:rsidRPr="002F13EF">
        <w:rPr>
          <w:color w:val="000000" w:themeColor="text1"/>
          <w:sz w:val="24"/>
        </w:rPr>
        <w:t>, Hyung-Do Choi</w:t>
      </w:r>
      <w:r>
        <w:rPr>
          <w:color w:val="000000" w:themeColor="text1"/>
          <w:sz w:val="24"/>
          <w:vertAlign w:val="superscript"/>
        </w:rPr>
        <w:t>4</w:t>
      </w:r>
      <w:r w:rsidRPr="002F13EF">
        <w:rPr>
          <w:color w:val="000000" w:themeColor="text1"/>
          <w:sz w:val="24"/>
        </w:rPr>
        <w:t>, Nam Kim</w:t>
      </w:r>
      <w:r>
        <w:rPr>
          <w:color w:val="000000" w:themeColor="text1"/>
          <w:sz w:val="24"/>
          <w:vertAlign w:val="superscript"/>
        </w:rPr>
        <w:t>5</w:t>
      </w:r>
      <w:r w:rsidRPr="002F13EF">
        <w:rPr>
          <w:color w:val="000000" w:themeColor="text1"/>
          <w:sz w:val="24"/>
        </w:rPr>
        <w:t>, Yun-Sil Lee</w:t>
      </w:r>
      <w:r>
        <w:rPr>
          <w:color w:val="000000" w:themeColor="text1"/>
          <w:sz w:val="24"/>
          <w:vertAlign w:val="superscript"/>
        </w:rPr>
        <w:t>6</w:t>
      </w:r>
      <w:r w:rsidRPr="002F13EF">
        <w:rPr>
          <w:color w:val="000000" w:themeColor="text1"/>
          <w:sz w:val="24"/>
        </w:rPr>
        <w:t xml:space="preserve">, </w:t>
      </w:r>
      <w:r w:rsidRPr="009862F0">
        <w:rPr>
          <w:color w:val="000000" w:themeColor="text1"/>
          <w:sz w:val="24"/>
        </w:rPr>
        <w:t>Young</w:t>
      </w:r>
      <w:r w:rsidRPr="009862F0">
        <w:rPr>
          <w:rFonts w:ascii="Cambria Math" w:hAnsi="Cambria Math" w:cs="Cambria Math"/>
          <w:color w:val="000000" w:themeColor="text1"/>
          <w:sz w:val="24"/>
        </w:rPr>
        <w:t>‐</w:t>
      </w:r>
      <w:r w:rsidRPr="009862F0">
        <w:rPr>
          <w:color w:val="000000" w:themeColor="text1"/>
          <w:sz w:val="24"/>
        </w:rPr>
        <w:t>Gyu Ko</w:t>
      </w:r>
      <w:r>
        <w:rPr>
          <w:color w:val="000000" w:themeColor="text1"/>
          <w:sz w:val="24"/>
          <w:vertAlign w:val="superscript"/>
        </w:rPr>
        <w:t>2,*</w:t>
      </w:r>
      <w:r w:rsidRPr="005D4283">
        <w:rPr>
          <w:color w:val="000000" w:themeColor="text1"/>
          <w:sz w:val="24"/>
        </w:rPr>
        <w:t>,</w:t>
      </w:r>
      <w:r>
        <w:rPr>
          <w:color w:val="000000" w:themeColor="text1"/>
          <w:sz w:val="24"/>
          <w:vertAlign w:val="superscript"/>
        </w:rPr>
        <w:t xml:space="preserve"> </w:t>
      </w:r>
      <w:r>
        <w:rPr>
          <w:color w:val="000000" w:themeColor="text1"/>
          <w:sz w:val="24"/>
        </w:rPr>
        <w:t xml:space="preserve">and </w:t>
      </w:r>
      <w:r w:rsidRPr="009862F0">
        <w:rPr>
          <w:color w:val="000000" w:themeColor="text1"/>
          <w:sz w:val="24"/>
        </w:rPr>
        <w:t xml:space="preserve"> </w:t>
      </w:r>
      <w:r w:rsidRPr="002F13EF">
        <w:rPr>
          <w:color w:val="000000" w:themeColor="text1"/>
          <w:sz w:val="24"/>
        </w:rPr>
        <w:t>Hae-June Lee</w:t>
      </w:r>
      <w:r w:rsidRPr="002F13EF">
        <w:rPr>
          <w:color w:val="000000" w:themeColor="text1"/>
          <w:sz w:val="24"/>
          <w:vertAlign w:val="superscript"/>
        </w:rPr>
        <w:t>1,</w:t>
      </w:r>
      <w:r w:rsidRPr="002F13EF">
        <w:rPr>
          <w:color w:val="000000" w:themeColor="text1"/>
          <w:sz w:val="24"/>
          <w:vertAlign w:val="superscript"/>
          <w:lang w:eastAsia="ko-KR"/>
        </w:rPr>
        <w:t>*</w:t>
      </w:r>
    </w:p>
    <w:p w14:paraId="4E73DD79" w14:textId="77777777" w:rsidR="00187E7C" w:rsidRDefault="00187E7C" w:rsidP="00187E7C">
      <w:pPr>
        <w:pStyle w:val="Affiliation"/>
        <w:spacing w:line="480" w:lineRule="auto"/>
        <w:jc w:val="both"/>
        <w:rPr>
          <w:color w:val="000000" w:themeColor="text1"/>
        </w:rPr>
      </w:pPr>
      <w:r w:rsidRPr="002F13EF">
        <w:rPr>
          <w:color w:val="000000" w:themeColor="text1"/>
          <w:vertAlign w:val="superscript"/>
        </w:rPr>
        <w:t>1</w:t>
      </w:r>
      <w:r w:rsidRPr="002F13EF">
        <w:rPr>
          <w:color w:val="000000" w:themeColor="text1"/>
        </w:rPr>
        <w:t>Division of Basic Radiation Bioscience, Korea Institute of Radiological &amp; Medical Sciences, Seoul, Korea</w:t>
      </w:r>
    </w:p>
    <w:p w14:paraId="4E04561B" w14:textId="77777777" w:rsidR="00187E7C" w:rsidRPr="009862F0" w:rsidRDefault="00187E7C" w:rsidP="00187E7C">
      <w:pPr>
        <w:pStyle w:val="Affiliation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Pr="002F13EF">
        <w:rPr>
          <w:color w:val="000000" w:themeColor="text1"/>
        </w:rPr>
        <w:t>Division o</w:t>
      </w:r>
      <w:r w:rsidRPr="009862F0">
        <w:rPr>
          <w:color w:val="000000" w:themeColor="text1"/>
        </w:rPr>
        <w:t>f Life Sciences, Korea University, Seoul, Korea</w:t>
      </w:r>
      <w:r>
        <w:rPr>
          <w:color w:val="000000" w:themeColor="text1"/>
        </w:rPr>
        <w:t xml:space="preserve"> </w:t>
      </w:r>
    </w:p>
    <w:p w14:paraId="176819E9" w14:textId="77777777" w:rsidR="00187E7C" w:rsidRPr="002F13EF" w:rsidRDefault="00187E7C" w:rsidP="00187E7C">
      <w:pPr>
        <w:pStyle w:val="Affiliation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Pr="002F13EF">
        <w:rPr>
          <w:color w:val="000000" w:themeColor="text1"/>
        </w:rPr>
        <w:t xml:space="preserve">Primate Resources Center, Korea Research Institute of Bioscience and Biotechnology (KRIBB), </w:t>
      </w:r>
      <w:r w:rsidRPr="002F13EF">
        <w:rPr>
          <w:color w:val="000000" w:themeColor="text1"/>
          <w:lang w:eastAsia="ko-KR"/>
        </w:rPr>
        <w:t>Jeonbuk</w:t>
      </w:r>
      <w:r w:rsidRPr="002F13EF">
        <w:rPr>
          <w:color w:val="000000" w:themeColor="text1"/>
        </w:rPr>
        <w:t>, Korea</w:t>
      </w:r>
    </w:p>
    <w:p w14:paraId="0FB6B9CB" w14:textId="77777777" w:rsidR="00187E7C" w:rsidRPr="002F13EF" w:rsidRDefault="00187E7C" w:rsidP="00187E7C">
      <w:pPr>
        <w:pStyle w:val="Affiliation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2F13EF">
        <w:rPr>
          <w:color w:val="000000" w:themeColor="text1"/>
        </w:rPr>
        <w:t>Department of EMF Research Team, Radio and Broadcasting Technology Laboratory, ETRI, Daejon, Korea</w:t>
      </w:r>
    </w:p>
    <w:p w14:paraId="7002526C" w14:textId="77777777" w:rsidR="00187E7C" w:rsidRPr="002F13EF" w:rsidRDefault="00187E7C" w:rsidP="00187E7C">
      <w:pPr>
        <w:pStyle w:val="Affiliation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Pr="002F13EF">
        <w:rPr>
          <w:color w:val="000000" w:themeColor="text1"/>
        </w:rPr>
        <w:t>School of Electrical and Computer Engineering, Chungbuk National University, Cheongju, Chungbuk, Korea</w:t>
      </w:r>
    </w:p>
    <w:p w14:paraId="2420E37C" w14:textId="77777777" w:rsidR="00187E7C" w:rsidRPr="002F13EF" w:rsidRDefault="00187E7C" w:rsidP="00187E7C">
      <w:pPr>
        <w:pStyle w:val="Affiliation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6</w:t>
      </w:r>
      <w:r w:rsidRPr="002F13EF">
        <w:rPr>
          <w:color w:val="000000" w:themeColor="text1"/>
        </w:rPr>
        <w:t>Graduate School of Pharmaceutical Sciences, Ewha Womans University, Seoul, Korea</w:t>
      </w:r>
    </w:p>
    <w:p w14:paraId="1CC3D567" w14:textId="77777777" w:rsidR="00187E7C" w:rsidRPr="002F13EF" w:rsidRDefault="00187E7C" w:rsidP="00187E7C">
      <w:pPr>
        <w:pStyle w:val="Affiliation"/>
        <w:spacing w:line="480" w:lineRule="auto"/>
        <w:jc w:val="both"/>
        <w:rPr>
          <w:i w:val="0"/>
          <w:iCs/>
          <w:color w:val="000000" w:themeColor="text1"/>
        </w:rPr>
      </w:pPr>
      <w:r w:rsidRPr="002F13EF">
        <w:rPr>
          <w:i w:val="0"/>
          <w:iCs/>
          <w:color w:val="000000" w:themeColor="text1"/>
        </w:rPr>
        <w:t>+These authors contributed equally to this work</w:t>
      </w:r>
      <w:r>
        <w:rPr>
          <w:i w:val="0"/>
          <w:iCs/>
          <w:color w:val="000000" w:themeColor="text1"/>
        </w:rPr>
        <w:t>.</w:t>
      </w:r>
    </w:p>
    <w:p w14:paraId="1FDEA397" w14:textId="77777777" w:rsidR="00187E7C" w:rsidRDefault="00187E7C" w:rsidP="00187E7C">
      <w:pPr>
        <w:pStyle w:val="Correspondencedetails"/>
        <w:spacing w:line="480" w:lineRule="auto"/>
        <w:jc w:val="both"/>
        <w:rPr>
          <w:color w:val="000000" w:themeColor="text1"/>
        </w:rPr>
      </w:pPr>
      <w:r w:rsidRPr="002F13EF">
        <w:rPr>
          <w:color w:val="000000" w:themeColor="text1"/>
        </w:rPr>
        <w:t>*Corresponding authors:</w:t>
      </w:r>
      <w:r>
        <w:rPr>
          <w:color w:val="000000" w:themeColor="text1"/>
        </w:rPr>
        <w:t xml:space="preserve"> </w:t>
      </w:r>
    </w:p>
    <w:p w14:paraId="3B36A329" w14:textId="77777777" w:rsidR="00187E7C" w:rsidRDefault="00187E7C" w:rsidP="00187E7C">
      <w:pPr>
        <w:pStyle w:val="Correspondencedetails"/>
        <w:spacing w:line="480" w:lineRule="auto"/>
        <w:jc w:val="both"/>
        <w:rPr>
          <w:rStyle w:val="Hyperlink"/>
        </w:rPr>
      </w:pPr>
      <w:r w:rsidRPr="009862F0">
        <w:rPr>
          <w:color w:val="000000" w:themeColor="text1"/>
        </w:rPr>
        <w:t>Young</w:t>
      </w:r>
      <w:r w:rsidRPr="009862F0">
        <w:rPr>
          <w:rFonts w:ascii="Cambria Math" w:hAnsi="Cambria Math" w:cs="Cambria Math"/>
          <w:color w:val="000000" w:themeColor="text1"/>
        </w:rPr>
        <w:t>‐</w:t>
      </w:r>
      <w:r w:rsidRPr="009862F0">
        <w:rPr>
          <w:color w:val="000000" w:themeColor="text1"/>
        </w:rPr>
        <w:t>Gyu Ko, PhD, Division of Life Sciences, Korea University, Seoul 02841, Korea</w:t>
      </w:r>
      <w:r>
        <w:rPr>
          <w:color w:val="000000" w:themeColor="text1"/>
        </w:rPr>
        <w:t>;</w:t>
      </w:r>
      <w:r w:rsidRPr="009862F0">
        <w:rPr>
          <w:color w:val="000000" w:themeColor="text1"/>
        </w:rPr>
        <w:t xml:space="preserve"> Tel: +82</w:t>
      </w:r>
      <w:r>
        <w:rPr>
          <w:color w:val="000000" w:themeColor="text1"/>
        </w:rPr>
        <w:t>-</w:t>
      </w:r>
      <w:r w:rsidRPr="009862F0">
        <w:rPr>
          <w:color w:val="000000" w:themeColor="text1"/>
        </w:rPr>
        <w:t>2</w:t>
      </w:r>
      <w:r>
        <w:rPr>
          <w:color w:val="000000" w:themeColor="text1"/>
        </w:rPr>
        <w:t>-</w:t>
      </w:r>
      <w:r w:rsidRPr="009862F0">
        <w:rPr>
          <w:color w:val="000000" w:themeColor="text1"/>
        </w:rPr>
        <w:t>3290</w:t>
      </w:r>
      <w:r>
        <w:rPr>
          <w:color w:val="000000" w:themeColor="text1"/>
        </w:rPr>
        <w:t>-</w:t>
      </w:r>
      <w:r w:rsidRPr="009862F0">
        <w:rPr>
          <w:color w:val="000000" w:themeColor="text1"/>
        </w:rPr>
        <w:t xml:space="preserve">3453; </w:t>
      </w:r>
      <w:r>
        <w:rPr>
          <w:color w:val="000000" w:themeColor="text1"/>
        </w:rPr>
        <w:t>F</w:t>
      </w:r>
      <w:r w:rsidRPr="009862F0">
        <w:rPr>
          <w:color w:val="000000" w:themeColor="text1"/>
        </w:rPr>
        <w:t>ax: +82</w:t>
      </w:r>
      <w:r>
        <w:rPr>
          <w:color w:val="000000" w:themeColor="text1"/>
        </w:rPr>
        <w:t>-</w:t>
      </w:r>
      <w:r w:rsidRPr="009862F0">
        <w:rPr>
          <w:color w:val="000000" w:themeColor="text1"/>
        </w:rPr>
        <w:t>2</w:t>
      </w:r>
      <w:r>
        <w:rPr>
          <w:color w:val="000000" w:themeColor="text1"/>
        </w:rPr>
        <w:t>-</w:t>
      </w:r>
      <w:r w:rsidRPr="009862F0">
        <w:rPr>
          <w:color w:val="000000" w:themeColor="text1"/>
        </w:rPr>
        <w:t>927</w:t>
      </w:r>
      <w:r>
        <w:rPr>
          <w:color w:val="000000" w:themeColor="text1"/>
        </w:rPr>
        <w:t>-</w:t>
      </w:r>
      <w:r w:rsidRPr="009862F0">
        <w:rPr>
          <w:color w:val="000000" w:themeColor="text1"/>
        </w:rPr>
        <w:t xml:space="preserve">9028; </w:t>
      </w:r>
      <w:r>
        <w:rPr>
          <w:color w:val="000000" w:themeColor="text1"/>
        </w:rPr>
        <w:t>E</w:t>
      </w:r>
      <w:r w:rsidRPr="009862F0">
        <w:rPr>
          <w:rFonts w:ascii="Cambria Math" w:hAnsi="Cambria Math" w:cs="Cambria Math"/>
          <w:color w:val="000000" w:themeColor="text1"/>
        </w:rPr>
        <w:t>‐</w:t>
      </w:r>
      <w:r w:rsidRPr="009862F0">
        <w:rPr>
          <w:color w:val="000000" w:themeColor="text1"/>
        </w:rPr>
        <w:t>mail:</w:t>
      </w:r>
      <w:r w:rsidRPr="006F4536">
        <w:rPr>
          <w:color w:val="000000" w:themeColor="text1"/>
        </w:rPr>
        <w:t xml:space="preserve"> </w:t>
      </w:r>
      <w:r w:rsidRPr="005D4283">
        <w:t>ygko@korea.ac.kr</w:t>
      </w:r>
    </w:p>
    <w:p w14:paraId="3A1E246D" w14:textId="77777777" w:rsidR="00187E7C" w:rsidRPr="002F13EF" w:rsidRDefault="00187E7C" w:rsidP="00187E7C">
      <w:pPr>
        <w:pStyle w:val="Correspondencedetails"/>
        <w:spacing w:line="480" w:lineRule="auto"/>
        <w:jc w:val="both"/>
        <w:rPr>
          <w:color w:val="000000" w:themeColor="text1"/>
          <w:lang w:eastAsia="ko-KR"/>
        </w:rPr>
      </w:pPr>
      <w:r w:rsidRPr="002F13EF">
        <w:rPr>
          <w:color w:val="000000" w:themeColor="text1"/>
        </w:rPr>
        <w:t>Hae-June Lee, DVM, PhD, Division of Basic Radiation Bioscience, Korea Institute of Radiological &amp; Medical Sciences, Seoul 01812, Korea; T</w:t>
      </w:r>
      <w:r>
        <w:rPr>
          <w:color w:val="000000" w:themeColor="text1"/>
        </w:rPr>
        <w:t>el</w:t>
      </w:r>
      <w:r w:rsidRPr="002F13EF">
        <w:rPr>
          <w:color w:val="000000" w:themeColor="text1"/>
        </w:rPr>
        <w:t xml:space="preserve">: </w:t>
      </w:r>
      <w:r>
        <w:rPr>
          <w:color w:val="000000" w:themeColor="text1"/>
        </w:rPr>
        <w:t>+</w:t>
      </w:r>
      <w:r w:rsidRPr="002F13EF">
        <w:rPr>
          <w:color w:val="000000" w:themeColor="text1"/>
        </w:rPr>
        <w:t xml:space="preserve">82-2-970-1638; </w:t>
      </w:r>
      <w:r>
        <w:rPr>
          <w:color w:val="000000" w:themeColor="text1"/>
        </w:rPr>
        <w:t>Fax</w:t>
      </w:r>
      <w:r w:rsidRPr="002F13EF">
        <w:rPr>
          <w:color w:val="000000" w:themeColor="text1"/>
        </w:rPr>
        <w:t xml:space="preserve">: </w:t>
      </w:r>
      <w:r>
        <w:rPr>
          <w:color w:val="000000" w:themeColor="text1"/>
        </w:rPr>
        <w:t>+</w:t>
      </w:r>
      <w:r w:rsidRPr="002F13EF">
        <w:rPr>
          <w:color w:val="000000" w:themeColor="text1"/>
        </w:rPr>
        <w:t>82-2-970-1985</w:t>
      </w:r>
      <w:r>
        <w:rPr>
          <w:color w:val="000000" w:themeColor="text1"/>
        </w:rPr>
        <w:t xml:space="preserve">; </w:t>
      </w:r>
      <w:r w:rsidRPr="002F13EF">
        <w:rPr>
          <w:color w:val="000000" w:themeColor="text1"/>
        </w:rPr>
        <w:t>E-</w:t>
      </w:r>
      <w:r>
        <w:rPr>
          <w:color w:val="000000" w:themeColor="text1"/>
        </w:rPr>
        <w:t>mail</w:t>
      </w:r>
      <w:r w:rsidRPr="002F13EF">
        <w:rPr>
          <w:color w:val="000000" w:themeColor="text1"/>
        </w:rPr>
        <w:t xml:space="preserve">: hjlee@kirams.re.kr </w:t>
      </w:r>
      <w:r w:rsidRPr="002F13EF">
        <w:rPr>
          <w:color w:val="000000" w:themeColor="text1"/>
        </w:rPr>
        <w:br w:type="page"/>
      </w:r>
    </w:p>
    <w:p w14:paraId="35DCB692" w14:textId="0C7E1B38" w:rsidR="00852C05" w:rsidRDefault="00852C05" w:rsidP="00852C05">
      <w:pPr>
        <w:pStyle w:val="Newparagraph"/>
        <w:ind w:firstLine="0"/>
        <w:contextualSpacing/>
        <w:jc w:val="both"/>
        <w:rPr>
          <w:rFonts w:eastAsia="Batang"/>
          <w:color w:val="000000" w:themeColor="text1"/>
          <w:lang w:eastAsia="ko-KR"/>
        </w:rPr>
      </w:pPr>
      <w:r w:rsidRPr="00A118BC">
        <w:rPr>
          <w:rFonts w:eastAsia="Batang"/>
          <w:b/>
          <w:color w:val="000000" w:themeColor="text1"/>
          <w:lang w:eastAsia="ko-KR"/>
        </w:rPr>
        <w:t xml:space="preserve">Table </w:t>
      </w:r>
      <w:r>
        <w:rPr>
          <w:rFonts w:eastAsia="Batang"/>
          <w:b/>
          <w:color w:val="000000" w:themeColor="text1"/>
          <w:lang w:eastAsia="ko-KR"/>
        </w:rPr>
        <w:t>S1</w:t>
      </w:r>
      <w:r w:rsidRPr="00A118BC">
        <w:rPr>
          <w:rFonts w:eastAsia="Batang"/>
          <w:b/>
          <w:color w:val="000000" w:themeColor="text1"/>
          <w:lang w:eastAsia="ko-KR"/>
        </w:rPr>
        <w:t>.</w:t>
      </w:r>
      <w:r>
        <w:rPr>
          <w:rFonts w:eastAsia="Batang"/>
          <w:color w:val="000000" w:themeColor="text1"/>
          <w:lang w:eastAsia="ko-KR"/>
        </w:rPr>
        <w:t xml:space="preserve"> </w:t>
      </w:r>
      <w:r w:rsidRPr="00C65373">
        <w:rPr>
          <w:rFonts w:eastAsia="Batang"/>
          <w:color w:val="000000" w:themeColor="text1"/>
          <w:lang w:eastAsia="ko-KR"/>
        </w:rPr>
        <w:t>Primer sequences for real-time qPCR analysis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5953"/>
      </w:tblGrid>
      <w:tr w:rsidR="00852C05" w:rsidRPr="00C65373" w14:paraId="0AC25ED8" w14:textId="77777777" w:rsidTr="001547FF">
        <w:trPr>
          <w:trHeight w:val="43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D49B" w14:textId="77777777" w:rsidR="00852C05" w:rsidRPr="00630A78" w:rsidRDefault="00852C05" w:rsidP="001547FF">
            <w:pPr>
              <w:spacing w:line="240" w:lineRule="auto"/>
              <w:jc w:val="center"/>
              <w:rPr>
                <w:rFonts w:eastAsia="Gulim"/>
                <w:bCs/>
                <w:color w:val="000000"/>
                <w:sz w:val="22"/>
                <w:szCs w:val="22"/>
                <w:lang w:eastAsia="ko-KR"/>
              </w:rPr>
            </w:pPr>
            <w:r w:rsidRPr="00630A78">
              <w:rPr>
                <w:rFonts w:eastAsia="Gulim"/>
                <w:bCs/>
                <w:color w:val="000000"/>
                <w:sz w:val="22"/>
                <w:szCs w:val="22"/>
                <w:lang w:eastAsia="ko-KR"/>
              </w:rPr>
              <w:t>Gene Name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28C9" w14:textId="77777777" w:rsidR="00852C05" w:rsidRPr="00630A78" w:rsidRDefault="00852C05" w:rsidP="001547FF">
            <w:pPr>
              <w:spacing w:line="240" w:lineRule="auto"/>
              <w:jc w:val="center"/>
              <w:rPr>
                <w:rFonts w:eastAsia="Gulim"/>
                <w:bCs/>
                <w:color w:val="000000"/>
                <w:sz w:val="22"/>
                <w:szCs w:val="22"/>
                <w:lang w:eastAsia="ko-KR"/>
              </w:rPr>
            </w:pPr>
            <w:r w:rsidRPr="00630A78">
              <w:rPr>
                <w:rFonts w:eastAsia="Gulim"/>
                <w:bCs/>
                <w:color w:val="000000"/>
                <w:sz w:val="22"/>
                <w:szCs w:val="22"/>
                <w:lang w:eastAsia="ko-KR"/>
              </w:rPr>
              <w:t xml:space="preserve">Primer </w:t>
            </w:r>
            <w:r>
              <w:rPr>
                <w:rFonts w:eastAsia="Gulim"/>
                <w:bCs/>
                <w:color w:val="000000"/>
                <w:sz w:val="22"/>
                <w:szCs w:val="22"/>
                <w:lang w:eastAsia="ko-KR"/>
              </w:rPr>
              <w:t>sequence</w:t>
            </w:r>
          </w:p>
        </w:tc>
      </w:tr>
      <w:tr w:rsidR="00852C05" w:rsidRPr="00C65373" w14:paraId="133A14C9" w14:textId="77777777" w:rsidTr="001547FF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D444E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Cpne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25B3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363D8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CCGGCTGAGTTTGAATGTG-3’</w:t>
            </w:r>
          </w:p>
        </w:tc>
      </w:tr>
      <w:tr w:rsidR="00852C05" w:rsidRPr="00C65373" w14:paraId="0AD3E693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363C2927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D03979B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4DDBF85D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GCAGCCTCCCATCACATAGT-3’</w:t>
            </w:r>
          </w:p>
        </w:tc>
      </w:tr>
      <w:tr w:rsidR="00852C05" w:rsidRPr="00C65373" w14:paraId="7091488B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7E414042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Cxcl5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84B2049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6522512E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GGTTCCATCTCGCCATTCAT-3’</w:t>
            </w:r>
          </w:p>
        </w:tc>
      </w:tr>
      <w:tr w:rsidR="00852C05" w:rsidRPr="00C65373" w14:paraId="52EA9581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1098FFD9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89BEB57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70A05BB1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TTAAGCAAACACAACGCAGC-3’</w:t>
            </w:r>
          </w:p>
        </w:tc>
      </w:tr>
      <w:tr w:rsidR="00852C05" w14:paraId="1765711F" w14:textId="77777777" w:rsidTr="001547FF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trHeight w:val="349"/>
        </w:trPr>
        <w:tc>
          <w:tcPr>
            <w:tcW w:w="1560" w:type="dxa"/>
            <w:vMerge w:val="restart"/>
            <w:shd w:val="clear" w:color="auto" w:fill="FFFFFF"/>
            <w:vAlign w:val="center"/>
          </w:tcPr>
          <w:p w14:paraId="0D3F434A" w14:textId="77777777" w:rsidR="00852C05" w:rsidRDefault="00852C05" w:rsidP="001547F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051871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953" w:type="dxa"/>
            <w:shd w:val="clear" w:color="auto" w:fill="FFFFFF"/>
            <w:vAlign w:val="center"/>
          </w:tcPr>
          <w:p w14:paraId="1187877D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’</w:t>
            </w:r>
            <w:r w:rsidRPr="00A21B2E">
              <w:rPr>
                <w:color w:val="000000"/>
                <w:sz w:val="22"/>
                <w:szCs w:val="22"/>
              </w:rPr>
              <w:t>-GTCTCCTACTCCGCCAAAAG-3</w:t>
            </w:r>
            <w:r>
              <w:rPr>
                <w:color w:val="000000"/>
                <w:sz w:val="22"/>
                <w:szCs w:val="22"/>
              </w:rPr>
              <w:t>’</w:t>
            </w:r>
          </w:p>
        </w:tc>
      </w:tr>
      <w:tr w:rsidR="00852C05" w14:paraId="7C94B7D9" w14:textId="77777777" w:rsidTr="001547FF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trHeight w:val="349"/>
        </w:trPr>
        <w:tc>
          <w:tcPr>
            <w:tcW w:w="1560" w:type="dxa"/>
            <w:vMerge/>
            <w:shd w:val="clear" w:color="auto" w:fill="FFFFFF"/>
            <w:vAlign w:val="center"/>
          </w:tcPr>
          <w:p w14:paraId="29B17A45" w14:textId="77777777" w:rsidR="00852C05" w:rsidRDefault="00852C05" w:rsidP="001547F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18AC71E6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953" w:type="dxa"/>
            <w:shd w:val="clear" w:color="auto" w:fill="FFFFFF"/>
            <w:vAlign w:val="center"/>
          </w:tcPr>
          <w:p w14:paraId="2A9A4D50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’</w:t>
            </w:r>
            <w:r w:rsidRPr="00A21B2E">
              <w:rPr>
                <w:color w:val="000000"/>
                <w:sz w:val="22"/>
                <w:szCs w:val="22"/>
              </w:rPr>
              <w:t>-TTCGGATTTCAGGCTCAAGG-3</w:t>
            </w:r>
            <w:r>
              <w:rPr>
                <w:color w:val="000000"/>
                <w:sz w:val="22"/>
                <w:szCs w:val="22"/>
              </w:rPr>
              <w:t>’</w:t>
            </w:r>
          </w:p>
        </w:tc>
      </w:tr>
      <w:tr w:rsidR="00852C05" w14:paraId="6C733799" w14:textId="77777777" w:rsidTr="001547FF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trHeight w:val="349"/>
        </w:trPr>
        <w:tc>
          <w:tcPr>
            <w:tcW w:w="1560" w:type="dxa"/>
            <w:vMerge w:val="restart"/>
            <w:shd w:val="clear" w:color="auto" w:fill="FFFFFF"/>
            <w:vAlign w:val="center"/>
          </w:tcPr>
          <w:p w14:paraId="705DEC1A" w14:textId="77777777" w:rsidR="00852C05" w:rsidRDefault="00852C05" w:rsidP="001547F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Duoxa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E378D6A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953" w:type="dxa"/>
            <w:shd w:val="clear" w:color="auto" w:fill="FFFFFF"/>
            <w:vAlign w:val="center"/>
          </w:tcPr>
          <w:p w14:paraId="143911F9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’</w:t>
            </w:r>
            <w:r w:rsidRPr="00A21B2E">
              <w:rPr>
                <w:color w:val="000000"/>
                <w:sz w:val="22"/>
                <w:szCs w:val="22"/>
              </w:rPr>
              <w:t>-TCACTCATATCGCCCTGTCC-3</w:t>
            </w:r>
            <w:r>
              <w:rPr>
                <w:color w:val="000000"/>
                <w:sz w:val="22"/>
                <w:szCs w:val="22"/>
              </w:rPr>
              <w:t>’</w:t>
            </w:r>
          </w:p>
        </w:tc>
      </w:tr>
      <w:tr w:rsidR="00852C05" w14:paraId="3CA0B48D" w14:textId="77777777" w:rsidTr="001547FF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trHeight w:val="349"/>
        </w:trPr>
        <w:tc>
          <w:tcPr>
            <w:tcW w:w="1560" w:type="dxa"/>
            <w:vMerge/>
            <w:shd w:val="clear" w:color="auto" w:fill="FFFFFF"/>
            <w:vAlign w:val="center"/>
          </w:tcPr>
          <w:p w14:paraId="1B28E6FD" w14:textId="77777777" w:rsidR="00852C05" w:rsidRDefault="00852C05" w:rsidP="001547F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0B323BE0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953" w:type="dxa"/>
            <w:shd w:val="clear" w:color="auto" w:fill="FFFFFF"/>
            <w:vAlign w:val="center"/>
          </w:tcPr>
          <w:p w14:paraId="212FAA30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’</w:t>
            </w:r>
            <w:r w:rsidRPr="00A21B2E">
              <w:rPr>
                <w:color w:val="000000"/>
                <w:sz w:val="22"/>
                <w:szCs w:val="22"/>
              </w:rPr>
              <w:t>-TGACCAGGCCAAGCAGAATA-3</w:t>
            </w:r>
            <w:r>
              <w:rPr>
                <w:color w:val="000000"/>
                <w:sz w:val="22"/>
                <w:szCs w:val="22"/>
              </w:rPr>
              <w:t>’</w:t>
            </w:r>
          </w:p>
        </w:tc>
      </w:tr>
      <w:tr w:rsidR="00852C05" w:rsidRPr="00C65373" w14:paraId="3FEB9438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0C76479D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Eomes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0A60C08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6D285902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TCGTGGAAGTGACAGAGGAC-3’</w:t>
            </w:r>
          </w:p>
        </w:tc>
      </w:tr>
      <w:tr w:rsidR="00852C05" w:rsidRPr="00C65373" w14:paraId="65A04F79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4BA1F0CD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E9FB4C1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6FE60024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AGCTGGGTGATATCCGTGTT-3’</w:t>
            </w:r>
          </w:p>
        </w:tc>
      </w:tr>
      <w:tr w:rsidR="00852C05" w:rsidRPr="00C65373" w14:paraId="2532261A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5215D276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mod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A37DC39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3C084B00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GATCCCTCCTGTCAACACCA-3’</w:t>
            </w:r>
          </w:p>
        </w:tc>
      </w:tr>
      <w:tr w:rsidR="00852C05" w:rsidRPr="00C65373" w14:paraId="69CDFF89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0FEC8AE4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098FF56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088823B1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GCTTGATCTCGTTCCCATC-3’</w:t>
            </w:r>
          </w:p>
        </w:tc>
      </w:tr>
      <w:tr w:rsidR="00852C05" w:rsidRPr="00C65373" w14:paraId="0CE0F9EE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1ED125FE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Gnat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8AB3CC4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3C470D96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TACCTCCCTAACGAGCAGG-3’</w:t>
            </w:r>
          </w:p>
        </w:tc>
      </w:tr>
      <w:tr w:rsidR="00852C05" w:rsidRPr="00C65373" w14:paraId="48D37F86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2DE0C90C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38DA3E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0BD6C1B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TCCTCTCTGATCTCTGCCCT-3’</w:t>
            </w:r>
          </w:p>
        </w:tc>
      </w:tr>
      <w:tr w:rsidR="00852C05" w:rsidRPr="00C65373" w14:paraId="326A2110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74D007ED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Itgb1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BCCFD8A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32278D72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ACTGGTCCATGTCTAGCGTC-3’</w:t>
            </w:r>
          </w:p>
        </w:tc>
      </w:tr>
      <w:tr w:rsidR="00852C05" w:rsidRPr="00C65373" w14:paraId="43808F57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2C8323B4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DFD6F68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3EA7B968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ATGTCTCACAAGTTGGCCC-3’</w:t>
            </w:r>
          </w:p>
        </w:tc>
      </w:tr>
      <w:tr w:rsidR="00852C05" w:rsidRPr="00C65373" w14:paraId="6F87C0B6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3607DE2A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Mapk1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6E2B7C3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22B0B11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CCGTGTTGCAGATCCAGAT-3’</w:t>
            </w:r>
          </w:p>
        </w:tc>
      </w:tr>
      <w:tr w:rsidR="00852C05" w:rsidRPr="00C65373" w14:paraId="3E9D59C5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45F8E6C6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8BA200E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176CA908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TGCAGCCCACAGACCAAATA-3’</w:t>
            </w:r>
          </w:p>
        </w:tc>
      </w:tr>
      <w:tr w:rsidR="00852C05" w:rsidRPr="00C65373" w14:paraId="4DF4CE8D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3589A772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Pdrm1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CE981D3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25266B73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ATCAAGTGTGCCCGGAATG-3’</w:t>
            </w:r>
          </w:p>
        </w:tc>
      </w:tr>
      <w:tr w:rsidR="00852C05" w:rsidRPr="00C65373" w14:paraId="5F50363D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43A4E4C5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7E92279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35DC4BA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TCCTGGTCTGGAGGGATCAT-3’</w:t>
            </w:r>
          </w:p>
        </w:tc>
      </w:tr>
      <w:tr w:rsidR="00852C05" w14:paraId="779032F4" w14:textId="77777777" w:rsidTr="001547FF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trHeight w:val="349"/>
        </w:trPr>
        <w:tc>
          <w:tcPr>
            <w:tcW w:w="1560" w:type="dxa"/>
            <w:vMerge w:val="restart"/>
            <w:shd w:val="clear" w:color="auto" w:fill="FFFFFF"/>
            <w:vAlign w:val="center"/>
          </w:tcPr>
          <w:p w14:paraId="729174AB" w14:textId="77777777" w:rsidR="00852C05" w:rsidRDefault="00852C05" w:rsidP="001547F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Sall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135C6F2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953" w:type="dxa"/>
            <w:shd w:val="clear" w:color="auto" w:fill="FFFFFF"/>
            <w:vAlign w:val="center"/>
          </w:tcPr>
          <w:p w14:paraId="171E1173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5’-CATCCAGCACTGTAGGCAAC-3</w:t>
            </w:r>
            <w:r>
              <w:rPr>
                <w:color w:val="000000"/>
                <w:sz w:val="22"/>
                <w:szCs w:val="22"/>
              </w:rPr>
              <w:t>’</w:t>
            </w:r>
          </w:p>
        </w:tc>
      </w:tr>
      <w:tr w:rsidR="00852C05" w14:paraId="3FA1B968" w14:textId="77777777" w:rsidTr="001547FF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trHeight w:val="349"/>
        </w:trPr>
        <w:tc>
          <w:tcPr>
            <w:tcW w:w="1560" w:type="dxa"/>
            <w:vMerge/>
            <w:shd w:val="clear" w:color="auto" w:fill="FFFFFF"/>
            <w:vAlign w:val="center"/>
          </w:tcPr>
          <w:p w14:paraId="71FFB419" w14:textId="77777777" w:rsidR="00852C05" w:rsidRDefault="00852C05" w:rsidP="001547F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9AD0DDA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953" w:type="dxa"/>
            <w:shd w:val="clear" w:color="auto" w:fill="FFFFFF"/>
            <w:vAlign w:val="center"/>
          </w:tcPr>
          <w:p w14:paraId="7EF95E40" w14:textId="77777777" w:rsidR="00852C05" w:rsidRDefault="00852C05" w:rsidP="001547FF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21B2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’</w:t>
            </w:r>
            <w:r w:rsidRPr="00A21B2E">
              <w:rPr>
                <w:color w:val="000000"/>
                <w:sz w:val="22"/>
                <w:szCs w:val="22"/>
              </w:rPr>
              <w:t>-TGAGGTAGCAGAGGGTTTGG-3</w:t>
            </w:r>
            <w:r>
              <w:rPr>
                <w:color w:val="000000"/>
                <w:sz w:val="22"/>
                <w:szCs w:val="22"/>
              </w:rPr>
              <w:t>’</w:t>
            </w:r>
          </w:p>
        </w:tc>
      </w:tr>
      <w:tr w:rsidR="00852C05" w:rsidRPr="00C65373" w14:paraId="7813EA7E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233DAECF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Slit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067FD37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0069DB6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GGATTTGCTAGAGGGTTCG-3’</w:t>
            </w:r>
          </w:p>
        </w:tc>
      </w:tr>
      <w:tr w:rsidR="00852C05" w:rsidRPr="00C65373" w14:paraId="0E4FF01E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2F17D452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03908E8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6717922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GACTTCAACTTGGCGGTAA-3’</w:t>
            </w:r>
          </w:p>
        </w:tc>
      </w:tr>
      <w:tr w:rsidR="00852C05" w:rsidRPr="00C65373" w14:paraId="2503F7A5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2BBB569D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Vax1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CF682DA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2806B96B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GAGTTCCAGCGTTGCCAATA-3’</w:t>
            </w:r>
          </w:p>
        </w:tc>
      </w:tr>
      <w:tr w:rsidR="00852C05" w:rsidRPr="00C65373" w14:paraId="4B0DD25A" w14:textId="77777777" w:rsidTr="001547FF">
        <w:trPr>
          <w:trHeight w:val="349"/>
        </w:trPr>
        <w:tc>
          <w:tcPr>
            <w:tcW w:w="1560" w:type="dxa"/>
            <w:vMerge/>
            <w:shd w:val="clear" w:color="000000" w:fill="FFFFFF"/>
            <w:noWrap/>
            <w:vAlign w:val="center"/>
            <w:hideMark/>
          </w:tcPr>
          <w:p w14:paraId="24402A24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C9D7F91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5133CB5F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TTCTTCTGCTTAGTCCGCC-3’</w:t>
            </w:r>
          </w:p>
        </w:tc>
      </w:tr>
      <w:tr w:rsidR="00852C05" w:rsidRPr="00C65373" w14:paraId="3697EC49" w14:textId="77777777" w:rsidTr="001547FF">
        <w:trPr>
          <w:trHeight w:val="349"/>
        </w:trPr>
        <w:tc>
          <w:tcPr>
            <w:tcW w:w="1560" w:type="dxa"/>
            <w:vMerge w:val="restart"/>
            <w:shd w:val="clear" w:color="000000" w:fill="FFFFFF"/>
            <w:noWrap/>
            <w:vAlign w:val="center"/>
            <w:hideMark/>
          </w:tcPr>
          <w:p w14:paraId="6C4BB48A" w14:textId="77777777" w:rsidR="00852C05" w:rsidRPr="004A7805" w:rsidRDefault="00852C05" w:rsidP="001547FF">
            <w:pPr>
              <w:spacing w:line="240" w:lineRule="auto"/>
              <w:jc w:val="center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GAPDH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F59F6EA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F</w:t>
            </w:r>
            <w:r w:rsidRPr="004A7805">
              <w:rPr>
                <w:rFonts w:eastAsia="Gulim" w:hint="eastAsia"/>
                <w:color w:val="000000"/>
                <w:sz w:val="22"/>
                <w:szCs w:val="22"/>
                <w:lang w:eastAsia="ko-KR"/>
              </w:rPr>
              <w:t>orward</w:t>
            </w:r>
          </w:p>
        </w:tc>
        <w:tc>
          <w:tcPr>
            <w:tcW w:w="5953" w:type="dxa"/>
            <w:shd w:val="clear" w:color="000000" w:fill="FFFFFF"/>
            <w:noWrap/>
            <w:vAlign w:val="center"/>
            <w:hideMark/>
          </w:tcPr>
          <w:p w14:paraId="29622E53" w14:textId="77777777" w:rsidR="00852C05" w:rsidRPr="004A7805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4A7805">
              <w:rPr>
                <w:rFonts w:eastAsia="Gulim"/>
                <w:color w:val="000000"/>
                <w:sz w:val="22"/>
                <w:szCs w:val="22"/>
                <w:lang w:eastAsia="ko-KR"/>
              </w:rPr>
              <w:t>5’-CAAGAAGGTGGTGAAGCAGG-3’</w:t>
            </w:r>
          </w:p>
        </w:tc>
      </w:tr>
      <w:tr w:rsidR="00852C05" w:rsidRPr="00C65373" w14:paraId="59F3FCC2" w14:textId="77777777" w:rsidTr="001547FF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086F4" w14:textId="77777777" w:rsidR="00852C05" w:rsidRPr="00C65373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64810" w14:textId="77777777" w:rsidR="00852C05" w:rsidRPr="00C65373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C65373">
              <w:rPr>
                <w:rFonts w:eastAsia="Gulim"/>
                <w:color w:val="000000"/>
                <w:sz w:val="22"/>
                <w:szCs w:val="22"/>
                <w:lang w:eastAsia="ko-KR"/>
              </w:rPr>
              <w:t>R</w:t>
            </w:r>
            <w:r>
              <w:rPr>
                <w:rFonts w:eastAsia="Gulim"/>
                <w:color w:val="000000"/>
                <w:sz w:val="22"/>
                <w:szCs w:val="22"/>
                <w:lang w:eastAsia="ko-KR"/>
              </w:rPr>
              <w:t>evers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74663" w14:textId="77777777" w:rsidR="00852C05" w:rsidRPr="00C65373" w:rsidRDefault="00852C05" w:rsidP="001547FF">
            <w:pPr>
              <w:spacing w:line="240" w:lineRule="auto"/>
              <w:rPr>
                <w:rFonts w:eastAsia="Gulim"/>
                <w:color w:val="000000"/>
                <w:sz w:val="22"/>
                <w:szCs w:val="22"/>
                <w:lang w:eastAsia="ko-KR"/>
              </w:rPr>
            </w:pPr>
            <w:r w:rsidRPr="00C65373">
              <w:rPr>
                <w:rFonts w:eastAsia="Gulim"/>
                <w:color w:val="000000"/>
                <w:sz w:val="22"/>
                <w:szCs w:val="22"/>
                <w:lang w:eastAsia="ko-KR"/>
              </w:rPr>
              <w:t>5’-AGGTGGAAGAGTGGGAGTTG-3’</w:t>
            </w:r>
          </w:p>
        </w:tc>
      </w:tr>
    </w:tbl>
    <w:p w14:paraId="0034928B" w14:textId="77777777" w:rsidR="00852C05" w:rsidRDefault="00852C05" w:rsidP="00852C05">
      <w:pPr>
        <w:spacing w:line="240" w:lineRule="auto"/>
        <w:rPr>
          <w:rFonts w:eastAsia="Batang"/>
          <w:color w:val="000000" w:themeColor="text1"/>
          <w:lang w:eastAsia="ko-KR"/>
        </w:rPr>
      </w:pPr>
    </w:p>
    <w:p w14:paraId="7BE69FD5" w14:textId="77777777" w:rsidR="00852C05" w:rsidRDefault="00852C05" w:rsidP="00852C05">
      <w:pPr>
        <w:spacing w:line="240" w:lineRule="auto"/>
        <w:rPr>
          <w:rFonts w:eastAsia="Batang"/>
          <w:color w:val="000000" w:themeColor="text1"/>
          <w:lang w:eastAsia="ko-KR"/>
        </w:rPr>
      </w:pPr>
      <w:r>
        <w:rPr>
          <w:rFonts w:eastAsia="Batang"/>
          <w:color w:val="000000" w:themeColor="text1"/>
          <w:lang w:eastAsia="ko-KR"/>
        </w:rPr>
        <w:br w:type="page"/>
      </w:r>
    </w:p>
    <w:p w14:paraId="7C543B94" w14:textId="5CE6EADD" w:rsidR="00150252" w:rsidRDefault="00187E7C" w:rsidP="00055A32">
      <w:pPr>
        <w:pStyle w:val="Newparagraph"/>
        <w:ind w:firstLine="0"/>
        <w:contextualSpacing/>
        <w:jc w:val="both"/>
        <w:rPr>
          <w:rFonts w:eastAsia="Batang"/>
          <w:color w:val="000000" w:themeColor="text1"/>
          <w:lang w:eastAsia="ko-KR"/>
        </w:rPr>
      </w:pPr>
      <w:r w:rsidRPr="00A118BC">
        <w:rPr>
          <w:rFonts w:eastAsia="Batang"/>
          <w:b/>
          <w:color w:val="000000" w:themeColor="text1"/>
          <w:lang w:eastAsia="ko-KR"/>
        </w:rPr>
        <w:t xml:space="preserve">Table </w:t>
      </w:r>
      <w:r w:rsidR="00852C05" w:rsidRPr="00A118BC">
        <w:rPr>
          <w:rFonts w:eastAsia="Batang"/>
          <w:b/>
          <w:color w:val="000000" w:themeColor="text1"/>
          <w:lang w:eastAsia="ko-KR"/>
        </w:rPr>
        <w:t>S</w:t>
      </w:r>
      <w:r w:rsidR="00852C05">
        <w:rPr>
          <w:rFonts w:eastAsia="Batang"/>
          <w:b/>
          <w:color w:val="000000" w:themeColor="text1"/>
          <w:lang w:eastAsia="ko-KR"/>
        </w:rPr>
        <w:t>2</w:t>
      </w:r>
      <w:r w:rsidRPr="00A118BC">
        <w:rPr>
          <w:rFonts w:eastAsia="Batang"/>
          <w:b/>
          <w:color w:val="000000" w:themeColor="text1"/>
          <w:lang w:eastAsia="ko-KR"/>
        </w:rPr>
        <w:t>.</w:t>
      </w:r>
      <w:r>
        <w:rPr>
          <w:rFonts w:eastAsia="Batang"/>
          <w:color w:val="000000" w:themeColor="text1"/>
          <w:lang w:eastAsia="ko-KR"/>
        </w:rPr>
        <w:t xml:space="preserve"> </w:t>
      </w:r>
      <w:r w:rsidRPr="00187E7C">
        <w:rPr>
          <w:rFonts w:eastAsia="Batang"/>
          <w:color w:val="000000" w:themeColor="text1"/>
          <w:lang w:eastAsia="ko-KR"/>
        </w:rPr>
        <w:t>The list of 2 folds up- or down-regulated genes in the RF exposed mouse hippocampus</w:t>
      </w:r>
    </w:p>
    <w:tbl>
      <w:tblPr>
        <w:tblW w:w="90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2552"/>
        <w:gridCol w:w="1417"/>
        <w:gridCol w:w="993"/>
        <w:gridCol w:w="992"/>
        <w:gridCol w:w="921"/>
        <w:gridCol w:w="1063"/>
      </w:tblGrid>
      <w:tr w:rsidR="00187E7C" w:rsidRPr="00CF0DD1" w14:paraId="31C7FDE6" w14:textId="77777777" w:rsidTr="00CF0DD1">
        <w:trPr>
          <w:trHeight w:val="54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0382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eneSymbo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68BA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ene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95A71" w14:textId="5ED84BB0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enbank Acces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F7ECA" w14:textId="4A536522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ham 10M/ Sham3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FC7C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ham 20M/ Sham3M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FE03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F 10M/ Sham10M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90CA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F 20M/ Sham20M</w:t>
            </w:r>
          </w:p>
        </w:tc>
      </w:tr>
      <w:tr w:rsidR="00187E7C" w:rsidRPr="00CF0DD1" w14:paraId="45D12DBF" w14:textId="77777777" w:rsidTr="00CF0DD1">
        <w:trPr>
          <w:trHeight w:val="33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642B1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dm1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D6A0B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 domain containing 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E1957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233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5E4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31.70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DEC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083 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497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16 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FCC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3 </w:t>
            </w:r>
          </w:p>
        </w:tc>
      </w:tr>
      <w:tr w:rsidR="00187E7C" w:rsidRPr="00CF0DD1" w14:paraId="2D413E0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4D4DA1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198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4BF9F2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19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49DCE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936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AD8C2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17.18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E75B9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76.84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CB2518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6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FEE8A6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11 </w:t>
            </w:r>
          </w:p>
        </w:tc>
      </w:tr>
      <w:tr w:rsidR="00187E7C" w:rsidRPr="00CF0DD1" w14:paraId="4169D598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AF588D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apl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900C2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apilin, proteoglycan-like sulfated glycoprote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2E2E4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2053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B1F6A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7.8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4FC8C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34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D6FE1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6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DDC8B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95 </w:t>
            </w:r>
          </w:p>
        </w:tc>
      </w:tr>
      <w:tr w:rsidR="00187E7C" w:rsidRPr="00CF0DD1" w14:paraId="1E9049A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433FC3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033421B08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95F953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5033421B08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EBFA2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R_8724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E98E1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sz w:val="16"/>
                <w:szCs w:val="16"/>
                <w:lang w:eastAsia="ko-KR"/>
              </w:rPr>
              <w:t xml:space="preserve">12.5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FC672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sz w:val="16"/>
                <w:szCs w:val="16"/>
                <w:lang w:eastAsia="ko-KR"/>
              </w:rPr>
              <w:t xml:space="preserve">4.16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90E7E3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sz w:val="16"/>
                <w:szCs w:val="16"/>
                <w:lang w:eastAsia="ko-KR"/>
              </w:rPr>
              <w:t xml:space="preserve">0.42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C0BDFA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sz w:val="16"/>
                <w:szCs w:val="16"/>
                <w:lang w:eastAsia="ko-KR"/>
              </w:rPr>
              <w:t xml:space="preserve">0.226 </w:t>
            </w:r>
          </w:p>
        </w:tc>
      </w:tr>
      <w:tr w:rsidR="00187E7C" w:rsidRPr="00CF0DD1" w14:paraId="380F18B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065B3C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gbl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AEB0A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TP/GTP binding protein-like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BC154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2896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89A64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1.23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BD47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06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9D1E22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3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3DE73D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39 </w:t>
            </w:r>
          </w:p>
        </w:tc>
      </w:tr>
      <w:tr w:rsidR="00187E7C" w:rsidRPr="00CF0DD1" w14:paraId="4890783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633BFA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xcl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A4D4D9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hemokine (C-X-C motif) ligand 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A5F8A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91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4159C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8.35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D7D0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31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852A20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5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1EC5A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0 </w:t>
            </w:r>
          </w:p>
        </w:tc>
      </w:tr>
      <w:tr w:rsidR="00187E7C" w:rsidRPr="00CF0DD1" w14:paraId="5E2C5DE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960E82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xfp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5B77BB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elaxin family peptide receptor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11B08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7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AE532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8.34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B9FCA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4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C1D7C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22D47E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49 </w:t>
            </w:r>
          </w:p>
        </w:tc>
      </w:tr>
      <w:tr w:rsidR="00187E7C" w:rsidRPr="00CF0DD1" w14:paraId="344511F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71A6F5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510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C2DED9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510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0182C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_0379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0368C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7.79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8967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0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311B8E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EEABE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30 </w:t>
            </w:r>
          </w:p>
        </w:tc>
      </w:tr>
      <w:tr w:rsidR="00187E7C" w:rsidRPr="00CF0DD1" w14:paraId="53D2A27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8CFDE5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389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990A73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38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6C928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_0335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3DDD7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7.68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626D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9.55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EC4B8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1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619B8C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62 </w:t>
            </w:r>
          </w:p>
        </w:tc>
      </w:tr>
      <w:tr w:rsidR="00187E7C" w:rsidRPr="00CF0DD1" w14:paraId="5DB619E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2B009A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pb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6EEB4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boxypeptidase B2 (plas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45426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97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1094E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7.24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D199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1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C3B8E1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3C8140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28 </w:t>
            </w:r>
          </w:p>
        </w:tc>
      </w:tr>
      <w:tr w:rsidR="00187E7C" w:rsidRPr="00CF0DD1" w14:paraId="013A2D7B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E0D85D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7D3924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bonic anhydrase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9F37C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76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2AED6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67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1B59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31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0179B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5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7A6488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9 </w:t>
            </w:r>
          </w:p>
        </w:tc>
      </w:tr>
      <w:tr w:rsidR="00187E7C" w:rsidRPr="00CF0DD1" w14:paraId="43DC0D6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FEF7C8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OC55290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188633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uncharacterized LOC5529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54029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358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F48B3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77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CFCF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91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D2717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057D03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49 </w:t>
            </w:r>
          </w:p>
        </w:tc>
      </w:tr>
      <w:tr w:rsidR="00187E7C" w:rsidRPr="00CF0DD1" w14:paraId="5AD215E9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BFBC59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l2a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4D84CE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llagen, type II, alpha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0A4CE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135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34E26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58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D806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2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A92B43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919B8C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5 </w:t>
            </w:r>
          </w:p>
        </w:tc>
      </w:tr>
      <w:tr w:rsidR="00187E7C" w:rsidRPr="00CF0DD1" w14:paraId="3BF7DCF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89F7C4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lcb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96EF06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hospholipase C, beta 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0985F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368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6654A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34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ACD1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7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72B6C5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6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E8E07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23 </w:t>
            </w:r>
          </w:p>
        </w:tc>
      </w:tr>
      <w:tr w:rsidR="00187E7C" w:rsidRPr="00CF0DD1" w14:paraId="4F01193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EE3EDE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BC05140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929B2E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DNA sequence BC0514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C0D31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R_8839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6EA90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3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6D6D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09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97DE96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E6EE2D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97 </w:t>
            </w:r>
          </w:p>
        </w:tc>
      </w:tr>
      <w:tr w:rsidR="00187E7C" w:rsidRPr="00CF0DD1" w14:paraId="2DAB711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83114E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130104P22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DFC4F3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E130104P22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77D4B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535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281AE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2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C6F5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8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679C7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5EA6ED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6 </w:t>
            </w:r>
          </w:p>
        </w:tc>
      </w:tr>
      <w:tr w:rsidR="00187E7C" w:rsidRPr="00CF0DD1" w14:paraId="1231315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51D8B2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9130017K11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96FC87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9130017K11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6AFFC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133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E47C0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06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795A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6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B4F17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DA0859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93 </w:t>
            </w:r>
          </w:p>
        </w:tc>
      </w:tr>
      <w:tr w:rsidR="00187E7C" w:rsidRPr="00CF0DD1" w14:paraId="08436C23" w14:textId="77777777" w:rsidTr="00CF0DD1">
        <w:trPr>
          <w:trHeight w:val="369"/>
        </w:trPr>
        <w:tc>
          <w:tcPr>
            <w:tcW w:w="1129" w:type="dxa"/>
            <w:shd w:val="clear" w:color="auto" w:fill="auto"/>
            <w:vAlign w:val="center"/>
            <w:hideMark/>
          </w:tcPr>
          <w:p w14:paraId="043EC7D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ppa5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784AEB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evelopmental pluripotency associated 5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304E4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52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377D2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31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994C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98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5CFB3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1F63C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85 </w:t>
            </w:r>
          </w:p>
        </w:tc>
      </w:tr>
      <w:tr w:rsidR="00187E7C" w:rsidRPr="00CF0DD1" w14:paraId="3D3E2C2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D983FF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1476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4DA20D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1476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2A066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520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45AAC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18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B4DDF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7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EB458D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1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C149E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32 </w:t>
            </w:r>
          </w:p>
        </w:tc>
      </w:tr>
      <w:tr w:rsidR="00187E7C" w:rsidRPr="00CF0DD1" w14:paraId="200DB51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530448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mch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7C10A7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o-melanin-concentrating hormo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BC406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99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FF143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8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784A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6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E68F27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B2B1D3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0 </w:t>
            </w:r>
          </w:p>
        </w:tc>
      </w:tr>
      <w:tr w:rsidR="00187E7C" w:rsidRPr="00CF0DD1" w14:paraId="76A0B91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8E8AD2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mem21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146EEA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ansmembrane protein 2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3D8B4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29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15E9A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8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0AB7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59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CAED63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2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A5DAC1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28 </w:t>
            </w:r>
          </w:p>
        </w:tc>
      </w:tr>
      <w:tr w:rsidR="00187E7C" w:rsidRPr="00CF0DD1" w14:paraId="08B1E5E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EE9783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hil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DB53C6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hitinase-like 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DC242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M_0065025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62A32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7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9427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4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16C2E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3F767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4 </w:t>
            </w:r>
          </w:p>
        </w:tc>
      </w:tr>
      <w:tr w:rsidR="00187E7C" w:rsidRPr="00CF0DD1" w14:paraId="18996C1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BCD2A0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430531B16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D326D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6430531B16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85D21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1649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D950A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06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845D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6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9C899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5577E6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63 </w:t>
            </w:r>
          </w:p>
        </w:tc>
      </w:tr>
      <w:tr w:rsidR="00187E7C" w:rsidRPr="00CF0DD1" w14:paraId="382A963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0D44C6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933409K07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B83DF0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4933409K07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10516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_0331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0EF2D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8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8724E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96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9A09DD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2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1D44A1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66 </w:t>
            </w:r>
          </w:p>
        </w:tc>
      </w:tr>
      <w:tr w:rsidR="00187E7C" w:rsidRPr="00CF0DD1" w14:paraId="50EEE41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4D28C1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all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C55E1D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al-like 3 (Drosophil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C6D75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2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41033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79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46B1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3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D2DD1C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1D4EF5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4 </w:t>
            </w:r>
          </w:p>
        </w:tc>
      </w:tr>
      <w:tr w:rsidR="00187E7C" w:rsidRPr="00CF0DD1" w14:paraId="0621834B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77B0965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eer5-ps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C83DDC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ermatogenesis associated glutamate (E)-rich protein 5, pseudogen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E0A77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_0015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5373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5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4928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49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B94F79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CEB33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60 </w:t>
            </w:r>
          </w:p>
        </w:tc>
      </w:tr>
      <w:tr w:rsidR="00187E7C" w:rsidRPr="00CF0DD1" w14:paraId="0F9A2C21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4EB696C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reb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DC35BE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ene regulated by estrogen in breast cancer prote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A8D62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57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2C62F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37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DDA4E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55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0BFF7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C54785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5 </w:t>
            </w:r>
          </w:p>
        </w:tc>
      </w:tr>
      <w:tr w:rsidR="00187E7C" w:rsidRPr="00CF0DD1" w14:paraId="6EBC658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89BA52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tap7d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61AFD9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P7 domain containing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7E72F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72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0CB50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3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8FAA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90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E05765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29AFBD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04 </w:t>
            </w:r>
          </w:p>
        </w:tc>
      </w:tr>
      <w:tr w:rsidR="00187E7C" w:rsidRPr="00CF0DD1" w14:paraId="329D5A4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C8F167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OC10524605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85E0FA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gE-binding protein-lik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8C330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R_8758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8E121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9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59F7C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2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383F9F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4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91A578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35 </w:t>
            </w:r>
          </w:p>
        </w:tc>
      </w:tr>
      <w:tr w:rsidR="00187E7C" w:rsidRPr="00CF0DD1" w14:paraId="4D8DD457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599CDCA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iezo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1CB1AA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iezo-type mechanosensitive ion channel component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CBA81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394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FCE9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8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4D23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22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F51887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EDC43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7 </w:t>
            </w:r>
          </w:p>
        </w:tc>
      </w:tr>
      <w:tr w:rsidR="00187E7C" w:rsidRPr="00CF0DD1" w14:paraId="1B0E272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517DD5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mn2r4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F92C38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omeronasal 2, receptor 4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64982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051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2D857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58DF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25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603A92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4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7DED8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01 </w:t>
            </w:r>
          </w:p>
        </w:tc>
      </w:tr>
      <w:tr w:rsidR="00187E7C" w:rsidRPr="00CF0DD1" w14:paraId="1366E82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900546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fcp2l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CB3332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anscription factor CP2-lik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BE7EC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37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11FB2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CA16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1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28695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5E441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23 </w:t>
            </w:r>
          </w:p>
        </w:tc>
      </w:tr>
      <w:tr w:rsidR="00187E7C" w:rsidRPr="00CF0DD1" w14:paraId="2382C62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DE4995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mn2r3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5DBD73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omeronasal 2, receptor 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DCBB7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050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11882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9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A0D63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75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C46257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5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171B6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91 </w:t>
            </w:r>
          </w:p>
        </w:tc>
      </w:tr>
      <w:tr w:rsidR="00187E7C" w:rsidRPr="00CF0DD1" w14:paraId="4795267E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AF7FB6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am170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73FA8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amily with sequence similarity 170, member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5EE6B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44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C67E0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DDDA8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90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C15AD9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2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6B20C7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36 </w:t>
            </w:r>
          </w:p>
        </w:tc>
      </w:tr>
      <w:tr w:rsidR="00187E7C" w:rsidRPr="00CF0DD1" w14:paraId="103074C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FF293E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700022O18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81FEBF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2700022O18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AD2D2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122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AA7F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04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814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5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264758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FDDDB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04 </w:t>
            </w:r>
          </w:p>
        </w:tc>
      </w:tr>
      <w:tr w:rsidR="00187E7C" w:rsidRPr="00CF0DD1" w14:paraId="30976B4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DFBC28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hbdd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E630B5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homboid domain containing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B6CEF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97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2EA2B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0.9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4F6D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5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51D431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EA44FD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18 </w:t>
            </w:r>
          </w:p>
        </w:tc>
      </w:tr>
      <w:tr w:rsidR="00187E7C" w:rsidRPr="00CF0DD1" w14:paraId="7D8CAE89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BFA848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y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BB798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yeloblastosis onco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30F56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989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4311F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8.19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5D8C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5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29F0C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0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07F69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52 </w:t>
            </w:r>
          </w:p>
        </w:tc>
      </w:tr>
      <w:tr w:rsidR="00187E7C" w:rsidRPr="00CF0DD1" w14:paraId="61601F5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910C53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ach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36B9E9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achshund 2 (Drosophil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AFA9C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336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10DD2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79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0030C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2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45C0A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2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A09B48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5 </w:t>
            </w:r>
          </w:p>
        </w:tc>
      </w:tr>
      <w:tr w:rsidR="00187E7C" w:rsidRPr="00CF0DD1" w14:paraId="5F08BA4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FA0687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fesd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7D5493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eske (Fe-S) domain containin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67B47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9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82935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04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A67B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2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4990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D36813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91 </w:t>
            </w:r>
          </w:p>
        </w:tc>
      </w:tr>
      <w:tr w:rsidR="00187E7C" w:rsidRPr="00CF0DD1" w14:paraId="5EBC196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CDE395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930406D14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44A7D6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4930406D14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B96DE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863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BAD59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89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1006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2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9998DF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2E824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68 </w:t>
            </w:r>
          </w:p>
        </w:tc>
      </w:tr>
      <w:tr w:rsidR="00187E7C" w:rsidRPr="00CF0DD1" w14:paraId="4529CF8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12883D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dr9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A5620F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D40 repeat domain 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3AE85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94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EF1D5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9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4F84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1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F6AB8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8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D1FB9D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71 </w:t>
            </w:r>
          </w:p>
        </w:tc>
      </w:tr>
      <w:tr w:rsidR="00187E7C" w:rsidRPr="00CF0DD1" w14:paraId="4BB9459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00BB7F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rmd4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C9DB94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ERM domain containing 4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DAA3E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451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CEA21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D500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0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A6315B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4622F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76 </w:t>
            </w:r>
          </w:p>
        </w:tc>
      </w:tr>
      <w:tr w:rsidR="00187E7C" w:rsidRPr="00CF0DD1" w14:paraId="775E069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DB05B9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330522J23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1B7B67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6330522J23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DF7C3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200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AD68C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5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889F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0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F2422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E1393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2 </w:t>
            </w:r>
          </w:p>
        </w:tc>
      </w:tr>
      <w:tr w:rsidR="00187E7C" w:rsidRPr="00CF0DD1" w14:paraId="3D89E10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D30C85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Klkb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382B60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kallikrein B, plasma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8D1CB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84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93052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6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961E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87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36D2E9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3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A00FC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43 </w:t>
            </w:r>
          </w:p>
        </w:tc>
      </w:tr>
      <w:tr w:rsidR="00187E7C" w:rsidRPr="00CF0DD1" w14:paraId="382AE268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D8A383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rek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A9C313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licing regulatory glutamine/lysine-rich protein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18AF2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1646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04FA9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29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D160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83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13728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6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1D3FF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1 </w:t>
            </w:r>
          </w:p>
        </w:tc>
      </w:tr>
      <w:tr w:rsidR="00187E7C" w:rsidRPr="00CF0DD1" w14:paraId="36FFA34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03C924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ome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EC5DB6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omesodermin homolog (Xenopus laevi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7FF90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1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817B3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9.4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61394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82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1E0725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6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8FBAD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6 </w:t>
            </w:r>
          </w:p>
        </w:tc>
      </w:tr>
      <w:tr w:rsidR="00187E7C" w:rsidRPr="00CF0DD1" w14:paraId="32F0230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8276DC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uoxa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BAA36D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ual oxidase maturation factor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07AD8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3052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97F30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2F9D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82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47333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985F40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25 </w:t>
            </w:r>
          </w:p>
        </w:tc>
      </w:tr>
      <w:tr w:rsidR="00187E7C" w:rsidRPr="00CF0DD1" w14:paraId="6A70AA51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417BFBD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rveld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C79211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RVEL (membrane-associating) domain containing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F7AC8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2124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A3695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5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D6A2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9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AE26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A05C55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3 </w:t>
            </w:r>
          </w:p>
        </w:tc>
      </w:tr>
      <w:tr w:rsidR="00187E7C" w:rsidRPr="00CF0DD1" w14:paraId="778F98D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F42CE1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pne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0E98BC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pine I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A3D39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05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FA201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94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D644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6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ECB66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1F947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37 </w:t>
            </w:r>
          </w:p>
        </w:tc>
      </w:tr>
      <w:tr w:rsidR="00187E7C" w:rsidRPr="00CF0DD1" w14:paraId="437DA5F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AE70A0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130023C23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C78A90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C130023C23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FA30E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479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32544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79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8CDB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6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59955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4C20D1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9 </w:t>
            </w:r>
          </w:p>
        </w:tc>
      </w:tr>
      <w:tr w:rsidR="00187E7C" w:rsidRPr="00CF0DD1" w14:paraId="732D930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655CB4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ata1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465347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ermatogenesis associated 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9BB8B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3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0A106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82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3598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4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2DF59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5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339D7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3 </w:t>
            </w:r>
          </w:p>
        </w:tc>
      </w:tr>
      <w:tr w:rsidR="00187E7C" w:rsidRPr="00CF0DD1" w14:paraId="5912A50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66DA25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hbs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6F9018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hrombospondin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BC547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15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000F9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3424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3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F2E55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54963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1 </w:t>
            </w:r>
          </w:p>
        </w:tc>
      </w:tr>
      <w:tr w:rsidR="00187E7C" w:rsidRPr="00CF0DD1" w14:paraId="1F7A234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B50CA9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bxo2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579CC2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-box protein 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9A4D0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77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89393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7.2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63E31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2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80CD95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FFA46C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40 </w:t>
            </w:r>
          </w:p>
        </w:tc>
      </w:tr>
      <w:tr w:rsidR="00187E7C" w:rsidRPr="00CF0DD1" w14:paraId="0FF9672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BA80C3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damtsl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8EAA23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DAMTS-lik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5E870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201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6DF57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39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F011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1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788C86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7D38D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6 </w:t>
            </w:r>
          </w:p>
        </w:tc>
      </w:tr>
      <w:tr w:rsidR="00187E7C" w:rsidRPr="00CF0DD1" w14:paraId="00A7FF4F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DF6B94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eer8-ps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D2EB38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ermatogenesis associated glutamate (E)-rich protein 8, pseudogen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AA410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_0015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E3EA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76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5753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1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6F7B5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0DB1B0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0 </w:t>
            </w:r>
          </w:p>
        </w:tc>
      </w:tr>
      <w:tr w:rsidR="00187E7C" w:rsidRPr="00CF0DD1" w14:paraId="282ADB6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7FA3C8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tx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5F12E8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entraxin 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92154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67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464B4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C20B8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0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D40164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7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A26C8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77 </w:t>
            </w:r>
          </w:p>
        </w:tc>
      </w:tr>
      <w:tr w:rsidR="00187E7C" w:rsidRPr="00CF0DD1" w14:paraId="587012BE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0F30B0A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eacam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9F5B82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cinoembryonic antigen-related cell adhesion molecule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A6A6E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133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5ECE7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63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40C3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0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FF66BE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B9684C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96 </w:t>
            </w:r>
          </w:p>
        </w:tc>
      </w:tr>
      <w:tr w:rsidR="00187E7C" w:rsidRPr="00CF0DD1" w14:paraId="490C4D4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E8BDE0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fap4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6D2D9E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ilia and flagella associated protein 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FDBDA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152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61372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3.47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E000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9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CA3E81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9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0C2C4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7 </w:t>
            </w:r>
          </w:p>
        </w:tc>
      </w:tr>
      <w:tr w:rsidR="00187E7C" w:rsidRPr="00CF0DD1" w14:paraId="68127B8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7FE802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506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9882C3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50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1438B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312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D12B2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8.8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28E6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8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CDE79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439CA4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4 </w:t>
            </w:r>
          </w:p>
        </w:tc>
      </w:tr>
      <w:tr w:rsidR="00187E7C" w:rsidRPr="00CF0DD1" w14:paraId="5E78DA5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81AEE6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490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C38838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490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1B1FB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348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9CC6D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8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4D64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7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1D807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4D730D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3 </w:t>
            </w:r>
          </w:p>
        </w:tc>
      </w:tr>
      <w:tr w:rsidR="00187E7C" w:rsidRPr="00CF0DD1" w14:paraId="7577A3F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D5CB3E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730407M17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86DF07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5730407M17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AEFFB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175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95CED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7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C545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6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AC3F5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C07774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18 </w:t>
            </w:r>
          </w:p>
        </w:tc>
      </w:tr>
      <w:tr w:rsidR="00187E7C" w:rsidRPr="00CF0DD1" w14:paraId="2FAEEDE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9D9944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crl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B1AD43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c receptor-like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4B389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299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C5C15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5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7A01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4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E6737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EE9856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42 </w:t>
            </w:r>
          </w:p>
        </w:tc>
      </w:tr>
      <w:tr w:rsidR="00187E7C" w:rsidRPr="00CF0DD1" w14:paraId="51F3E0E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4EA511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rmc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C36082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rmadillo repeat containing 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E43C8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813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F2D7E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3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11F4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4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F2A557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8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1C97A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4 </w:t>
            </w:r>
          </w:p>
        </w:tc>
      </w:tr>
      <w:tr w:rsidR="00187E7C" w:rsidRPr="00CF0DD1" w14:paraId="3DB5452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408C17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lb1l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EF28BC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alactosidase, beta 1-lik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E94F2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9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8F2AD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56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6A79F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3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D654F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1859BC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45 </w:t>
            </w:r>
          </w:p>
        </w:tc>
      </w:tr>
      <w:tr w:rsidR="00187E7C" w:rsidRPr="00CF0DD1" w14:paraId="51661EE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E29F32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621C2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ans-acting transcription factor 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DEB6C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70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15882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1.9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597B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3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6B030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0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35F12E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1 </w:t>
            </w:r>
          </w:p>
        </w:tc>
      </w:tr>
      <w:tr w:rsidR="00187E7C" w:rsidRPr="00CF0DD1" w14:paraId="279F01F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5BD94E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yt1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507740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ynaptotagmin X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FC381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88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01BA7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4.03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BC38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1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068A0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4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8D111A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86 </w:t>
            </w:r>
          </w:p>
        </w:tc>
      </w:tr>
      <w:tr w:rsidR="00187E7C" w:rsidRPr="00CF0DD1" w14:paraId="54CA9630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1A1B59D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Uhrf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6516EC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ubiquitin-like, containing PHD and RING finger domains,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13CFE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9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1C150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6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5EAEC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0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63622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AB960F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28 </w:t>
            </w:r>
          </w:p>
        </w:tc>
      </w:tr>
      <w:tr w:rsidR="00187E7C" w:rsidRPr="00CF0DD1" w14:paraId="39A46E57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7AF085D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sph4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4B006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adial spoke head 4 homolog A (Chlamydomona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5BB9A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29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EDF8B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3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C1FA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0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0673C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695532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28 </w:t>
            </w:r>
          </w:p>
        </w:tc>
      </w:tr>
      <w:tr w:rsidR="00187E7C" w:rsidRPr="00CF0DD1" w14:paraId="58E777A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429D1A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833411C07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35CC98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4833411C07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AC6CE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BC0525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AB57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2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1082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0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E536DA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1A3830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2 </w:t>
            </w:r>
          </w:p>
        </w:tc>
      </w:tr>
      <w:tr w:rsidR="00187E7C" w:rsidRPr="00CF0DD1" w14:paraId="04AD0BF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2E5BA5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gt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229E3A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gnesium transporter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0EA3C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59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ACFE2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6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F034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9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24C631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781ABE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5 </w:t>
            </w:r>
          </w:p>
        </w:tc>
      </w:tr>
      <w:tr w:rsidR="00187E7C" w:rsidRPr="00CF0DD1" w14:paraId="052D732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DB017E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ignl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791123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idgetin-lik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73BA9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33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CA16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99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D2A2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9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07A2F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C03B4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3 </w:t>
            </w:r>
          </w:p>
        </w:tc>
      </w:tr>
      <w:tr w:rsidR="00187E7C" w:rsidRPr="00CF0DD1" w14:paraId="71A41AFF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BA7191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nat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7AB8F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uanine nucleotide binding protein, alpha transducing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15956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81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11251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8.3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C90F0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8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51EB9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FC8B3B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31 </w:t>
            </w:r>
          </w:p>
        </w:tc>
      </w:tr>
      <w:tr w:rsidR="00187E7C" w:rsidRPr="00CF0DD1" w14:paraId="35AE6031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FAC917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ec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553A3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eversion-inducing-cysteine-rich protein with kazal motif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A6AAA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66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EE2A6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0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E7C4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7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53749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AD47F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2 </w:t>
            </w:r>
          </w:p>
        </w:tc>
      </w:tr>
      <w:tr w:rsidR="00187E7C" w:rsidRPr="00CF0DD1" w14:paraId="3B055BD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DACF7B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9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FA7FEF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bonic anhydrase 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EE5C7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393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5E4DB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24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87BC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6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11B61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2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3839C0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0 </w:t>
            </w:r>
          </w:p>
        </w:tc>
      </w:tr>
      <w:tr w:rsidR="00187E7C" w:rsidRPr="00CF0DD1" w14:paraId="39F3073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7A0E96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xd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327B56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xonuclease 3'-5' domain containing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6793E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28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A1CA1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5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22DD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5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835836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7FDAD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0 </w:t>
            </w:r>
          </w:p>
        </w:tc>
      </w:tr>
      <w:tr w:rsidR="00187E7C" w:rsidRPr="00CF0DD1" w14:paraId="6823361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B69846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acd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0A3E8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-hydroxyacyl-CoA dehydratase 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0EE28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57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5CC3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9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8D63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4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4DD8B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7F9FD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4 </w:t>
            </w:r>
          </w:p>
        </w:tc>
      </w:tr>
      <w:tr w:rsidR="00187E7C" w:rsidRPr="00CF0DD1" w14:paraId="199FB10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9DF2BC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OC10263404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19E80A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uncharacterized LOC1026340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BB467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R_8652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8AFFF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BBF6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3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A3A2C9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4CD0E0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79 </w:t>
            </w:r>
          </w:p>
        </w:tc>
      </w:tr>
      <w:tr w:rsidR="00187E7C" w:rsidRPr="00CF0DD1" w14:paraId="7831E41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E564F6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kapl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02FF1C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FKB activating protein-lik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5C8D8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57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AE73A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0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767A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2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170E61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337A14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8 </w:t>
            </w:r>
          </w:p>
        </w:tc>
      </w:tr>
      <w:tr w:rsidR="00187E7C" w:rsidRPr="00CF0DD1" w14:paraId="082545F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D096B3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irg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D63748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iRNA containing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7B0EF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U6168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F9764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5.53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BD1F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0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F1FB5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3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433A6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5 </w:t>
            </w:r>
          </w:p>
        </w:tc>
      </w:tr>
      <w:tr w:rsidR="00187E7C" w:rsidRPr="00CF0DD1" w14:paraId="026547BC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18F8AF9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rgu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7756F4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eucine-rich repeats and guanylate kinase domain containin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39CEF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459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C5454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4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F781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8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AE75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DCA2F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1 </w:t>
            </w:r>
          </w:p>
        </w:tc>
      </w:tr>
      <w:tr w:rsidR="00187E7C" w:rsidRPr="00CF0DD1" w14:paraId="5929736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27DB4E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fap5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B914E2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ilia and flagella associated protein 5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6FBE9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89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EED72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42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0030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8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33FFF8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7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3AA0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9 </w:t>
            </w:r>
          </w:p>
        </w:tc>
      </w:tr>
      <w:tr w:rsidR="00187E7C" w:rsidRPr="00CF0DD1" w14:paraId="0340857D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263D0F5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am216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F83073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amily with sequence similarity 216, member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B8140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76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E45A7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89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6F0A2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7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E5573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5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A503CF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9 </w:t>
            </w:r>
          </w:p>
        </w:tc>
      </w:tr>
      <w:tr w:rsidR="00187E7C" w:rsidRPr="00CF0DD1" w14:paraId="759A6E2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D4DBC2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yo1d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377F9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yosin 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27359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73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3F213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56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9380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5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166B1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16F3F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3 </w:t>
            </w:r>
          </w:p>
        </w:tc>
      </w:tr>
      <w:tr w:rsidR="00187E7C" w:rsidRPr="00CF0DD1" w14:paraId="1216DECB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08087C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560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DE61E1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56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1CF35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537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AFC65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8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8D5D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5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E116C7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D7A90E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1 </w:t>
            </w:r>
          </w:p>
        </w:tc>
      </w:tr>
      <w:tr w:rsidR="00187E7C" w:rsidRPr="00CF0DD1" w14:paraId="5129997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26DCD9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tc2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975DEE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etratricopeptide repeat domain 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F4CF6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89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C4B4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7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A7A8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4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4CAC4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47AAC1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5 </w:t>
            </w:r>
          </w:p>
        </w:tc>
      </w:tr>
      <w:tr w:rsidR="00187E7C" w:rsidRPr="00CF0DD1" w14:paraId="44CA673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3F16EA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259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02DEEC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25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2D3AE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1420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9931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06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DF8F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4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D5A49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118859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9 </w:t>
            </w:r>
          </w:p>
        </w:tc>
      </w:tr>
      <w:tr w:rsidR="00187E7C" w:rsidRPr="00CF0DD1" w14:paraId="650BA14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3E7B0D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mk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789AA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ermoki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D1AB0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61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9ABB0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9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6D29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3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C8CD4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7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2781D5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4 </w:t>
            </w:r>
          </w:p>
        </w:tc>
      </w:tr>
      <w:tr w:rsidR="00187E7C" w:rsidRPr="00CF0DD1" w14:paraId="1044CECD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0A37CE0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dkn2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9E6DDB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yclin-dependent kinase inhibitor 2B (p15, inhibits CDK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D3CDA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76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847CC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8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35EE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3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D4C3C0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0A8A16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3 </w:t>
            </w:r>
          </w:p>
        </w:tc>
      </w:tr>
      <w:tr w:rsidR="00187E7C" w:rsidRPr="00CF0DD1" w14:paraId="3FF325C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ABE54F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nxa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2CEF81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nnexin A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10CBE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34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6AF0D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3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69AC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2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8DD93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2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3D2903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8 </w:t>
            </w:r>
          </w:p>
        </w:tc>
      </w:tr>
      <w:tr w:rsidR="00187E7C" w:rsidRPr="00CF0DD1" w14:paraId="34076B9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DFE46E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489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EF2B11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48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80501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_0458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C631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76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109D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0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4A383A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FFF666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8 </w:t>
            </w:r>
          </w:p>
        </w:tc>
      </w:tr>
      <w:tr w:rsidR="00187E7C" w:rsidRPr="00CF0DD1" w14:paraId="54586BF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BB8078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no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E05A74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noctamin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F005F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535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21E29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0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DCEF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8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F977A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4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6F212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8 </w:t>
            </w:r>
          </w:p>
        </w:tc>
      </w:tr>
      <w:tr w:rsidR="00187E7C" w:rsidRPr="00CF0DD1" w14:paraId="0DBB62C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F332B3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ned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90E9FB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ushi, nidogen and EGF-like domains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11560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24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1DB5F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28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D993E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8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50BC4F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F90B6A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6 </w:t>
            </w:r>
          </w:p>
        </w:tc>
      </w:tr>
      <w:tr w:rsidR="00187E7C" w:rsidRPr="00CF0DD1" w14:paraId="2727142B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8CA5FA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sr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6C3D22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strogen receptor 1 (alph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61BEC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79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E1340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6F3C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7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12C1F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7A885F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5 </w:t>
            </w:r>
          </w:p>
        </w:tc>
      </w:tr>
      <w:tr w:rsidR="00187E7C" w:rsidRPr="00CF0DD1" w14:paraId="5D952F3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13D7B9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ennd4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EBBB5C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ENN/MADD domain containing 4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3AB18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M_0112426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B8332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FF73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7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0D2B3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3EC19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9 </w:t>
            </w:r>
          </w:p>
        </w:tc>
      </w:tr>
      <w:tr w:rsidR="00187E7C" w:rsidRPr="00CF0DD1" w14:paraId="32B7C7E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F424D9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cp1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DA8760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-complex protein 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C5876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36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E904C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88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9890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6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7BAD4F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5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88F8A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9 </w:t>
            </w:r>
          </w:p>
        </w:tc>
      </w:tr>
      <w:tr w:rsidR="00187E7C" w:rsidRPr="00CF0DD1" w14:paraId="6D1B2B6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F7BD8D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ept1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D3A31E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eptin 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99528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249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00805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8DF1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6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5A2C8B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0FA4AF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6 </w:t>
            </w:r>
          </w:p>
        </w:tc>
      </w:tr>
      <w:tr w:rsidR="00187E7C" w:rsidRPr="00CF0DD1" w14:paraId="5286E679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65C7B9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1329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4FEF93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132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ACBD1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855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DF78C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6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8EDB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6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E35532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6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EC339A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4 </w:t>
            </w:r>
          </w:p>
        </w:tc>
      </w:tr>
      <w:tr w:rsidR="00187E7C" w:rsidRPr="00CF0DD1" w14:paraId="6F06406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C449C1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ats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F24893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YCBP-associated, testis expressed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B1475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810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0BBE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7.95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7284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6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211C0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08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3D62D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2 </w:t>
            </w:r>
          </w:p>
        </w:tc>
      </w:tr>
      <w:tr w:rsidR="00187E7C" w:rsidRPr="00CF0DD1" w14:paraId="20C5154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DE0946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560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BA9A15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560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A028E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R_0279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4D0D2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39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DE9E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5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033C3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2A59D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3 </w:t>
            </w:r>
          </w:p>
        </w:tc>
      </w:tr>
      <w:tr w:rsidR="00187E7C" w:rsidRPr="00CF0DD1" w14:paraId="75A442F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3CDF08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732419C18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E922E0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4732419C18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FDD14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R_8637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53B81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25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91B0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5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81E8D8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6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28071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6 </w:t>
            </w:r>
          </w:p>
        </w:tc>
      </w:tr>
      <w:tr w:rsidR="00187E7C" w:rsidRPr="00CF0DD1" w14:paraId="20E2BEC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9AAAAA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im6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361416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ipartite motif-containing 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16CE8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980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FD0CA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5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AF15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3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E69FA9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2C0289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1 </w:t>
            </w:r>
          </w:p>
        </w:tc>
      </w:tr>
      <w:tr w:rsidR="00187E7C" w:rsidRPr="00CF0DD1" w14:paraId="4880A6A2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5BD33B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pped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676653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lcineurin-like phosphoesterase domain containing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152E5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460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9EBCA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1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7593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3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E6359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CA31C4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28 </w:t>
            </w:r>
          </w:p>
        </w:tc>
      </w:tr>
      <w:tr w:rsidR="00187E7C" w:rsidRPr="00CF0DD1" w14:paraId="29F3E85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A8582C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EF6AB5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bonic anhydrase 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16FD8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75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09A36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8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CE5B1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2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08975C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8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78D0E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5 </w:t>
            </w:r>
          </w:p>
        </w:tc>
      </w:tr>
      <w:tr w:rsidR="00187E7C" w:rsidRPr="00CF0DD1" w14:paraId="466E958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D244B9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bll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473888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bl-lik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48E21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70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1606F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4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5E23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2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493F91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BC818D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6 </w:t>
            </w:r>
          </w:p>
        </w:tc>
      </w:tr>
      <w:tr w:rsidR="00187E7C" w:rsidRPr="00CF0DD1" w14:paraId="7730B5B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B6B1B3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gt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6FF9EC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amma-glutamyltransferase 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7C743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78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8450E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63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09AB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2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DC2E6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EE048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8 </w:t>
            </w:r>
          </w:p>
        </w:tc>
      </w:tr>
      <w:tr w:rsidR="00187E7C" w:rsidRPr="00CF0DD1" w14:paraId="34A255C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2B70A7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ci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3183AE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cinder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99D14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91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FE13D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7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4CF04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1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AAE2A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4C715F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7 </w:t>
            </w:r>
          </w:p>
        </w:tc>
      </w:tr>
      <w:tr w:rsidR="00187E7C" w:rsidRPr="00CF0DD1" w14:paraId="0FAD8C6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2C2BF1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cdc15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28B2F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iled-coil domain containing 1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67562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37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60B92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4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C2D2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1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44C905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84A911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2 </w:t>
            </w:r>
          </w:p>
        </w:tc>
      </w:tr>
      <w:tr w:rsidR="00187E7C" w:rsidRPr="00CF0DD1" w14:paraId="6D878D9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FF126B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rhgap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166EA4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ho GTPase activating protein 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36C80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97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A3FE9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7.3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AEF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0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70EDA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8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595E6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6 </w:t>
            </w:r>
          </w:p>
        </w:tc>
      </w:tr>
      <w:tr w:rsidR="00187E7C" w:rsidRPr="00CF0DD1" w14:paraId="4815B93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450344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9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3F2277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ans-acting transcription factor 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E1B9E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053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A4D3E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5.18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2966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0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315B9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6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C94809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4 </w:t>
            </w:r>
          </w:p>
        </w:tc>
      </w:tr>
      <w:tr w:rsidR="00187E7C" w:rsidRPr="00CF0DD1" w14:paraId="581D133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46F015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Kiss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194483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KiSS-1 metastasis-suppress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A25FD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2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444F8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6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B579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0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34B1CA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3964D3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3 </w:t>
            </w:r>
          </w:p>
        </w:tc>
      </w:tr>
      <w:tr w:rsidR="00187E7C" w:rsidRPr="00CF0DD1" w14:paraId="798884E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E7715D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700101I19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98D084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1700101I19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82A64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071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3153D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75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9865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8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52A1E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019D18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17 </w:t>
            </w:r>
          </w:p>
        </w:tc>
      </w:tr>
      <w:tr w:rsidR="00187E7C" w:rsidRPr="00CF0DD1" w14:paraId="123FFC3A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05608A9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yh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3B161C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yosin, heavy polypeptide 6, cardiac muscle, alph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01CFF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41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94E09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1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81BB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8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CB99F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0DF515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3 </w:t>
            </w:r>
          </w:p>
        </w:tc>
      </w:tr>
      <w:tr w:rsidR="00187E7C" w:rsidRPr="00CF0DD1" w14:paraId="6B42F08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BBC087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rrc3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79CFEC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eucine rich repeat containing 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E6F61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707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7C2D2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8.3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DDAFC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8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AD210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3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D8410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6 </w:t>
            </w:r>
          </w:p>
        </w:tc>
      </w:tr>
      <w:tr w:rsidR="00187E7C" w:rsidRPr="00CF0DD1" w14:paraId="7528BEE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21215C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ppk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D9554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piplakin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A90ED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BC0263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AAFF4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84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F0AC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7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1E181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2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8E037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1 </w:t>
            </w:r>
          </w:p>
        </w:tc>
      </w:tr>
      <w:tr w:rsidR="00187E7C" w:rsidRPr="00CF0DD1" w14:paraId="3DA83C5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730A4B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cte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02C09F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-complex-associated testis expressed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877B3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36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8E93B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53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5D02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7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3CF985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13837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2 </w:t>
            </w:r>
          </w:p>
        </w:tc>
      </w:tr>
      <w:tr w:rsidR="00187E7C" w:rsidRPr="00CF0DD1" w14:paraId="3269973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A20691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enpe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86D799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entromere protein 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DF747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37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830F4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E1D2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6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0E0BBB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8DC92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7 </w:t>
            </w:r>
          </w:p>
        </w:tc>
      </w:tr>
      <w:tr w:rsidR="00187E7C" w:rsidRPr="00CF0DD1" w14:paraId="016FAF3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7DAAA2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ax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ABDF16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entral anterior homeobox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E303D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95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16250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05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6FE3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5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6A3762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9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F948E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9 </w:t>
            </w:r>
          </w:p>
        </w:tc>
      </w:tr>
      <w:tr w:rsidR="00187E7C" w:rsidRPr="00CF0DD1" w14:paraId="6B34A4C9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4A1F29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230073G13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3E4D01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C230073G13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0F048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826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2D002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2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B23C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4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48FDD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8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43FB5F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5 </w:t>
            </w:r>
          </w:p>
        </w:tc>
      </w:tr>
      <w:tr w:rsidR="00187E7C" w:rsidRPr="00CF0DD1" w14:paraId="6FE2EF9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DA2ADF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Usp5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4F92C8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ubiquitin specific protease 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2D452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375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C2BF6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4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5FB9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3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D0248B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5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BAB90E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0 </w:t>
            </w:r>
          </w:p>
        </w:tc>
      </w:tr>
      <w:tr w:rsidR="00187E7C" w:rsidRPr="00CF0DD1" w14:paraId="7445651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00F6A5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230030N03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A6FAC2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C230030N03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2D1E1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822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E7B60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8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F702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0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2BD7B4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A30269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2 </w:t>
            </w:r>
          </w:p>
        </w:tc>
      </w:tr>
      <w:tr w:rsidR="00187E7C" w:rsidRPr="00CF0DD1" w14:paraId="6372A1E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544155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syt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FF2CF4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xtended synaptotagmin-like protein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0653C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77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C988C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9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0578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0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7B138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1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A956C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6 </w:t>
            </w:r>
          </w:p>
        </w:tc>
      </w:tr>
      <w:tr w:rsidR="00187E7C" w:rsidRPr="00CF0DD1" w14:paraId="34E03E93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FB9E8B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lc9a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20BCF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olute carrier family 9 (sodium/hydrogen exchanger), member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FE5AC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XM_0065170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EE22B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4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7BCA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0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CDF0A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496B66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5 </w:t>
            </w:r>
          </w:p>
        </w:tc>
      </w:tr>
      <w:tr w:rsidR="00187E7C" w:rsidRPr="00CF0DD1" w14:paraId="410137F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9CD5DE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830443J22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697375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5830443J22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33AE3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17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AF867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37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6613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0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8B661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D8AA1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9 </w:t>
            </w:r>
          </w:p>
        </w:tc>
      </w:tr>
      <w:tr w:rsidR="00187E7C" w:rsidRPr="00CF0DD1" w14:paraId="743781E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6CD379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ctr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9DA06B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ecretin recept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40DED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123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B2C79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E9BC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0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CB118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7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46C925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0 </w:t>
            </w:r>
          </w:p>
        </w:tc>
      </w:tr>
      <w:tr w:rsidR="00187E7C" w:rsidRPr="00CF0DD1" w14:paraId="398346C6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107E5FE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rp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B318ED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ow density lipoprotein receptor-related protein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42706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810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DE06A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3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18D6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8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08AA1B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7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6B395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6 </w:t>
            </w:r>
          </w:p>
        </w:tc>
      </w:tr>
      <w:tr w:rsidR="00187E7C" w:rsidRPr="00CF0DD1" w14:paraId="7F95117B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C3EEC1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qc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F56B6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Q motif containing with AAA doma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2732B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91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D0F1C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5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7C5E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8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CFA5E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0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B1D56B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2 </w:t>
            </w:r>
          </w:p>
        </w:tc>
      </w:tr>
      <w:tr w:rsidR="00187E7C" w:rsidRPr="00CF0DD1" w14:paraId="2A6DD76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4CC9BD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imap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882456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TPase, IMAP family member 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ADDEF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49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4F229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6.1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EFB11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8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D6865F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91D771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3 </w:t>
            </w:r>
          </w:p>
        </w:tc>
      </w:tr>
      <w:tr w:rsidR="00187E7C" w:rsidRPr="00CF0DD1" w14:paraId="2AB2F909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2EDCA3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W55198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77439A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xpressed sequence AW5519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D3F3E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7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4024D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4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2B3C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8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747F1C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2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1304F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4 </w:t>
            </w:r>
          </w:p>
        </w:tc>
      </w:tr>
      <w:tr w:rsidR="00187E7C" w:rsidRPr="00CF0DD1" w14:paraId="007336B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F089EA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tom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BBDC2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tomat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F918A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35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32EAA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5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1B0E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7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ECDA29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1E3EFC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40 </w:t>
            </w:r>
          </w:p>
        </w:tc>
      </w:tr>
      <w:tr w:rsidR="00187E7C" w:rsidRPr="00CF0DD1" w14:paraId="1050A22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F06902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ex26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9D5E0B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estis expressed 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19E38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94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39B9B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2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6398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6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829FC0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6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B5BE4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1 </w:t>
            </w:r>
          </w:p>
        </w:tc>
      </w:tr>
      <w:tr w:rsidR="00187E7C" w:rsidRPr="00CF0DD1" w14:paraId="2E624F7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06A54A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ock1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3EE01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edicator of cytokinesis 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26ABA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2859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93922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A9CA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4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38708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242F94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48 </w:t>
            </w:r>
          </w:p>
        </w:tc>
      </w:tr>
      <w:tr w:rsidR="00187E7C" w:rsidRPr="00CF0DD1" w14:paraId="26EC133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C8F824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931406E20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886269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4931406E20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83B3F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1638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9CED3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7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453DE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3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65C35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034E9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1 </w:t>
            </w:r>
          </w:p>
        </w:tc>
      </w:tr>
      <w:tr w:rsidR="00187E7C" w:rsidRPr="00CF0DD1" w14:paraId="0F38328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9A8E1C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almd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EEAFBE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almdelph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CF31A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1369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B182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3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E6765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2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A574F3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2868F6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29 </w:t>
            </w:r>
          </w:p>
        </w:tc>
      </w:tr>
      <w:tr w:rsidR="00187E7C" w:rsidRPr="00CF0DD1" w14:paraId="4D6BEB1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9F6D27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doc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CF4D0E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eucine zipper, down-regulated in cancer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FF3E9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180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11907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6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0A62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1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5346D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FD0843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6 </w:t>
            </w:r>
          </w:p>
        </w:tc>
      </w:tr>
      <w:tr w:rsidR="00187E7C" w:rsidRPr="00CF0DD1" w14:paraId="040460D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027DB4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rb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413220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PS-responsive beige-like anch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0D697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306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92FA6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2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D200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9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E37C5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2726B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3 </w:t>
            </w:r>
          </w:p>
        </w:tc>
      </w:tr>
      <w:tr w:rsidR="00187E7C" w:rsidRPr="00CF0DD1" w14:paraId="4FC9DE32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704F53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lc39a9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43F631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olute carrier family 39 (zinc transporter), member 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CA5B9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62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2802E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2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040BF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9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C4CF25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EF95F4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4 </w:t>
            </w:r>
          </w:p>
        </w:tc>
      </w:tr>
      <w:tr w:rsidR="00187E7C" w:rsidRPr="00CF0DD1" w14:paraId="7359327C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0E5DFA1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ldh3b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50C4C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ldehyde dehydrogenase 3 family, member B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99365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774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C6AF1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46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7555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8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D140C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8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3AF9E5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7 </w:t>
            </w:r>
          </w:p>
        </w:tc>
      </w:tr>
      <w:tr w:rsidR="00187E7C" w:rsidRPr="00CF0DD1" w14:paraId="2A82D3D5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FF2AD9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Ostf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BF96A8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osteoclast stimulating factor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7837C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73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0171E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9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AF71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7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652CB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370D40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3 </w:t>
            </w:r>
          </w:p>
        </w:tc>
      </w:tr>
      <w:tr w:rsidR="00187E7C" w:rsidRPr="00CF0DD1" w14:paraId="5B9E622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8054A3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tgb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DFC6CB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ntegrin beta 1 (fibronectin receptor bet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E4127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5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A5DCB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11EC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7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4D6073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1DFA3D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3 </w:t>
            </w:r>
          </w:p>
        </w:tc>
      </w:tr>
      <w:tr w:rsidR="00187E7C" w:rsidRPr="00CF0DD1" w14:paraId="1588B3E0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628383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ggt1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001DC8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otein geranylgeranyltransferase type I, beta subuni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76814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26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4B921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6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3110E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6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A62CB8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B27EBA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3 </w:t>
            </w:r>
          </w:p>
        </w:tc>
      </w:tr>
      <w:tr w:rsidR="00187E7C" w:rsidRPr="00CF0DD1" w14:paraId="0C10713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869470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gbl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9D7C42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TP/GTP binding protein-like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8C940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7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17F9E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8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A1A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6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9268BD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6CE86A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3 </w:t>
            </w:r>
          </w:p>
        </w:tc>
      </w:tr>
      <w:tr w:rsidR="00187E7C" w:rsidRPr="00CF0DD1" w14:paraId="276E766A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DD3F57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tp6v1c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77CAFB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TPase, H+ transporting, lysosomal V1 subunit C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6D150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336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CBC35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9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12DE9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6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F220D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1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E2DE1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5 </w:t>
            </w:r>
          </w:p>
        </w:tc>
      </w:tr>
      <w:tr w:rsidR="00187E7C" w:rsidRPr="00CF0DD1" w14:paraId="2C27C886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53C18F8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clre1c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3AD2CA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NA cross-link repair 1C, PSO2 homolog (S. cerevisiae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95E17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56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F8AA2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6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3FB3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5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CE992D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B454D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2 </w:t>
            </w:r>
          </w:p>
        </w:tc>
      </w:tr>
      <w:tr w:rsidR="00187E7C" w:rsidRPr="00CF0DD1" w14:paraId="33CE950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D447F4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330070K13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7D4261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A330070K13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C5B23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986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51F55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3DE7E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4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BF5F53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5CCFB3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2 </w:t>
            </w:r>
          </w:p>
        </w:tc>
      </w:tr>
      <w:tr w:rsidR="00187E7C" w:rsidRPr="00CF0DD1" w14:paraId="7661A36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738B0F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Oxtr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4E9079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oxytocin recept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D5C16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811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68EB5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5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1A97B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3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83C340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8A3FE5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35 </w:t>
            </w:r>
          </w:p>
        </w:tc>
      </w:tr>
      <w:tr w:rsidR="00187E7C" w:rsidRPr="00CF0DD1" w14:paraId="617D66D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AC7798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asl1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18EA78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AS-like, family 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BDE4A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33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FA736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4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AE76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2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EFB328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5CD568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1 </w:t>
            </w:r>
          </w:p>
        </w:tc>
      </w:tr>
      <w:tr w:rsidR="00187E7C" w:rsidRPr="00CF0DD1" w14:paraId="45F307B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2DE177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lx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D36611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distal-less homeobox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3829D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0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A9FF9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69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E04B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2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C7AC4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3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2A25A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8 </w:t>
            </w:r>
          </w:p>
        </w:tc>
      </w:tr>
      <w:tr w:rsidR="00187E7C" w:rsidRPr="00CF0DD1" w14:paraId="16395FB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77B594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ist1h2bc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21D17A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istone cluster 1, H2b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20CB6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34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287D7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61536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2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EC8AFB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408F20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7 </w:t>
            </w:r>
          </w:p>
        </w:tc>
      </w:tr>
      <w:tr w:rsidR="00187E7C" w:rsidRPr="00CF0DD1" w14:paraId="3035F66B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218D3D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wa3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D84482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von Willebrand factor A domain containing 3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D0167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76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F9E20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5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07BB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2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875C64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2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945A77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4 </w:t>
            </w:r>
          </w:p>
        </w:tc>
      </w:tr>
      <w:tr w:rsidR="00187E7C" w:rsidRPr="00CF0DD1" w14:paraId="151A696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13B223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pne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49C6C6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pine III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F8604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77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922CC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22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CB5D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1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868FA5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E595B9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7 </w:t>
            </w:r>
          </w:p>
        </w:tc>
      </w:tr>
      <w:tr w:rsidR="00187E7C" w:rsidRPr="00CF0DD1" w14:paraId="290E675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14934F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cdc6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082685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iled-coil domain containing 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EA6FD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2013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D1132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776D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0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CF5C84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5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C1126E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7 </w:t>
            </w:r>
          </w:p>
        </w:tc>
      </w:tr>
      <w:tr w:rsidR="00187E7C" w:rsidRPr="00CF0DD1" w14:paraId="2BE478D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89EBB3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4bp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C80DB3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EDD4 binding protein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66833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249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C5356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8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E17B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0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0FFBD6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E1161D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4 </w:t>
            </w:r>
          </w:p>
        </w:tc>
      </w:tr>
      <w:tr w:rsidR="00187E7C" w:rsidRPr="00CF0DD1" w14:paraId="6EB0111B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6FD74F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5089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47E5C1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50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A0999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476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30A2E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62D1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0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5DB06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5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844B3B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3 </w:t>
            </w:r>
          </w:p>
        </w:tc>
      </w:tr>
      <w:tr w:rsidR="00187E7C" w:rsidRPr="00CF0DD1" w14:paraId="32BA25C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38D228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ep4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872A0A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entrosomal protein 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894FF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319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CDFD9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6668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0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18B06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834F57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8 </w:t>
            </w:r>
          </w:p>
        </w:tc>
      </w:tr>
      <w:tr w:rsidR="00187E7C" w:rsidRPr="00CF0DD1" w14:paraId="67B9E42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A48490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1448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226E73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edicted gene 144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81EA8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252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0DF41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85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9C3B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9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B50CA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7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CB35B1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3 </w:t>
            </w:r>
          </w:p>
        </w:tc>
      </w:tr>
      <w:tr w:rsidR="00187E7C" w:rsidRPr="00CF0DD1" w14:paraId="778C9299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171CC5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Zfp780b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5B8CCD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zinc finger protein 780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98416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810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11132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9D01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9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8519A6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36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D9E937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3 </w:t>
            </w:r>
          </w:p>
        </w:tc>
      </w:tr>
      <w:tr w:rsidR="00187E7C" w:rsidRPr="00CF0DD1" w14:paraId="1E927705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6E0EB5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na1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DB1813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uanine nucleotide binding protein, alpha 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B7B4B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81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9C82C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2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121D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9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8B4AD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FC39E0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43 </w:t>
            </w:r>
          </w:p>
        </w:tc>
      </w:tr>
      <w:tr w:rsidR="00187E7C" w:rsidRPr="00CF0DD1" w14:paraId="3BD8C6D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3ECB3A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man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B63B9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ectin, mannose-binding,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198D0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720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44896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3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82D4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9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4CDD61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79BB76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7 </w:t>
            </w:r>
          </w:p>
        </w:tc>
      </w:tr>
      <w:tr w:rsidR="00187E7C" w:rsidRPr="00CF0DD1" w14:paraId="31DB142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650CB5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cerg1l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495D35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anscription elongation regulator 1-lik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DACCA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832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E95CF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10C3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9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25F27C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7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869A5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5 </w:t>
            </w:r>
          </w:p>
        </w:tc>
      </w:tr>
      <w:tr w:rsidR="00187E7C" w:rsidRPr="00CF0DD1" w14:paraId="3FCA42B9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CA015B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ndc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46F1F7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ibronectin type III domain containing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172BB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814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F3EAC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1FCE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9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D0F1E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8DC202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9 </w:t>
            </w:r>
          </w:p>
        </w:tc>
      </w:tr>
      <w:tr w:rsidR="00187E7C" w:rsidRPr="00CF0DD1" w14:paraId="1824E8E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D6E82C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md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39C08C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-adenosylmethionine decarboxylase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087C4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74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94710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6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207F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9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B78AE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7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59B94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2 </w:t>
            </w:r>
          </w:p>
        </w:tc>
      </w:tr>
      <w:tr w:rsidR="00187E7C" w:rsidRPr="00CF0DD1" w14:paraId="73EA548D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B089EA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mnc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4BBE66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eminin coiled-coil domain containin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82E6E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2859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E1959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5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35BCD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8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89A7A4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4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9516DB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8 </w:t>
            </w:r>
          </w:p>
        </w:tc>
      </w:tr>
      <w:tr w:rsidR="00187E7C" w:rsidRPr="00CF0DD1" w14:paraId="7F7B0264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FBA8DF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922502B01Rik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2E560E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IKEN cDNA 4922502B01 gen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C3307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150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2842E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95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BEF7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7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3F583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4280CA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1 </w:t>
            </w:r>
          </w:p>
        </w:tc>
      </w:tr>
      <w:tr w:rsidR="00187E7C" w:rsidRPr="00CF0DD1" w14:paraId="62DFA12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D17A35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pk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EE2724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itogen-activated protein kinas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46418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386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4C426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6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BBD3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7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BB6940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3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59174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0 </w:t>
            </w:r>
          </w:p>
        </w:tc>
      </w:tr>
      <w:tr w:rsidR="00187E7C" w:rsidRPr="00CF0DD1" w14:paraId="3FAA1D8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835B673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1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FA5217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arbonic anyhydrase 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02655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83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F7A06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3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0DCB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6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CAF4D4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6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C33F0D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1 </w:t>
            </w:r>
          </w:p>
        </w:tc>
      </w:tr>
      <w:tr w:rsidR="00187E7C" w:rsidRPr="00CF0DD1" w14:paraId="5A9F45E0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C3A8B5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lit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D00929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lit homolog 2 (Drosophil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05CE1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2912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BFB9E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2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B5DD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5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75C885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5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3E6DC5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4 </w:t>
            </w:r>
          </w:p>
        </w:tc>
      </w:tr>
      <w:tr w:rsidR="00187E7C" w:rsidRPr="00CF0DD1" w14:paraId="75F6564E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B48878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sp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884282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annan-binding lectin serine peptidase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04248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7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FAEF4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9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AE15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5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362CEC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0A430F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2 </w:t>
            </w:r>
          </w:p>
        </w:tc>
      </w:tr>
      <w:tr w:rsidR="00187E7C" w:rsidRPr="00CF0DD1" w14:paraId="566F00B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659D67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pne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F863F7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pine II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3DB21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535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E4F6F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2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4265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4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A9EEC8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9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DE507F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9 </w:t>
            </w:r>
          </w:p>
        </w:tc>
      </w:tr>
      <w:tr w:rsidR="00187E7C" w:rsidRPr="00CF0DD1" w14:paraId="3734416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B7B6E0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l11a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93904E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llagen, type XI, alpha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7E874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77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19B6A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8.90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1973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43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92CB5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2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8F581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3 </w:t>
            </w:r>
          </w:p>
        </w:tc>
      </w:tr>
      <w:tr w:rsidR="00187E7C" w:rsidRPr="00CF0DD1" w14:paraId="4302D61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ABCEED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okr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D23AEA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okineticin receptor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F13DB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449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D9CD6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ACC0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2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E6204E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63F6E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8 </w:t>
            </w:r>
          </w:p>
        </w:tc>
      </w:tr>
      <w:tr w:rsidR="00187E7C" w:rsidRPr="00CF0DD1" w14:paraId="6B676D71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EDC7E6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ettl2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BEA494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ethyltransferase like 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09048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K0772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00691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2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B94E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1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A1C59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C91409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85 </w:t>
            </w:r>
          </w:p>
        </w:tc>
      </w:tr>
      <w:tr w:rsidR="00187E7C" w:rsidRPr="00CF0DD1" w14:paraId="1B08E7DF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79DE75A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gfbpl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655176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insulin-like growth factor binding protein-lik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70CFF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87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E7445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1.8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5C95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0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7A2BF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13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9F51A9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5 </w:t>
            </w:r>
          </w:p>
        </w:tc>
      </w:tr>
      <w:tr w:rsidR="00187E7C" w:rsidRPr="00CF0DD1" w14:paraId="6650F17F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FB41C8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p6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BB6F13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ansformation related protein 6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51593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16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D9A69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4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9E85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9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B355D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8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7F17CE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8 </w:t>
            </w:r>
          </w:p>
        </w:tc>
      </w:tr>
      <w:tr w:rsidR="00187E7C" w:rsidRPr="00CF0DD1" w14:paraId="1A607B7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A4D8E9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tgr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C6447E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rostaglandin reductas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27CF0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59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3DEC0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4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5848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8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50994F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98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BA4BFD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3 </w:t>
            </w:r>
          </w:p>
        </w:tc>
      </w:tr>
      <w:tr w:rsidR="00187E7C" w:rsidRPr="00CF0DD1" w14:paraId="1A0207C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26D4E5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a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663055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lucosidase, alpha, ac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D1D5F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80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0A6E6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95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9263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7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A7B5DC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1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C8737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87 </w:t>
            </w:r>
          </w:p>
        </w:tc>
      </w:tr>
      <w:tr w:rsidR="00187E7C" w:rsidRPr="00CF0DD1" w14:paraId="52FF63A2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5AF120A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Mdm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F7E8BD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ransformed mouse 3T3 cell double minut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C6D95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1629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8DE28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73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77CA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7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4B4F97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3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D22C6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4 </w:t>
            </w:r>
          </w:p>
        </w:tc>
      </w:tr>
      <w:tr w:rsidR="00187E7C" w:rsidRPr="00CF0DD1" w14:paraId="7744D23C" w14:textId="77777777" w:rsidTr="00CF0DD1">
        <w:trPr>
          <w:trHeight w:val="810"/>
        </w:trPr>
        <w:tc>
          <w:tcPr>
            <w:tcW w:w="1129" w:type="dxa"/>
            <w:shd w:val="clear" w:color="auto" w:fill="auto"/>
            <w:vAlign w:val="center"/>
            <w:hideMark/>
          </w:tcPr>
          <w:p w14:paraId="2A9E185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damts1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E1991D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 disintegrin-like and metallopeptidase (reprolysin type) with thrombospondin type 1 motif, 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FB8CD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724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57CBE2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4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356F8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6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2043A0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32E9E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4 </w:t>
            </w:r>
          </w:p>
        </w:tc>
      </w:tr>
      <w:tr w:rsidR="00187E7C" w:rsidRPr="00CF0DD1" w14:paraId="635DC45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6422DE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nm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3E8A6C0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icotinamide N-methyltransfer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5202C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9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4206E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10A27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55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3680F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FD1D6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7 </w:t>
            </w:r>
          </w:p>
        </w:tc>
      </w:tr>
      <w:tr w:rsidR="00187E7C" w:rsidRPr="00CF0DD1" w14:paraId="7D42892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F41633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pink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A87A92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serine peptidase inhibitor, Kazal type 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70AF7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1831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07EC2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55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A728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4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809466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9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DF3D6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6 </w:t>
            </w:r>
          </w:p>
        </w:tc>
      </w:tr>
      <w:tr w:rsidR="00187E7C" w:rsidRPr="00CF0DD1" w14:paraId="0AD03666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C9491F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amb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AB12AE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laminin, beta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C8400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84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4D316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4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6CDC4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38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4AD7B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743B05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63 </w:t>
            </w:r>
          </w:p>
        </w:tc>
      </w:tr>
      <w:tr w:rsidR="00187E7C" w:rsidRPr="00CF0DD1" w14:paraId="0E36B9C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0C39D2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let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B70C08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placenta expressed transcript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97C3E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9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43573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5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60B8A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2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A55AD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2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F9ABC4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00 </w:t>
            </w:r>
          </w:p>
        </w:tc>
      </w:tr>
      <w:tr w:rsidR="00187E7C" w:rsidRPr="00CF0DD1" w14:paraId="7A5A3958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481DF0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pr10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5562AA4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G protein-coupled receptor 1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AED5A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0333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466B9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56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A3B2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01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6DB081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33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BD2A03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6 </w:t>
            </w:r>
          </w:p>
        </w:tc>
      </w:tr>
      <w:tr w:rsidR="00187E7C" w:rsidRPr="00CF0DD1" w14:paraId="57F649C4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7256E87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ox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B21150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OX high mobility group box family member 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310B8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34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95282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35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1D9F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69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383163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5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F74A9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50 </w:t>
            </w:r>
          </w:p>
        </w:tc>
      </w:tr>
      <w:tr w:rsidR="00187E7C" w:rsidRPr="00CF0DD1" w14:paraId="299D4892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E78D12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shz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BFC7CB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teashirt zinc finger family member 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485CA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804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166D8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55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469C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50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0A9E5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9.865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68EEC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3.991 </w:t>
            </w:r>
          </w:p>
        </w:tc>
      </w:tr>
      <w:tr w:rsidR="00187E7C" w:rsidRPr="00CF0DD1" w14:paraId="7CA46A17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1F5E1A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Bglap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0DFA57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bone gamma-carboxyglutamate protein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DC2E4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13054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E86EC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D997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07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260CC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45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C5FDC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58 </w:t>
            </w:r>
          </w:p>
        </w:tc>
      </w:tr>
      <w:tr w:rsidR="00187E7C" w:rsidRPr="00CF0DD1" w14:paraId="2B5FB7F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A86EF2A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tgf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591ED0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connective tissue growth fact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3E3BE5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2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8C95B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73E1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66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9F5678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330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905D7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67 </w:t>
            </w:r>
          </w:p>
        </w:tc>
      </w:tr>
      <w:tr w:rsidR="00187E7C" w:rsidRPr="00CF0DD1" w14:paraId="0CDFD00A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221C41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pha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46C9121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Eph receptor A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08729C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79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2199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84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79A68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4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DBB36E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44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2366C2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135 </w:t>
            </w:r>
          </w:p>
        </w:tc>
      </w:tr>
      <w:tr w:rsidR="00187E7C" w:rsidRPr="00CF0DD1" w14:paraId="258A02D3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13CC82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m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3D6722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mnionles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E72089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336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D7F43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C1766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52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CE926D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4.681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783C785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05 </w:t>
            </w:r>
          </w:p>
        </w:tc>
      </w:tr>
      <w:tr w:rsidR="00187E7C" w:rsidRPr="00CF0DD1" w14:paraId="4BD6E0A7" w14:textId="77777777" w:rsidTr="00CF0DD1">
        <w:trPr>
          <w:trHeight w:val="540"/>
        </w:trPr>
        <w:tc>
          <w:tcPr>
            <w:tcW w:w="1129" w:type="dxa"/>
            <w:shd w:val="clear" w:color="auto" w:fill="auto"/>
            <w:vAlign w:val="center"/>
            <w:hideMark/>
          </w:tcPr>
          <w:p w14:paraId="3A9B1366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amp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A43F31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receptor (calcitonin) activity modifying protein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D28F2E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AF2099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CBA3E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47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C176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16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FBC57C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95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AD3D674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496 </w:t>
            </w:r>
          </w:p>
        </w:tc>
      </w:tr>
      <w:tr w:rsidR="00187E7C" w:rsidRPr="00CF0DD1" w14:paraId="25C83B7C" w14:textId="77777777" w:rsidTr="00CF0DD1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D754F9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mod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87A52E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fibromodul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CB50F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213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EE06E6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7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B5FF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24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EEAD8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669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84D40F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016 </w:t>
            </w:r>
          </w:p>
        </w:tc>
      </w:tr>
      <w:tr w:rsidR="00187E7C" w:rsidRPr="00CF0DD1" w14:paraId="1EB2BA69" w14:textId="77777777" w:rsidTr="004463B6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D9EDD97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2-Q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2A79FA8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histocompatibility 2, Q region locus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A4B38B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103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88A839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0.24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A6C8D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79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130887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7.193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33B22CB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872 </w:t>
            </w:r>
          </w:p>
        </w:tc>
      </w:tr>
      <w:tr w:rsidR="00187E7C" w:rsidRPr="00CF0DD1" w14:paraId="2A170D62" w14:textId="77777777" w:rsidTr="004463B6">
        <w:trPr>
          <w:trHeight w:val="6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620DD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nt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7AC82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wingless-type MMTV integration site family, member 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1B21F" w14:textId="77777777" w:rsidR="00187E7C" w:rsidRPr="00CF0DD1" w:rsidRDefault="00187E7C" w:rsidP="00187E7C">
            <w:pPr>
              <w:spacing w:line="240" w:lineRule="auto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NM_0095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2043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08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6B61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1.145 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3530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782 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612E" w14:textId="77777777" w:rsidR="00187E7C" w:rsidRPr="00CF0DD1" w:rsidRDefault="00187E7C" w:rsidP="00187E7C">
            <w:pPr>
              <w:spacing w:line="240" w:lineRule="auto"/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CF0DD1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 xml:space="preserve">2.474 </w:t>
            </w:r>
          </w:p>
        </w:tc>
      </w:tr>
    </w:tbl>
    <w:p w14:paraId="2C0405EB" w14:textId="77777777" w:rsidR="00187E7C" w:rsidRDefault="00187E7C" w:rsidP="00055A32">
      <w:pPr>
        <w:pStyle w:val="Newparagraph"/>
        <w:ind w:firstLine="0"/>
        <w:contextualSpacing/>
        <w:jc w:val="both"/>
        <w:rPr>
          <w:rFonts w:eastAsia="Batang"/>
          <w:color w:val="000000" w:themeColor="text1"/>
          <w:lang w:eastAsia="ko-KR"/>
        </w:rPr>
      </w:pPr>
    </w:p>
    <w:p w14:paraId="424F6C89" w14:textId="4FD2D1F0" w:rsidR="00A118BC" w:rsidRDefault="00A118BC">
      <w:pPr>
        <w:spacing w:line="240" w:lineRule="auto"/>
        <w:rPr>
          <w:rFonts w:eastAsia="Batang"/>
          <w:color w:val="000000" w:themeColor="text1"/>
          <w:lang w:eastAsia="ko-KR"/>
        </w:rPr>
      </w:pPr>
      <w:r>
        <w:rPr>
          <w:rFonts w:eastAsia="Batang"/>
          <w:color w:val="000000" w:themeColor="text1"/>
          <w:lang w:eastAsia="ko-KR"/>
        </w:rPr>
        <w:br w:type="page"/>
      </w:r>
    </w:p>
    <w:p w14:paraId="1082F2EB" w14:textId="43EEBB14" w:rsidR="00827271" w:rsidRDefault="00827271" w:rsidP="00827271">
      <w:pPr>
        <w:pStyle w:val="Newparagraph"/>
        <w:ind w:firstLine="0"/>
        <w:contextualSpacing/>
        <w:jc w:val="center"/>
        <w:rPr>
          <w:rFonts w:eastAsia="Batang"/>
          <w:color w:val="000000" w:themeColor="text1"/>
          <w:lang w:eastAsia="ko-KR"/>
        </w:rPr>
      </w:pPr>
      <w:r>
        <w:rPr>
          <w:rFonts w:eastAsia="Batang"/>
          <w:noProof/>
          <w:color w:val="000000" w:themeColor="text1"/>
          <w:lang w:val="en-IN" w:eastAsia="en-IN"/>
        </w:rPr>
        <w:drawing>
          <wp:inline distT="0" distB="0" distL="0" distR="0" wp14:anchorId="566C36E6" wp14:editId="1F66C05F">
            <wp:extent cx="4629150" cy="3467100"/>
            <wp:effectExtent l="0" t="0" r="0" b="0"/>
            <wp:docPr id="2" name="그림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S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DE14A" w14:textId="5BFB3A63" w:rsidR="00827271" w:rsidRPr="00BA4594" w:rsidRDefault="00827271" w:rsidP="00827271">
      <w:pPr>
        <w:jc w:val="both"/>
        <w:rPr>
          <w:lang w:eastAsia="ko-KR"/>
        </w:rPr>
      </w:pPr>
      <w:r w:rsidRPr="004516D8">
        <w:rPr>
          <w:b/>
          <w:bCs/>
          <w:color w:val="000000" w:themeColor="text1"/>
          <w:lang w:eastAsia="ko-KR"/>
        </w:rPr>
        <w:t>Figure S</w:t>
      </w:r>
      <w:r>
        <w:rPr>
          <w:b/>
          <w:bCs/>
          <w:color w:val="000000" w:themeColor="text1"/>
          <w:lang w:eastAsia="ko-KR"/>
        </w:rPr>
        <w:t>1</w:t>
      </w:r>
      <w:r w:rsidRPr="004516D8">
        <w:rPr>
          <w:b/>
          <w:bCs/>
          <w:color w:val="000000" w:themeColor="text1"/>
          <w:lang w:eastAsia="ko-KR"/>
        </w:rPr>
        <w:t>.</w:t>
      </w:r>
      <w:r w:rsidRPr="004516D8">
        <w:rPr>
          <w:color w:val="000000" w:themeColor="text1"/>
          <w:lang w:eastAsia="ko-KR"/>
        </w:rPr>
        <w:t xml:space="preserve"> </w:t>
      </w:r>
      <w:r w:rsidRPr="009C0C64">
        <w:rPr>
          <w:b/>
        </w:rPr>
        <w:t>Protein-</w:t>
      </w:r>
      <w:r w:rsidRPr="00BA4594">
        <w:rPr>
          <w:b/>
        </w:rPr>
        <w:t xml:space="preserve">Protein interaction network analysis of selected genes </w:t>
      </w:r>
      <w:r w:rsidRPr="00BA4594">
        <w:rPr>
          <w:b/>
          <w:bCs/>
          <w:lang w:eastAsia="ko-KR"/>
        </w:rPr>
        <w:t xml:space="preserve">in both young and middle-aged hippocampi following chronic RF-EMF. </w:t>
      </w:r>
      <w:r w:rsidRPr="00BA4594">
        <w:rPr>
          <w:lang w:eastAsia="ko-KR"/>
        </w:rPr>
        <w:t>Extended protein-protein interaction (PPI) network constructed by STRING database version 11.0 and visualized by Cytoscape version 3.7.2. The sub</w:t>
      </w:r>
      <w:r w:rsidRPr="00BA4594">
        <w:rPr>
          <w:lang w:eastAsia="ko-KR"/>
        </w:rPr>
        <w:noBreakHyphen/>
        <w:t>network reconstructed with the DE genes and their first neighbor genes.</w:t>
      </w:r>
    </w:p>
    <w:p w14:paraId="4BA88509" w14:textId="77777777" w:rsidR="00827271" w:rsidRPr="00241E80" w:rsidRDefault="00827271" w:rsidP="00827271">
      <w:pPr>
        <w:pStyle w:val="Newparagraph"/>
        <w:ind w:firstLine="0"/>
        <w:contextualSpacing/>
        <w:jc w:val="both"/>
        <w:rPr>
          <w:rFonts w:eastAsia="Batang"/>
          <w:color w:val="000000" w:themeColor="text1"/>
          <w:lang w:eastAsia="ko-KR"/>
        </w:rPr>
      </w:pPr>
    </w:p>
    <w:p w14:paraId="5AD00FCC" w14:textId="7F967F7B" w:rsidR="00241E80" w:rsidRDefault="00852C05" w:rsidP="00241E80">
      <w:pPr>
        <w:pStyle w:val="Newparagraph"/>
        <w:ind w:firstLine="0"/>
        <w:jc w:val="both"/>
        <w:rPr>
          <w:color w:val="000000" w:themeColor="text1"/>
          <w:lang w:eastAsia="ko-KR"/>
        </w:rPr>
      </w:pPr>
      <w:r>
        <w:rPr>
          <w:rFonts w:eastAsia="Batang"/>
          <w:noProof/>
          <w:color w:val="000000" w:themeColor="text1"/>
          <w:lang w:val="en-IN" w:eastAsia="en-IN"/>
        </w:rPr>
        <w:drawing>
          <wp:inline distT="0" distB="0" distL="0" distR="0" wp14:anchorId="737A9D45" wp14:editId="5FFCA8F8">
            <wp:extent cx="5724525" cy="4295775"/>
            <wp:effectExtent l="0" t="0" r="9525" b="9525"/>
            <wp:docPr id="3" name="그림 3" descr="Figs_200811_페이지_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_200811_페이지_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1E80" w:rsidRPr="002F13EF">
        <w:rPr>
          <w:b/>
          <w:color w:val="000000" w:themeColor="text1"/>
          <w:lang w:eastAsia="ko-KR"/>
        </w:rPr>
        <w:t xml:space="preserve">Figure </w:t>
      </w:r>
      <w:r w:rsidR="00241E80">
        <w:rPr>
          <w:b/>
          <w:color w:val="000000" w:themeColor="text1"/>
          <w:lang w:eastAsia="ko-KR"/>
        </w:rPr>
        <w:t>S</w:t>
      </w:r>
      <w:r w:rsidR="00827271">
        <w:rPr>
          <w:b/>
          <w:color w:val="000000" w:themeColor="text1"/>
          <w:lang w:eastAsia="ko-KR"/>
        </w:rPr>
        <w:t>2</w:t>
      </w:r>
      <w:r w:rsidR="00241E80" w:rsidRPr="002F13EF">
        <w:rPr>
          <w:b/>
          <w:color w:val="000000" w:themeColor="text1"/>
          <w:lang w:eastAsia="ko-KR"/>
        </w:rPr>
        <w:t>.</w:t>
      </w:r>
      <w:r w:rsidR="00241E80" w:rsidRPr="002F13EF">
        <w:rPr>
          <w:color w:val="000000" w:themeColor="text1"/>
          <w:lang w:eastAsia="ko-KR"/>
        </w:rPr>
        <w:t xml:space="preserve"> </w:t>
      </w:r>
      <w:r w:rsidR="00241E80" w:rsidRPr="006F4536">
        <w:rPr>
          <w:b/>
          <w:bCs/>
          <w:color w:val="000000" w:themeColor="text1"/>
          <w:lang w:eastAsia="ko-KR"/>
        </w:rPr>
        <w:t xml:space="preserve">Changes in the levels of </w:t>
      </w:r>
      <w:r w:rsidR="00241E80">
        <w:rPr>
          <w:b/>
          <w:bCs/>
          <w:color w:val="000000" w:themeColor="text1"/>
          <w:lang w:eastAsia="ko-KR"/>
        </w:rPr>
        <w:t>neurogenesis-related genes</w:t>
      </w:r>
      <w:r w:rsidR="00241E80" w:rsidRPr="006F4536">
        <w:rPr>
          <w:b/>
          <w:bCs/>
          <w:color w:val="000000" w:themeColor="text1"/>
          <w:lang w:eastAsia="ko-KR"/>
        </w:rPr>
        <w:t xml:space="preserve"> in the mouse hippocampus after chronic RF-EMF.</w:t>
      </w:r>
      <w:r w:rsidR="00241E80" w:rsidRPr="002F13EF">
        <w:rPr>
          <w:color w:val="000000" w:themeColor="text1"/>
          <w:lang w:eastAsia="ko-KR"/>
        </w:rPr>
        <w:t xml:space="preserve"> The bar graphs show the levels of mRNA encoding </w:t>
      </w:r>
      <w:r w:rsidR="00241E80">
        <w:rPr>
          <w:color w:val="000000" w:themeColor="text1"/>
          <w:lang w:eastAsia="ko-KR"/>
        </w:rPr>
        <w:t>Cxcl5, Eomes, Vax1, Cpne1, Fmod, Gnat2, Itgb1, Mapk1, Pdrm12, Slit2</w:t>
      </w:r>
      <w:r>
        <w:rPr>
          <w:color w:val="000000" w:themeColor="text1"/>
          <w:lang w:eastAsia="ko-KR"/>
        </w:rPr>
        <w:t>, Dlx2, Duoxa1, and Sall3</w:t>
      </w:r>
      <w:r w:rsidR="00241E80" w:rsidRPr="002F13EF">
        <w:rPr>
          <w:color w:val="000000" w:themeColor="text1"/>
          <w:lang w:eastAsia="ko-KR"/>
        </w:rPr>
        <w:t xml:space="preserve"> in the hippocampi of 10M and 20M mice. All data are reported as mean ± SEM (n = 5 per group). </w:t>
      </w:r>
    </w:p>
    <w:p w14:paraId="1EDCD4B9" w14:textId="77777777" w:rsidR="00A118BC" w:rsidRPr="00241E80" w:rsidRDefault="00A118BC" w:rsidP="00055A32">
      <w:pPr>
        <w:pStyle w:val="Newparagraph"/>
        <w:ind w:firstLine="0"/>
        <w:contextualSpacing/>
        <w:jc w:val="both"/>
        <w:rPr>
          <w:rFonts w:eastAsia="Batang"/>
          <w:color w:val="000000" w:themeColor="text1"/>
          <w:lang w:eastAsia="ko-KR"/>
        </w:rPr>
      </w:pPr>
    </w:p>
    <w:p w14:paraId="06F3A596" w14:textId="7553DC21" w:rsidR="00A118BC" w:rsidRDefault="00A118BC">
      <w:pPr>
        <w:spacing w:line="240" w:lineRule="auto"/>
        <w:rPr>
          <w:rFonts w:eastAsia="Batang"/>
          <w:color w:val="000000" w:themeColor="text1"/>
          <w:lang w:eastAsia="ko-KR"/>
        </w:rPr>
      </w:pPr>
    </w:p>
    <w:sectPr w:rsidR="00A118BC" w:rsidSect="0092339C">
      <w:footerReference w:type="default" r:id="rId10"/>
      <w:pgSz w:w="11901" w:h="16840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3C35E5" w16cid:durableId="221D1095"/>
  <w16cid:commentId w16cid:paraId="68EAC249" w16cid:durableId="221CFF00"/>
  <w16cid:commentId w16cid:paraId="4B66165E" w16cid:durableId="221D0EE2"/>
  <w16cid:commentId w16cid:paraId="155E9BD4" w16cid:durableId="221D0EF7"/>
  <w16cid:commentId w16cid:paraId="04B86014" w16cid:durableId="221D0E97"/>
  <w16cid:commentId w16cid:paraId="4BE5B515" w16cid:durableId="221D0406"/>
  <w16cid:commentId w16cid:paraId="56DF2B34" w16cid:durableId="221D0442"/>
  <w16cid:commentId w16cid:paraId="2023C9D8" w16cid:durableId="221D3A31"/>
  <w16cid:commentId w16cid:paraId="377485F5" w16cid:durableId="221D1579"/>
  <w16cid:commentId w16cid:paraId="0113DB72" w16cid:durableId="221D14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696E09" w14:textId="77777777" w:rsidR="00345E10" w:rsidRDefault="00345E10" w:rsidP="00AF2C92">
      <w:r>
        <w:separator/>
      </w:r>
    </w:p>
  </w:endnote>
  <w:endnote w:type="continuationSeparator" w:id="0">
    <w:p w14:paraId="2689D733" w14:textId="77777777" w:rsidR="00345E10" w:rsidRDefault="00345E10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4803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6A8906" w14:textId="69DDD0E6" w:rsidR="00C65373" w:rsidRDefault="00C653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7D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CD4370B" w14:textId="77777777" w:rsidR="00C65373" w:rsidRDefault="00C653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CB032" w14:textId="77777777" w:rsidR="00345E10" w:rsidRDefault="00345E10" w:rsidP="00AF2C92">
      <w:r>
        <w:separator/>
      </w:r>
    </w:p>
  </w:footnote>
  <w:footnote w:type="continuationSeparator" w:id="0">
    <w:p w14:paraId="103688B4" w14:textId="77777777" w:rsidR="00345E10" w:rsidRDefault="00345E10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8"/>
  <w:bordersDoNotSurroundHeader/>
  <w:bordersDoNotSurroundFooter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2azx052avrmeps0eptvs6ett5xxzwzps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48563E"/>
    <w:rsid w:val="00001899"/>
    <w:rsid w:val="00001A8E"/>
    <w:rsid w:val="000049AD"/>
    <w:rsid w:val="0000681B"/>
    <w:rsid w:val="000133C0"/>
    <w:rsid w:val="00014C4E"/>
    <w:rsid w:val="00016CE1"/>
    <w:rsid w:val="00017107"/>
    <w:rsid w:val="000178E0"/>
    <w:rsid w:val="000202E2"/>
    <w:rsid w:val="00022441"/>
    <w:rsid w:val="0002261E"/>
    <w:rsid w:val="00024839"/>
    <w:rsid w:val="00024D60"/>
    <w:rsid w:val="0002596F"/>
    <w:rsid w:val="00026871"/>
    <w:rsid w:val="000274B3"/>
    <w:rsid w:val="000308BD"/>
    <w:rsid w:val="00033984"/>
    <w:rsid w:val="00033C03"/>
    <w:rsid w:val="00035B1B"/>
    <w:rsid w:val="00037A98"/>
    <w:rsid w:val="00042613"/>
    <w:rsid w:val="000427FB"/>
    <w:rsid w:val="000444A4"/>
    <w:rsid w:val="0004455E"/>
    <w:rsid w:val="0004726C"/>
    <w:rsid w:val="00047CB5"/>
    <w:rsid w:val="00051FAA"/>
    <w:rsid w:val="00053FA5"/>
    <w:rsid w:val="00055A32"/>
    <w:rsid w:val="000572A9"/>
    <w:rsid w:val="000575B8"/>
    <w:rsid w:val="000602F0"/>
    <w:rsid w:val="00061325"/>
    <w:rsid w:val="00066982"/>
    <w:rsid w:val="00072ACB"/>
    <w:rsid w:val="000733AC"/>
    <w:rsid w:val="00074B81"/>
    <w:rsid w:val="00074D22"/>
    <w:rsid w:val="00075081"/>
    <w:rsid w:val="0007528A"/>
    <w:rsid w:val="00077592"/>
    <w:rsid w:val="00080DFD"/>
    <w:rsid w:val="000811AB"/>
    <w:rsid w:val="00081BB8"/>
    <w:rsid w:val="00081F76"/>
    <w:rsid w:val="00083C5F"/>
    <w:rsid w:val="00085396"/>
    <w:rsid w:val="00087564"/>
    <w:rsid w:val="000903E5"/>
    <w:rsid w:val="0009172C"/>
    <w:rsid w:val="000930EC"/>
    <w:rsid w:val="00094008"/>
    <w:rsid w:val="00095B61"/>
    <w:rsid w:val="00095E61"/>
    <w:rsid w:val="000966C1"/>
    <w:rsid w:val="000970AC"/>
    <w:rsid w:val="000A1167"/>
    <w:rsid w:val="000A16F5"/>
    <w:rsid w:val="000A436A"/>
    <w:rsid w:val="000A4428"/>
    <w:rsid w:val="000A6A6F"/>
    <w:rsid w:val="000A6D40"/>
    <w:rsid w:val="000A71D2"/>
    <w:rsid w:val="000A7688"/>
    <w:rsid w:val="000A7BC3"/>
    <w:rsid w:val="000B11B6"/>
    <w:rsid w:val="000B1661"/>
    <w:rsid w:val="000B2E88"/>
    <w:rsid w:val="000B4603"/>
    <w:rsid w:val="000B5FD3"/>
    <w:rsid w:val="000B65A5"/>
    <w:rsid w:val="000C0579"/>
    <w:rsid w:val="000C09BE"/>
    <w:rsid w:val="000C1380"/>
    <w:rsid w:val="000C554F"/>
    <w:rsid w:val="000D091A"/>
    <w:rsid w:val="000D0DC5"/>
    <w:rsid w:val="000D15FF"/>
    <w:rsid w:val="000D1640"/>
    <w:rsid w:val="000D28DF"/>
    <w:rsid w:val="000D488B"/>
    <w:rsid w:val="000D511C"/>
    <w:rsid w:val="000D68DF"/>
    <w:rsid w:val="000E138D"/>
    <w:rsid w:val="000E187A"/>
    <w:rsid w:val="000E2D61"/>
    <w:rsid w:val="000E450E"/>
    <w:rsid w:val="000E6259"/>
    <w:rsid w:val="000E6D4A"/>
    <w:rsid w:val="000F0D4E"/>
    <w:rsid w:val="000F27D6"/>
    <w:rsid w:val="000F4677"/>
    <w:rsid w:val="000F5BE0"/>
    <w:rsid w:val="000F5E4B"/>
    <w:rsid w:val="00100587"/>
    <w:rsid w:val="0010284E"/>
    <w:rsid w:val="00103122"/>
    <w:rsid w:val="0010336A"/>
    <w:rsid w:val="00103D7F"/>
    <w:rsid w:val="001050F1"/>
    <w:rsid w:val="00105AEA"/>
    <w:rsid w:val="00106DAF"/>
    <w:rsid w:val="00112FB6"/>
    <w:rsid w:val="00114ABE"/>
    <w:rsid w:val="00116023"/>
    <w:rsid w:val="00117C34"/>
    <w:rsid w:val="00117ED7"/>
    <w:rsid w:val="00133809"/>
    <w:rsid w:val="00134A51"/>
    <w:rsid w:val="00134EC3"/>
    <w:rsid w:val="00134EC8"/>
    <w:rsid w:val="00140727"/>
    <w:rsid w:val="00140CDA"/>
    <w:rsid w:val="00142FB2"/>
    <w:rsid w:val="00150252"/>
    <w:rsid w:val="0015368D"/>
    <w:rsid w:val="00154459"/>
    <w:rsid w:val="00160628"/>
    <w:rsid w:val="0016118A"/>
    <w:rsid w:val="00161344"/>
    <w:rsid w:val="00162195"/>
    <w:rsid w:val="0016322A"/>
    <w:rsid w:val="00165289"/>
    <w:rsid w:val="00165A21"/>
    <w:rsid w:val="00167494"/>
    <w:rsid w:val="001705CE"/>
    <w:rsid w:val="0017714B"/>
    <w:rsid w:val="001804DF"/>
    <w:rsid w:val="00180631"/>
    <w:rsid w:val="001813E7"/>
    <w:rsid w:val="00181BDC"/>
    <w:rsid w:val="00181DB0"/>
    <w:rsid w:val="00181F07"/>
    <w:rsid w:val="001829E3"/>
    <w:rsid w:val="0018309C"/>
    <w:rsid w:val="00184DAC"/>
    <w:rsid w:val="00187E7C"/>
    <w:rsid w:val="001924C0"/>
    <w:rsid w:val="001959B9"/>
    <w:rsid w:val="0019731E"/>
    <w:rsid w:val="001A09FE"/>
    <w:rsid w:val="001A0E1E"/>
    <w:rsid w:val="001A67C9"/>
    <w:rsid w:val="001A69DE"/>
    <w:rsid w:val="001A713C"/>
    <w:rsid w:val="001B1C7C"/>
    <w:rsid w:val="001B24E6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01E9"/>
    <w:rsid w:val="001D4653"/>
    <w:rsid w:val="001D647F"/>
    <w:rsid w:val="001D6857"/>
    <w:rsid w:val="001E0572"/>
    <w:rsid w:val="001E0A67"/>
    <w:rsid w:val="001E1028"/>
    <w:rsid w:val="001E14E2"/>
    <w:rsid w:val="001E26C5"/>
    <w:rsid w:val="001E4A18"/>
    <w:rsid w:val="001E4B9B"/>
    <w:rsid w:val="001E5BA3"/>
    <w:rsid w:val="001E6302"/>
    <w:rsid w:val="001E7DCB"/>
    <w:rsid w:val="001F0DA7"/>
    <w:rsid w:val="001F3411"/>
    <w:rsid w:val="001F3A54"/>
    <w:rsid w:val="001F4287"/>
    <w:rsid w:val="001F47E6"/>
    <w:rsid w:val="001F4DBA"/>
    <w:rsid w:val="001F6C15"/>
    <w:rsid w:val="001F6EE4"/>
    <w:rsid w:val="001F7EC8"/>
    <w:rsid w:val="002009B2"/>
    <w:rsid w:val="00203F6C"/>
    <w:rsid w:val="0020415E"/>
    <w:rsid w:val="00204FF4"/>
    <w:rsid w:val="0021056E"/>
    <w:rsid w:val="0021075D"/>
    <w:rsid w:val="0021136A"/>
    <w:rsid w:val="0021165A"/>
    <w:rsid w:val="00211BC9"/>
    <w:rsid w:val="00211C43"/>
    <w:rsid w:val="0021620C"/>
    <w:rsid w:val="00216E78"/>
    <w:rsid w:val="00217275"/>
    <w:rsid w:val="00217F42"/>
    <w:rsid w:val="00222151"/>
    <w:rsid w:val="00222BF1"/>
    <w:rsid w:val="002248A4"/>
    <w:rsid w:val="00236F4B"/>
    <w:rsid w:val="00241E80"/>
    <w:rsid w:val="0024209A"/>
    <w:rsid w:val="00242B0D"/>
    <w:rsid w:val="00244E7C"/>
    <w:rsid w:val="0024550E"/>
    <w:rsid w:val="002467C6"/>
    <w:rsid w:val="0024692A"/>
    <w:rsid w:val="0025025F"/>
    <w:rsid w:val="00252BBA"/>
    <w:rsid w:val="00253123"/>
    <w:rsid w:val="002551E0"/>
    <w:rsid w:val="00264001"/>
    <w:rsid w:val="00266354"/>
    <w:rsid w:val="00266F43"/>
    <w:rsid w:val="00267A18"/>
    <w:rsid w:val="00267F9E"/>
    <w:rsid w:val="00273462"/>
    <w:rsid w:val="0027395B"/>
    <w:rsid w:val="00273D9D"/>
    <w:rsid w:val="0027464A"/>
    <w:rsid w:val="00275854"/>
    <w:rsid w:val="00283B41"/>
    <w:rsid w:val="00285F28"/>
    <w:rsid w:val="00286398"/>
    <w:rsid w:val="002A2651"/>
    <w:rsid w:val="002A3C42"/>
    <w:rsid w:val="002A408B"/>
    <w:rsid w:val="002A5D75"/>
    <w:rsid w:val="002A6B9A"/>
    <w:rsid w:val="002B15D0"/>
    <w:rsid w:val="002B1B1A"/>
    <w:rsid w:val="002B431C"/>
    <w:rsid w:val="002B7228"/>
    <w:rsid w:val="002C53EE"/>
    <w:rsid w:val="002C7F71"/>
    <w:rsid w:val="002D1C89"/>
    <w:rsid w:val="002D24F7"/>
    <w:rsid w:val="002D2799"/>
    <w:rsid w:val="002D2CD7"/>
    <w:rsid w:val="002D3847"/>
    <w:rsid w:val="002D4DDC"/>
    <w:rsid w:val="002D4F75"/>
    <w:rsid w:val="002D4FA7"/>
    <w:rsid w:val="002D6493"/>
    <w:rsid w:val="002D7AB6"/>
    <w:rsid w:val="002E06D0"/>
    <w:rsid w:val="002E2CCD"/>
    <w:rsid w:val="002E3968"/>
    <w:rsid w:val="002E3C27"/>
    <w:rsid w:val="002E403A"/>
    <w:rsid w:val="002E7BB1"/>
    <w:rsid w:val="002E7F3A"/>
    <w:rsid w:val="002F13EF"/>
    <w:rsid w:val="002F22B7"/>
    <w:rsid w:val="002F3DDC"/>
    <w:rsid w:val="002F4436"/>
    <w:rsid w:val="002F4EDB"/>
    <w:rsid w:val="002F6054"/>
    <w:rsid w:val="002F77F4"/>
    <w:rsid w:val="003035E2"/>
    <w:rsid w:val="00305D00"/>
    <w:rsid w:val="003066AF"/>
    <w:rsid w:val="00311C50"/>
    <w:rsid w:val="00311DCD"/>
    <w:rsid w:val="00313A6A"/>
    <w:rsid w:val="00315713"/>
    <w:rsid w:val="0031686C"/>
    <w:rsid w:val="00316FE0"/>
    <w:rsid w:val="00317B0D"/>
    <w:rsid w:val="003204D2"/>
    <w:rsid w:val="0032521A"/>
    <w:rsid w:val="0032605E"/>
    <w:rsid w:val="003262A6"/>
    <w:rsid w:val="00326F59"/>
    <w:rsid w:val="003275D1"/>
    <w:rsid w:val="00330872"/>
    <w:rsid w:val="00330B2A"/>
    <w:rsid w:val="00331E17"/>
    <w:rsid w:val="00333063"/>
    <w:rsid w:val="0033323C"/>
    <w:rsid w:val="00334257"/>
    <w:rsid w:val="003360E6"/>
    <w:rsid w:val="0033693E"/>
    <w:rsid w:val="003370BD"/>
    <w:rsid w:val="00337D41"/>
    <w:rsid w:val="003408E3"/>
    <w:rsid w:val="00341ADA"/>
    <w:rsid w:val="00343480"/>
    <w:rsid w:val="00345E10"/>
    <w:rsid w:val="00345E89"/>
    <w:rsid w:val="0034642E"/>
    <w:rsid w:val="003504C7"/>
    <w:rsid w:val="00351D13"/>
    <w:rsid w:val="003522A1"/>
    <w:rsid w:val="0035254B"/>
    <w:rsid w:val="00353555"/>
    <w:rsid w:val="003565D4"/>
    <w:rsid w:val="003570B9"/>
    <w:rsid w:val="003607FB"/>
    <w:rsid w:val="00360FD5"/>
    <w:rsid w:val="00361A0E"/>
    <w:rsid w:val="0036340D"/>
    <w:rsid w:val="003634A5"/>
    <w:rsid w:val="00366868"/>
    <w:rsid w:val="00367506"/>
    <w:rsid w:val="00370085"/>
    <w:rsid w:val="00371EB0"/>
    <w:rsid w:val="00372653"/>
    <w:rsid w:val="003744A7"/>
    <w:rsid w:val="00375D08"/>
    <w:rsid w:val="00376235"/>
    <w:rsid w:val="00376F2E"/>
    <w:rsid w:val="00380FB4"/>
    <w:rsid w:val="00381FB6"/>
    <w:rsid w:val="0038269F"/>
    <w:rsid w:val="003836D3"/>
    <w:rsid w:val="00383A52"/>
    <w:rsid w:val="00383A87"/>
    <w:rsid w:val="0038610D"/>
    <w:rsid w:val="00391502"/>
    <w:rsid w:val="00391652"/>
    <w:rsid w:val="00392A58"/>
    <w:rsid w:val="003945AB"/>
    <w:rsid w:val="0039507F"/>
    <w:rsid w:val="00395FF7"/>
    <w:rsid w:val="003A1260"/>
    <w:rsid w:val="003A295F"/>
    <w:rsid w:val="003A309E"/>
    <w:rsid w:val="003A41DD"/>
    <w:rsid w:val="003A7033"/>
    <w:rsid w:val="003B152A"/>
    <w:rsid w:val="003B3704"/>
    <w:rsid w:val="003B47FE"/>
    <w:rsid w:val="003B5673"/>
    <w:rsid w:val="003B5AAF"/>
    <w:rsid w:val="003B62C9"/>
    <w:rsid w:val="003B75FD"/>
    <w:rsid w:val="003C1326"/>
    <w:rsid w:val="003C3CAE"/>
    <w:rsid w:val="003C5757"/>
    <w:rsid w:val="003C7176"/>
    <w:rsid w:val="003D0929"/>
    <w:rsid w:val="003D4729"/>
    <w:rsid w:val="003D6F6C"/>
    <w:rsid w:val="003D7DD6"/>
    <w:rsid w:val="003E422D"/>
    <w:rsid w:val="003E4539"/>
    <w:rsid w:val="003E5AAF"/>
    <w:rsid w:val="003E600D"/>
    <w:rsid w:val="003E64DF"/>
    <w:rsid w:val="003E6A5D"/>
    <w:rsid w:val="003F0538"/>
    <w:rsid w:val="003F142F"/>
    <w:rsid w:val="003F1784"/>
    <w:rsid w:val="003F193A"/>
    <w:rsid w:val="003F4207"/>
    <w:rsid w:val="003F5C46"/>
    <w:rsid w:val="003F7CBB"/>
    <w:rsid w:val="003F7D34"/>
    <w:rsid w:val="003F7D73"/>
    <w:rsid w:val="0040266F"/>
    <w:rsid w:val="00403EB7"/>
    <w:rsid w:val="00403F0B"/>
    <w:rsid w:val="0040440D"/>
    <w:rsid w:val="00412C8E"/>
    <w:rsid w:val="0041518D"/>
    <w:rsid w:val="00415FE2"/>
    <w:rsid w:val="00420579"/>
    <w:rsid w:val="00420E15"/>
    <w:rsid w:val="00422007"/>
    <w:rsid w:val="0042221D"/>
    <w:rsid w:val="00424DD3"/>
    <w:rsid w:val="004269C5"/>
    <w:rsid w:val="00434C76"/>
    <w:rsid w:val="00435939"/>
    <w:rsid w:val="00436D04"/>
    <w:rsid w:val="00437CC7"/>
    <w:rsid w:val="00440F4C"/>
    <w:rsid w:val="00442B9C"/>
    <w:rsid w:val="004433B0"/>
    <w:rsid w:val="00445EFA"/>
    <w:rsid w:val="004463B6"/>
    <w:rsid w:val="0044738A"/>
    <w:rsid w:val="004473D3"/>
    <w:rsid w:val="0045156E"/>
    <w:rsid w:val="004516D8"/>
    <w:rsid w:val="00452231"/>
    <w:rsid w:val="0045284B"/>
    <w:rsid w:val="00460C13"/>
    <w:rsid w:val="00463228"/>
    <w:rsid w:val="004633ED"/>
    <w:rsid w:val="00463782"/>
    <w:rsid w:val="004664C0"/>
    <w:rsid w:val="004667E0"/>
    <w:rsid w:val="0046760E"/>
    <w:rsid w:val="00470E10"/>
    <w:rsid w:val="004735C4"/>
    <w:rsid w:val="00474F13"/>
    <w:rsid w:val="0047511D"/>
    <w:rsid w:val="004757F9"/>
    <w:rsid w:val="00475C5A"/>
    <w:rsid w:val="00477A97"/>
    <w:rsid w:val="004801F5"/>
    <w:rsid w:val="00481343"/>
    <w:rsid w:val="00481435"/>
    <w:rsid w:val="00484543"/>
    <w:rsid w:val="0048549E"/>
    <w:rsid w:val="0048563E"/>
    <w:rsid w:val="00490E9C"/>
    <w:rsid w:val="00491F50"/>
    <w:rsid w:val="00492328"/>
    <w:rsid w:val="004923DF"/>
    <w:rsid w:val="00492602"/>
    <w:rsid w:val="00493347"/>
    <w:rsid w:val="00494723"/>
    <w:rsid w:val="0049591B"/>
    <w:rsid w:val="00495F8A"/>
    <w:rsid w:val="00496092"/>
    <w:rsid w:val="004A08DB"/>
    <w:rsid w:val="004A25D0"/>
    <w:rsid w:val="004A37E8"/>
    <w:rsid w:val="004A475D"/>
    <w:rsid w:val="004A7549"/>
    <w:rsid w:val="004A7805"/>
    <w:rsid w:val="004B09D4"/>
    <w:rsid w:val="004B309D"/>
    <w:rsid w:val="004B330A"/>
    <w:rsid w:val="004B697E"/>
    <w:rsid w:val="004B7C8E"/>
    <w:rsid w:val="004C3D3C"/>
    <w:rsid w:val="004D0EDC"/>
    <w:rsid w:val="004D1220"/>
    <w:rsid w:val="004D14B3"/>
    <w:rsid w:val="004D1529"/>
    <w:rsid w:val="004D2253"/>
    <w:rsid w:val="004D4242"/>
    <w:rsid w:val="004D5287"/>
    <w:rsid w:val="004D5514"/>
    <w:rsid w:val="004D56C3"/>
    <w:rsid w:val="004D6CC3"/>
    <w:rsid w:val="004E0338"/>
    <w:rsid w:val="004E1069"/>
    <w:rsid w:val="004E1992"/>
    <w:rsid w:val="004E1BCD"/>
    <w:rsid w:val="004E1C4B"/>
    <w:rsid w:val="004E4FF3"/>
    <w:rsid w:val="004E56A8"/>
    <w:rsid w:val="004E6203"/>
    <w:rsid w:val="004F09DD"/>
    <w:rsid w:val="004F0B3B"/>
    <w:rsid w:val="004F3B55"/>
    <w:rsid w:val="004F3C1A"/>
    <w:rsid w:val="004F4E46"/>
    <w:rsid w:val="004F5AA9"/>
    <w:rsid w:val="004F6477"/>
    <w:rsid w:val="004F6B7D"/>
    <w:rsid w:val="004F740F"/>
    <w:rsid w:val="00500415"/>
    <w:rsid w:val="005015F6"/>
    <w:rsid w:val="00501601"/>
    <w:rsid w:val="00501E86"/>
    <w:rsid w:val="00502418"/>
    <w:rsid w:val="005030C4"/>
    <w:rsid w:val="005031C5"/>
    <w:rsid w:val="005048EB"/>
    <w:rsid w:val="00504FDC"/>
    <w:rsid w:val="005120CC"/>
    <w:rsid w:val="00512B7B"/>
    <w:rsid w:val="00514EA1"/>
    <w:rsid w:val="0051798B"/>
    <w:rsid w:val="005202ED"/>
    <w:rsid w:val="00521F5A"/>
    <w:rsid w:val="00524FDF"/>
    <w:rsid w:val="00525327"/>
    <w:rsid w:val="00525E06"/>
    <w:rsid w:val="00526454"/>
    <w:rsid w:val="00531823"/>
    <w:rsid w:val="00532143"/>
    <w:rsid w:val="00533C7B"/>
    <w:rsid w:val="00533F29"/>
    <w:rsid w:val="00534E91"/>
    <w:rsid w:val="00534ECC"/>
    <w:rsid w:val="00535E30"/>
    <w:rsid w:val="0053720D"/>
    <w:rsid w:val="0053785A"/>
    <w:rsid w:val="00537C96"/>
    <w:rsid w:val="00540EF5"/>
    <w:rsid w:val="00541BF3"/>
    <w:rsid w:val="00541CD3"/>
    <w:rsid w:val="00543966"/>
    <w:rsid w:val="005470F3"/>
    <w:rsid w:val="005476FA"/>
    <w:rsid w:val="00551B79"/>
    <w:rsid w:val="0055595E"/>
    <w:rsid w:val="00557988"/>
    <w:rsid w:val="00562C49"/>
    <w:rsid w:val="00562DEF"/>
    <w:rsid w:val="0056321A"/>
    <w:rsid w:val="00563A35"/>
    <w:rsid w:val="00566596"/>
    <w:rsid w:val="005675B6"/>
    <w:rsid w:val="00567E4F"/>
    <w:rsid w:val="0057063E"/>
    <w:rsid w:val="005741B2"/>
    <w:rsid w:val="005741E9"/>
    <w:rsid w:val="005748CF"/>
    <w:rsid w:val="00576564"/>
    <w:rsid w:val="00582546"/>
    <w:rsid w:val="00584270"/>
    <w:rsid w:val="00584738"/>
    <w:rsid w:val="00587C37"/>
    <w:rsid w:val="005920B0"/>
    <w:rsid w:val="0059380D"/>
    <w:rsid w:val="00595A8F"/>
    <w:rsid w:val="005977C2"/>
    <w:rsid w:val="00597BF2"/>
    <w:rsid w:val="005A5864"/>
    <w:rsid w:val="005A5870"/>
    <w:rsid w:val="005A7851"/>
    <w:rsid w:val="005B134E"/>
    <w:rsid w:val="005B1FDB"/>
    <w:rsid w:val="005B2039"/>
    <w:rsid w:val="005B344F"/>
    <w:rsid w:val="005B3FBA"/>
    <w:rsid w:val="005B4A1D"/>
    <w:rsid w:val="005B4EB9"/>
    <w:rsid w:val="005B674D"/>
    <w:rsid w:val="005B798B"/>
    <w:rsid w:val="005C0CBE"/>
    <w:rsid w:val="005C1E4F"/>
    <w:rsid w:val="005C1FCF"/>
    <w:rsid w:val="005C4F2B"/>
    <w:rsid w:val="005D0832"/>
    <w:rsid w:val="005D14A0"/>
    <w:rsid w:val="005D1885"/>
    <w:rsid w:val="005D3182"/>
    <w:rsid w:val="005D4283"/>
    <w:rsid w:val="005D4A38"/>
    <w:rsid w:val="005D5593"/>
    <w:rsid w:val="005E2EEA"/>
    <w:rsid w:val="005E3708"/>
    <w:rsid w:val="005E3CCD"/>
    <w:rsid w:val="005E3D6B"/>
    <w:rsid w:val="005E5B55"/>
    <w:rsid w:val="005E5E4A"/>
    <w:rsid w:val="005E693D"/>
    <w:rsid w:val="005E75BF"/>
    <w:rsid w:val="005F4322"/>
    <w:rsid w:val="005F57BA"/>
    <w:rsid w:val="005F61E6"/>
    <w:rsid w:val="005F6C45"/>
    <w:rsid w:val="00603339"/>
    <w:rsid w:val="00605A69"/>
    <w:rsid w:val="0060649D"/>
    <w:rsid w:val="00606C54"/>
    <w:rsid w:val="006102C2"/>
    <w:rsid w:val="00611503"/>
    <w:rsid w:val="00614375"/>
    <w:rsid w:val="00615B0A"/>
    <w:rsid w:val="006168CF"/>
    <w:rsid w:val="006169EB"/>
    <w:rsid w:val="0061797C"/>
    <w:rsid w:val="0062011B"/>
    <w:rsid w:val="00623271"/>
    <w:rsid w:val="00624820"/>
    <w:rsid w:val="0062695F"/>
    <w:rsid w:val="00626DE0"/>
    <w:rsid w:val="00627BE5"/>
    <w:rsid w:val="00630901"/>
    <w:rsid w:val="00630A78"/>
    <w:rsid w:val="0063102E"/>
    <w:rsid w:val="0063132A"/>
    <w:rsid w:val="00631F8E"/>
    <w:rsid w:val="00635C20"/>
    <w:rsid w:val="00636EE9"/>
    <w:rsid w:val="00640950"/>
    <w:rsid w:val="00641AE7"/>
    <w:rsid w:val="00642629"/>
    <w:rsid w:val="0064374F"/>
    <w:rsid w:val="00651715"/>
    <w:rsid w:val="0065293D"/>
    <w:rsid w:val="00653EFC"/>
    <w:rsid w:val="00654021"/>
    <w:rsid w:val="00654226"/>
    <w:rsid w:val="00654C10"/>
    <w:rsid w:val="00661045"/>
    <w:rsid w:val="006640A1"/>
    <w:rsid w:val="0066691F"/>
    <w:rsid w:val="00666DA8"/>
    <w:rsid w:val="00671057"/>
    <w:rsid w:val="0067437F"/>
    <w:rsid w:val="006745EA"/>
    <w:rsid w:val="00675AAF"/>
    <w:rsid w:val="0068031A"/>
    <w:rsid w:val="00681B2F"/>
    <w:rsid w:val="0068335F"/>
    <w:rsid w:val="0068694D"/>
    <w:rsid w:val="00687217"/>
    <w:rsid w:val="00687F59"/>
    <w:rsid w:val="00693302"/>
    <w:rsid w:val="0069640B"/>
    <w:rsid w:val="00696C6C"/>
    <w:rsid w:val="006A1B83"/>
    <w:rsid w:val="006A21CD"/>
    <w:rsid w:val="006A2989"/>
    <w:rsid w:val="006A5918"/>
    <w:rsid w:val="006A75AC"/>
    <w:rsid w:val="006B21B2"/>
    <w:rsid w:val="006B3AC1"/>
    <w:rsid w:val="006B4A4A"/>
    <w:rsid w:val="006C19B2"/>
    <w:rsid w:val="006C27C0"/>
    <w:rsid w:val="006C45C4"/>
    <w:rsid w:val="006C4B61"/>
    <w:rsid w:val="006C5BB8"/>
    <w:rsid w:val="006C6936"/>
    <w:rsid w:val="006C7B01"/>
    <w:rsid w:val="006D014A"/>
    <w:rsid w:val="006D03E5"/>
    <w:rsid w:val="006D077C"/>
    <w:rsid w:val="006D0FE8"/>
    <w:rsid w:val="006D1951"/>
    <w:rsid w:val="006D4B2B"/>
    <w:rsid w:val="006D4F3C"/>
    <w:rsid w:val="006D5C66"/>
    <w:rsid w:val="006D6F41"/>
    <w:rsid w:val="006E1B3C"/>
    <w:rsid w:val="006E23FB"/>
    <w:rsid w:val="006E325A"/>
    <w:rsid w:val="006E33EC"/>
    <w:rsid w:val="006E3802"/>
    <w:rsid w:val="006E6C02"/>
    <w:rsid w:val="006F1E1A"/>
    <w:rsid w:val="006F231A"/>
    <w:rsid w:val="006F363E"/>
    <w:rsid w:val="006F4536"/>
    <w:rsid w:val="006F5A5F"/>
    <w:rsid w:val="006F6665"/>
    <w:rsid w:val="006F6B55"/>
    <w:rsid w:val="006F788D"/>
    <w:rsid w:val="006F78E1"/>
    <w:rsid w:val="007009CA"/>
    <w:rsid w:val="00701072"/>
    <w:rsid w:val="007010EF"/>
    <w:rsid w:val="00702054"/>
    <w:rsid w:val="00702E06"/>
    <w:rsid w:val="007035A4"/>
    <w:rsid w:val="007036E7"/>
    <w:rsid w:val="00704849"/>
    <w:rsid w:val="007109B8"/>
    <w:rsid w:val="00711799"/>
    <w:rsid w:val="00712B78"/>
    <w:rsid w:val="0071393B"/>
    <w:rsid w:val="00713A1B"/>
    <w:rsid w:val="00713EE2"/>
    <w:rsid w:val="00716653"/>
    <w:rsid w:val="007177FC"/>
    <w:rsid w:val="00720C5E"/>
    <w:rsid w:val="00721701"/>
    <w:rsid w:val="00724791"/>
    <w:rsid w:val="00731835"/>
    <w:rsid w:val="007341F8"/>
    <w:rsid w:val="00734372"/>
    <w:rsid w:val="00734B9B"/>
    <w:rsid w:val="00734EB8"/>
    <w:rsid w:val="00735F8B"/>
    <w:rsid w:val="00742D1F"/>
    <w:rsid w:val="00743EBA"/>
    <w:rsid w:val="007444F1"/>
    <w:rsid w:val="00744C8E"/>
    <w:rsid w:val="0074707E"/>
    <w:rsid w:val="007516DC"/>
    <w:rsid w:val="00754B80"/>
    <w:rsid w:val="00761918"/>
    <w:rsid w:val="00761F01"/>
    <w:rsid w:val="00762F03"/>
    <w:rsid w:val="0076413B"/>
    <w:rsid w:val="007648AE"/>
    <w:rsid w:val="00764BF8"/>
    <w:rsid w:val="0076514D"/>
    <w:rsid w:val="007659BE"/>
    <w:rsid w:val="00770ABB"/>
    <w:rsid w:val="0077134A"/>
    <w:rsid w:val="0077343F"/>
    <w:rsid w:val="00773D59"/>
    <w:rsid w:val="007750D2"/>
    <w:rsid w:val="00781003"/>
    <w:rsid w:val="00781919"/>
    <w:rsid w:val="0078347D"/>
    <w:rsid w:val="00787221"/>
    <w:rsid w:val="007911FD"/>
    <w:rsid w:val="00793930"/>
    <w:rsid w:val="00793B05"/>
    <w:rsid w:val="00793DD1"/>
    <w:rsid w:val="00794FEC"/>
    <w:rsid w:val="00795346"/>
    <w:rsid w:val="00795BFA"/>
    <w:rsid w:val="007A003E"/>
    <w:rsid w:val="007A0C6B"/>
    <w:rsid w:val="007A1965"/>
    <w:rsid w:val="007A2ED1"/>
    <w:rsid w:val="007A4BE6"/>
    <w:rsid w:val="007A4D48"/>
    <w:rsid w:val="007A5B5E"/>
    <w:rsid w:val="007A7E7A"/>
    <w:rsid w:val="007B0DC6"/>
    <w:rsid w:val="007B1094"/>
    <w:rsid w:val="007B1762"/>
    <w:rsid w:val="007B3320"/>
    <w:rsid w:val="007B3437"/>
    <w:rsid w:val="007B4345"/>
    <w:rsid w:val="007B55F0"/>
    <w:rsid w:val="007B65B2"/>
    <w:rsid w:val="007C301F"/>
    <w:rsid w:val="007C3749"/>
    <w:rsid w:val="007C4540"/>
    <w:rsid w:val="007C5461"/>
    <w:rsid w:val="007C65AF"/>
    <w:rsid w:val="007C71FC"/>
    <w:rsid w:val="007D135D"/>
    <w:rsid w:val="007D1EC8"/>
    <w:rsid w:val="007D26C5"/>
    <w:rsid w:val="007D730F"/>
    <w:rsid w:val="007D7CD8"/>
    <w:rsid w:val="007D7E51"/>
    <w:rsid w:val="007E0ACE"/>
    <w:rsid w:val="007E1497"/>
    <w:rsid w:val="007E3AA7"/>
    <w:rsid w:val="007E4014"/>
    <w:rsid w:val="007E48A3"/>
    <w:rsid w:val="007F0D0D"/>
    <w:rsid w:val="007F41E4"/>
    <w:rsid w:val="007F6E2D"/>
    <w:rsid w:val="007F737D"/>
    <w:rsid w:val="0080308E"/>
    <w:rsid w:val="00805303"/>
    <w:rsid w:val="00806705"/>
    <w:rsid w:val="00806738"/>
    <w:rsid w:val="008116CF"/>
    <w:rsid w:val="008127CD"/>
    <w:rsid w:val="008132B1"/>
    <w:rsid w:val="008216D0"/>
    <w:rsid w:val="008216D5"/>
    <w:rsid w:val="00823C0A"/>
    <w:rsid w:val="008249CE"/>
    <w:rsid w:val="00827271"/>
    <w:rsid w:val="00831A50"/>
    <w:rsid w:val="00831B3C"/>
    <w:rsid w:val="00831C89"/>
    <w:rsid w:val="00832114"/>
    <w:rsid w:val="00834C46"/>
    <w:rsid w:val="00835ACD"/>
    <w:rsid w:val="0083636A"/>
    <w:rsid w:val="00840295"/>
    <w:rsid w:val="0084093E"/>
    <w:rsid w:val="0084131E"/>
    <w:rsid w:val="00841CE1"/>
    <w:rsid w:val="00845F4B"/>
    <w:rsid w:val="00846560"/>
    <w:rsid w:val="00846C32"/>
    <w:rsid w:val="00847054"/>
    <w:rsid w:val="008473D8"/>
    <w:rsid w:val="00850E3E"/>
    <w:rsid w:val="008528DC"/>
    <w:rsid w:val="00852B8C"/>
    <w:rsid w:val="00852C05"/>
    <w:rsid w:val="00854981"/>
    <w:rsid w:val="00857382"/>
    <w:rsid w:val="00860274"/>
    <w:rsid w:val="00863865"/>
    <w:rsid w:val="00864B2E"/>
    <w:rsid w:val="0086573F"/>
    <w:rsid w:val="00865963"/>
    <w:rsid w:val="00865990"/>
    <w:rsid w:val="00866935"/>
    <w:rsid w:val="0087093C"/>
    <w:rsid w:val="008715DD"/>
    <w:rsid w:val="00871C1D"/>
    <w:rsid w:val="0087450E"/>
    <w:rsid w:val="0087500A"/>
    <w:rsid w:val="00875A82"/>
    <w:rsid w:val="00876CA3"/>
    <w:rsid w:val="008772FE"/>
    <w:rsid w:val="008775F1"/>
    <w:rsid w:val="00877D9A"/>
    <w:rsid w:val="00881EF4"/>
    <w:rsid w:val="008821AE"/>
    <w:rsid w:val="008826CD"/>
    <w:rsid w:val="00883C98"/>
    <w:rsid w:val="00883D3A"/>
    <w:rsid w:val="008854F7"/>
    <w:rsid w:val="00885A9D"/>
    <w:rsid w:val="008929D2"/>
    <w:rsid w:val="00893636"/>
    <w:rsid w:val="00893B94"/>
    <w:rsid w:val="00895BCF"/>
    <w:rsid w:val="00896E9D"/>
    <w:rsid w:val="00896F11"/>
    <w:rsid w:val="00897620"/>
    <w:rsid w:val="00897DD1"/>
    <w:rsid w:val="008A1049"/>
    <w:rsid w:val="008A1C98"/>
    <w:rsid w:val="008A2022"/>
    <w:rsid w:val="008A264C"/>
    <w:rsid w:val="008A322D"/>
    <w:rsid w:val="008A436C"/>
    <w:rsid w:val="008A4D72"/>
    <w:rsid w:val="008A6285"/>
    <w:rsid w:val="008A63B2"/>
    <w:rsid w:val="008B345D"/>
    <w:rsid w:val="008B34A9"/>
    <w:rsid w:val="008C1DD5"/>
    <w:rsid w:val="008C1FC2"/>
    <w:rsid w:val="008C2980"/>
    <w:rsid w:val="008C2B33"/>
    <w:rsid w:val="008C4DD6"/>
    <w:rsid w:val="008C5376"/>
    <w:rsid w:val="008C5AFB"/>
    <w:rsid w:val="008D07FB"/>
    <w:rsid w:val="008D0C02"/>
    <w:rsid w:val="008D357D"/>
    <w:rsid w:val="008D435A"/>
    <w:rsid w:val="008D4DEA"/>
    <w:rsid w:val="008D4F71"/>
    <w:rsid w:val="008D6238"/>
    <w:rsid w:val="008D6DA2"/>
    <w:rsid w:val="008E387B"/>
    <w:rsid w:val="008E40F9"/>
    <w:rsid w:val="008E45BD"/>
    <w:rsid w:val="008E5D95"/>
    <w:rsid w:val="008E6087"/>
    <w:rsid w:val="008E758D"/>
    <w:rsid w:val="008F10A7"/>
    <w:rsid w:val="008F1A84"/>
    <w:rsid w:val="008F1BBC"/>
    <w:rsid w:val="008F755D"/>
    <w:rsid w:val="008F7A39"/>
    <w:rsid w:val="009021E8"/>
    <w:rsid w:val="00904677"/>
    <w:rsid w:val="00905EE2"/>
    <w:rsid w:val="00911440"/>
    <w:rsid w:val="00911712"/>
    <w:rsid w:val="00911B27"/>
    <w:rsid w:val="00913551"/>
    <w:rsid w:val="009147D3"/>
    <w:rsid w:val="00916D03"/>
    <w:rsid w:val="009170BE"/>
    <w:rsid w:val="00920B55"/>
    <w:rsid w:val="00921234"/>
    <w:rsid w:val="009215E5"/>
    <w:rsid w:val="00922CFE"/>
    <w:rsid w:val="0092339C"/>
    <w:rsid w:val="00925452"/>
    <w:rsid w:val="00925CA5"/>
    <w:rsid w:val="009262C9"/>
    <w:rsid w:val="00930EB9"/>
    <w:rsid w:val="0093179C"/>
    <w:rsid w:val="00932F37"/>
    <w:rsid w:val="00933DC7"/>
    <w:rsid w:val="00936772"/>
    <w:rsid w:val="009418F4"/>
    <w:rsid w:val="00942BBC"/>
    <w:rsid w:val="00944180"/>
    <w:rsid w:val="00944AA0"/>
    <w:rsid w:val="00947DA2"/>
    <w:rsid w:val="00951177"/>
    <w:rsid w:val="00954AEE"/>
    <w:rsid w:val="009555E7"/>
    <w:rsid w:val="00960E0E"/>
    <w:rsid w:val="0096481F"/>
    <w:rsid w:val="009650EE"/>
    <w:rsid w:val="00966B14"/>
    <w:rsid w:val="009673E8"/>
    <w:rsid w:val="009709F8"/>
    <w:rsid w:val="00974DB8"/>
    <w:rsid w:val="00980661"/>
    <w:rsid w:val="0098093B"/>
    <w:rsid w:val="00980B81"/>
    <w:rsid w:val="00984916"/>
    <w:rsid w:val="009859FB"/>
    <w:rsid w:val="00985D58"/>
    <w:rsid w:val="009862F0"/>
    <w:rsid w:val="009876D4"/>
    <w:rsid w:val="0099033E"/>
    <w:rsid w:val="009911AE"/>
    <w:rsid w:val="009914A5"/>
    <w:rsid w:val="009937AA"/>
    <w:rsid w:val="0099548E"/>
    <w:rsid w:val="00995CA7"/>
    <w:rsid w:val="00996456"/>
    <w:rsid w:val="00996A12"/>
    <w:rsid w:val="00997B0F"/>
    <w:rsid w:val="009A14A0"/>
    <w:rsid w:val="009A1CAD"/>
    <w:rsid w:val="009A3440"/>
    <w:rsid w:val="009A5832"/>
    <w:rsid w:val="009A6838"/>
    <w:rsid w:val="009A7740"/>
    <w:rsid w:val="009B1DC9"/>
    <w:rsid w:val="009B24B5"/>
    <w:rsid w:val="009B3A48"/>
    <w:rsid w:val="009B4EBC"/>
    <w:rsid w:val="009B5058"/>
    <w:rsid w:val="009B5ABB"/>
    <w:rsid w:val="009B73CE"/>
    <w:rsid w:val="009C06AE"/>
    <w:rsid w:val="009C2461"/>
    <w:rsid w:val="009C2543"/>
    <w:rsid w:val="009C6F65"/>
    <w:rsid w:val="009C6FE2"/>
    <w:rsid w:val="009C7674"/>
    <w:rsid w:val="009D004A"/>
    <w:rsid w:val="009D0F4A"/>
    <w:rsid w:val="009D5880"/>
    <w:rsid w:val="009D64A1"/>
    <w:rsid w:val="009D6B74"/>
    <w:rsid w:val="009D7892"/>
    <w:rsid w:val="009E1FD4"/>
    <w:rsid w:val="009E337F"/>
    <w:rsid w:val="009E3B07"/>
    <w:rsid w:val="009E51D1"/>
    <w:rsid w:val="009E5531"/>
    <w:rsid w:val="009E5557"/>
    <w:rsid w:val="009F09BE"/>
    <w:rsid w:val="009F171E"/>
    <w:rsid w:val="009F286F"/>
    <w:rsid w:val="009F3987"/>
    <w:rsid w:val="009F3D2F"/>
    <w:rsid w:val="009F5FDE"/>
    <w:rsid w:val="009F7052"/>
    <w:rsid w:val="009F7B3B"/>
    <w:rsid w:val="00A02668"/>
    <w:rsid w:val="00A02801"/>
    <w:rsid w:val="00A04384"/>
    <w:rsid w:val="00A06A39"/>
    <w:rsid w:val="00A07F58"/>
    <w:rsid w:val="00A11132"/>
    <w:rsid w:val="00A118BC"/>
    <w:rsid w:val="00A131CB"/>
    <w:rsid w:val="00A14847"/>
    <w:rsid w:val="00A16D6D"/>
    <w:rsid w:val="00A17BB9"/>
    <w:rsid w:val="00A203C5"/>
    <w:rsid w:val="00A21383"/>
    <w:rsid w:val="00A2199F"/>
    <w:rsid w:val="00A21B31"/>
    <w:rsid w:val="00A22FC9"/>
    <w:rsid w:val="00A23446"/>
    <w:rsid w:val="00A2360E"/>
    <w:rsid w:val="00A2671B"/>
    <w:rsid w:val="00A26E0C"/>
    <w:rsid w:val="00A307F0"/>
    <w:rsid w:val="00A32FCB"/>
    <w:rsid w:val="00A34585"/>
    <w:rsid w:val="00A34C25"/>
    <w:rsid w:val="00A3507D"/>
    <w:rsid w:val="00A35E1C"/>
    <w:rsid w:val="00A3717A"/>
    <w:rsid w:val="00A401A3"/>
    <w:rsid w:val="00A4088C"/>
    <w:rsid w:val="00A40C4C"/>
    <w:rsid w:val="00A43AB3"/>
    <w:rsid w:val="00A4456B"/>
    <w:rsid w:val="00A448D4"/>
    <w:rsid w:val="00A452E0"/>
    <w:rsid w:val="00A456E4"/>
    <w:rsid w:val="00A45D22"/>
    <w:rsid w:val="00A51EA5"/>
    <w:rsid w:val="00A53742"/>
    <w:rsid w:val="00A557A1"/>
    <w:rsid w:val="00A57217"/>
    <w:rsid w:val="00A6165F"/>
    <w:rsid w:val="00A62461"/>
    <w:rsid w:val="00A63059"/>
    <w:rsid w:val="00A63890"/>
    <w:rsid w:val="00A63AE3"/>
    <w:rsid w:val="00A64E41"/>
    <w:rsid w:val="00A651A4"/>
    <w:rsid w:val="00A665AD"/>
    <w:rsid w:val="00A67205"/>
    <w:rsid w:val="00A71361"/>
    <w:rsid w:val="00A7157F"/>
    <w:rsid w:val="00A746B9"/>
    <w:rsid w:val="00A746E2"/>
    <w:rsid w:val="00A755D6"/>
    <w:rsid w:val="00A77BBD"/>
    <w:rsid w:val="00A81FF2"/>
    <w:rsid w:val="00A83904"/>
    <w:rsid w:val="00A83CC6"/>
    <w:rsid w:val="00A84928"/>
    <w:rsid w:val="00A90A79"/>
    <w:rsid w:val="00A9410F"/>
    <w:rsid w:val="00A96B30"/>
    <w:rsid w:val="00A978AD"/>
    <w:rsid w:val="00AA206D"/>
    <w:rsid w:val="00AA25DA"/>
    <w:rsid w:val="00AA2B32"/>
    <w:rsid w:val="00AA3F47"/>
    <w:rsid w:val="00AA59B5"/>
    <w:rsid w:val="00AA7777"/>
    <w:rsid w:val="00AA7B84"/>
    <w:rsid w:val="00AB0966"/>
    <w:rsid w:val="00AB39F3"/>
    <w:rsid w:val="00AB3CBD"/>
    <w:rsid w:val="00AB59F1"/>
    <w:rsid w:val="00AC0B4C"/>
    <w:rsid w:val="00AC1164"/>
    <w:rsid w:val="00AC2296"/>
    <w:rsid w:val="00AC2754"/>
    <w:rsid w:val="00AC3173"/>
    <w:rsid w:val="00AC31BC"/>
    <w:rsid w:val="00AC3C4A"/>
    <w:rsid w:val="00AC48B0"/>
    <w:rsid w:val="00AC4ACD"/>
    <w:rsid w:val="00AC4D28"/>
    <w:rsid w:val="00AC5DFB"/>
    <w:rsid w:val="00AD13DC"/>
    <w:rsid w:val="00AD19DE"/>
    <w:rsid w:val="00AD43F5"/>
    <w:rsid w:val="00AD6DE2"/>
    <w:rsid w:val="00AE0A40"/>
    <w:rsid w:val="00AE15E7"/>
    <w:rsid w:val="00AE167E"/>
    <w:rsid w:val="00AE1ED4"/>
    <w:rsid w:val="00AE21E1"/>
    <w:rsid w:val="00AE24DB"/>
    <w:rsid w:val="00AE2F8D"/>
    <w:rsid w:val="00AE3BAE"/>
    <w:rsid w:val="00AE6A21"/>
    <w:rsid w:val="00AE7B6C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0F78"/>
    <w:rsid w:val="00B010D6"/>
    <w:rsid w:val="00B024B9"/>
    <w:rsid w:val="00B0270E"/>
    <w:rsid w:val="00B02DE5"/>
    <w:rsid w:val="00B04F60"/>
    <w:rsid w:val="00B077FA"/>
    <w:rsid w:val="00B079F0"/>
    <w:rsid w:val="00B11484"/>
    <w:rsid w:val="00B127D7"/>
    <w:rsid w:val="00B13B0C"/>
    <w:rsid w:val="00B1453A"/>
    <w:rsid w:val="00B14DCE"/>
    <w:rsid w:val="00B1603C"/>
    <w:rsid w:val="00B16D8E"/>
    <w:rsid w:val="00B20F82"/>
    <w:rsid w:val="00B22961"/>
    <w:rsid w:val="00B25BD5"/>
    <w:rsid w:val="00B33663"/>
    <w:rsid w:val="00B33C62"/>
    <w:rsid w:val="00B34079"/>
    <w:rsid w:val="00B363B9"/>
    <w:rsid w:val="00B36650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A52"/>
    <w:rsid w:val="00B53170"/>
    <w:rsid w:val="00B548B9"/>
    <w:rsid w:val="00B56DBE"/>
    <w:rsid w:val="00B600D0"/>
    <w:rsid w:val="00B60DDE"/>
    <w:rsid w:val="00B62999"/>
    <w:rsid w:val="00B63BE3"/>
    <w:rsid w:val="00B64885"/>
    <w:rsid w:val="00B66810"/>
    <w:rsid w:val="00B71A72"/>
    <w:rsid w:val="00B7207F"/>
    <w:rsid w:val="00B72BE3"/>
    <w:rsid w:val="00B73B80"/>
    <w:rsid w:val="00B75F23"/>
    <w:rsid w:val="00B770C7"/>
    <w:rsid w:val="00B80F26"/>
    <w:rsid w:val="00B810E1"/>
    <w:rsid w:val="00B822BD"/>
    <w:rsid w:val="00B842F4"/>
    <w:rsid w:val="00B91A7B"/>
    <w:rsid w:val="00B91DD3"/>
    <w:rsid w:val="00B927B1"/>
    <w:rsid w:val="00B929DD"/>
    <w:rsid w:val="00B93AF6"/>
    <w:rsid w:val="00B93B4A"/>
    <w:rsid w:val="00B95405"/>
    <w:rsid w:val="00B963F1"/>
    <w:rsid w:val="00BA020A"/>
    <w:rsid w:val="00BA0856"/>
    <w:rsid w:val="00BA7FE8"/>
    <w:rsid w:val="00BB02A4"/>
    <w:rsid w:val="00BB1270"/>
    <w:rsid w:val="00BB172F"/>
    <w:rsid w:val="00BB1E44"/>
    <w:rsid w:val="00BB5267"/>
    <w:rsid w:val="00BB52B8"/>
    <w:rsid w:val="00BB59D8"/>
    <w:rsid w:val="00BB63FB"/>
    <w:rsid w:val="00BB7E69"/>
    <w:rsid w:val="00BC0E51"/>
    <w:rsid w:val="00BC2473"/>
    <w:rsid w:val="00BC3C1F"/>
    <w:rsid w:val="00BC5C4F"/>
    <w:rsid w:val="00BC711A"/>
    <w:rsid w:val="00BC7941"/>
    <w:rsid w:val="00BC7CE7"/>
    <w:rsid w:val="00BD1D7E"/>
    <w:rsid w:val="00BD295E"/>
    <w:rsid w:val="00BD2B96"/>
    <w:rsid w:val="00BD4664"/>
    <w:rsid w:val="00BD59AC"/>
    <w:rsid w:val="00BE1193"/>
    <w:rsid w:val="00BE2808"/>
    <w:rsid w:val="00BE47A4"/>
    <w:rsid w:val="00BF01C6"/>
    <w:rsid w:val="00BF4849"/>
    <w:rsid w:val="00BF4EA7"/>
    <w:rsid w:val="00BF56A9"/>
    <w:rsid w:val="00BF77BC"/>
    <w:rsid w:val="00C00EDB"/>
    <w:rsid w:val="00C02863"/>
    <w:rsid w:val="00C0383A"/>
    <w:rsid w:val="00C05B09"/>
    <w:rsid w:val="00C067FF"/>
    <w:rsid w:val="00C0686C"/>
    <w:rsid w:val="00C10827"/>
    <w:rsid w:val="00C12862"/>
    <w:rsid w:val="00C13AC7"/>
    <w:rsid w:val="00C13D28"/>
    <w:rsid w:val="00C14585"/>
    <w:rsid w:val="00C165A0"/>
    <w:rsid w:val="00C216CE"/>
    <w:rsid w:val="00C2184F"/>
    <w:rsid w:val="00C22A78"/>
    <w:rsid w:val="00C23C7E"/>
    <w:rsid w:val="00C24665"/>
    <w:rsid w:val="00C246C5"/>
    <w:rsid w:val="00C25A82"/>
    <w:rsid w:val="00C30A2A"/>
    <w:rsid w:val="00C31CEA"/>
    <w:rsid w:val="00C33993"/>
    <w:rsid w:val="00C4069E"/>
    <w:rsid w:val="00C40A07"/>
    <w:rsid w:val="00C41ADC"/>
    <w:rsid w:val="00C44149"/>
    <w:rsid w:val="00C44410"/>
    <w:rsid w:val="00C44A15"/>
    <w:rsid w:val="00C46106"/>
    <w:rsid w:val="00C4630A"/>
    <w:rsid w:val="00C468C9"/>
    <w:rsid w:val="00C4731F"/>
    <w:rsid w:val="00C50525"/>
    <w:rsid w:val="00C50702"/>
    <w:rsid w:val="00C523F0"/>
    <w:rsid w:val="00C526D2"/>
    <w:rsid w:val="00C53A91"/>
    <w:rsid w:val="00C55AD3"/>
    <w:rsid w:val="00C5700D"/>
    <w:rsid w:val="00C5794E"/>
    <w:rsid w:val="00C60968"/>
    <w:rsid w:val="00C609B4"/>
    <w:rsid w:val="00C61DCA"/>
    <w:rsid w:val="00C63D39"/>
    <w:rsid w:val="00C63EDD"/>
    <w:rsid w:val="00C65373"/>
    <w:rsid w:val="00C65A16"/>
    <w:rsid w:val="00C65B36"/>
    <w:rsid w:val="00C669B4"/>
    <w:rsid w:val="00C677FC"/>
    <w:rsid w:val="00C67DD1"/>
    <w:rsid w:val="00C7292E"/>
    <w:rsid w:val="00C7316D"/>
    <w:rsid w:val="00C74E88"/>
    <w:rsid w:val="00C77C9A"/>
    <w:rsid w:val="00C80924"/>
    <w:rsid w:val="00C8286B"/>
    <w:rsid w:val="00C83301"/>
    <w:rsid w:val="00C85768"/>
    <w:rsid w:val="00C867C2"/>
    <w:rsid w:val="00C9035E"/>
    <w:rsid w:val="00C93903"/>
    <w:rsid w:val="00C944DB"/>
    <w:rsid w:val="00C946AC"/>
    <w:rsid w:val="00C947F8"/>
    <w:rsid w:val="00C9515F"/>
    <w:rsid w:val="00C963B7"/>
    <w:rsid w:val="00C963C5"/>
    <w:rsid w:val="00CA030C"/>
    <w:rsid w:val="00CA093D"/>
    <w:rsid w:val="00CA1F41"/>
    <w:rsid w:val="00CA32EE"/>
    <w:rsid w:val="00CA5771"/>
    <w:rsid w:val="00CA6A1A"/>
    <w:rsid w:val="00CB2076"/>
    <w:rsid w:val="00CB58C9"/>
    <w:rsid w:val="00CB6F54"/>
    <w:rsid w:val="00CC1E75"/>
    <w:rsid w:val="00CC2E0E"/>
    <w:rsid w:val="00CC361C"/>
    <w:rsid w:val="00CC455D"/>
    <w:rsid w:val="00CC474B"/>
    <w:rsid w:val="00CC658C"/>
    <w:rsid w:val="00CC67BF"/>
    <w:rsid w:val="00CC6B84"/>
    <w:rsid w:val="00CD0843"/>
    <w:rsid w:val="00CD1D2A"/>
    <w:rsid w:val="00CD2F76"/>
    <w:rsid w:val="00CD3E53"/>
    <w:rsid w:val="00CD5A78"/>
    <w:rsid w:val="00CD63BA"/>
    <w:rsid w:val="00CD655C"/>
    <w:rsid w:val="00CD7345"/>
    <w:rsid w:val="00CE00DF"/>
    <w:rsid w:val="00CE0358"/>
    <w:rsid w:val="00CE17DF"/>
    <w:rsid w:val="00CE2870"/>
    <w:rsid w:val="00CE372E"/>
    <w:rsid w:val="00CE4EF0"/>
    <w:rsid w:val="00CE63F5"/>
    <w:rsid w:val="00CF0A1B"/>
    <w:rsid w:val="00CF0DD1"/>
    <w:rsid w:val="00CF19F6"/>
    <w:rsid w:val="00CF2F4F"/>
    <w:rsid w:val="00CF536D"/>
    <w:rsid w:val="00D00B2C"/>
    <w:rsid w:val="00D02E9D"/>
    <w:rsid w:val="00D031EB"/>
    <w:rsid w:val="00D074E8"/>
    <w:rsid w:val="00D10CB8"/>
    <w:rsid w:val="00D12806"/>
    <w:rsid w:val="00D12D44"/>
    <w:rsid w:val="00D134A9"/>
    <w:rsid w:val="00D14842"/>
    <w:rsid w:val="00D15018"/>
    <w:rsid w:val="00D158AC"/>
    <w:rsid w:val="00D1694C"/>
    <w:rsid w:val="00D20F5E"/>
    <w:rsid w:val="00D221C9"/>
    <w:rsid w:val="00D23B76"/>
    <w:rsid w:val="00D24A06"/>
    <w:rsid w:val="00D24B4A"/>
    <w:rsid w:val="00D379A3"/>
    <w:rsid w:val="00D37C8E"/>
    <w:rsid w:val="00D40B0F"/>
    <w:rsid w:val="00D45C80"/>
    <w:rsid w:val="00D45FF3"/>
    <w:rsid w:val="00D5049F"/>
    <w:rsid w:val="00D50C47"/>
    <w:rsid w:val="00D512CF"/>
    <w:rsid w:val="00D528B9"/>
    <w:rsid w:val="00D5298F"/>
    <w:rsid w:val="00D53186"/>
    <w:rsid w:val="00D542F8"/>
    <w:rsid w:val="00D54627"/>
    <w:rsid w:val="00D5487D"/>
    <w:rsid w:val="00D5723B"/>
    <w:rsid w:val="00D60140"/>
    <w:rsid w:val="00D6015C"/>
    <w:rsid w:val="00D6024A"/>
    <w:rsid w:val="00D607C6"/>
    <w:rsid w:val="00D608B5"/>
    <w:rsid w:val="00D61D7F"/>
    <w:rsid w:val="00D63650"/>
    <w:rsid w:val="00D637CD"/>
    <w:rsid w:val="00D640AE"/>
    <w:rsid w:val="00D64739"/>
    <w:rsid w:val="00D71EE3"/>
    <w:rsid w:val="00D71F99"/>
    <w:rsid w:val="00D73CA4"/>
    <w:rsid w:val="00D73D71"/>
    <w:rsid w:val="00D74396"/>
    <w:rsid w:val="00D74438"/>
    <w:rsid w:val="00D80284"/>
    <w:rsid w:val="00D81F71"/>
    <w:rsid w:val="00D84CB8"/>
    <w:rsid w:val="00D85554"/>
    <w:rsid w:val="00D8642D"/>
    <w:rsid w:val="00D87168"/>
    <w:rsid w:val="00D90A5E"/>
    <w:rsid w:val="00D91A68"/>
    <w:rsid w:val="00D9419F"/>
    <w:rsid w:val="00D95A68"/>
    <w:rsid w:val="00DA17C7"/>
    <w:rsid w:val="00DA3F3D"/>
    <w:rsid w:val="00DA6A9A"/>
    <w:rsid w:val="00DA6E64"/>
    <w:rsid w:val="00DB144F"/>
    <w:rsid w:val="00DB18B3"/>
    <w:rsid w:val="00DB1EFD"/>
    <w:rsid w:val="00DB3EAF"/>
    <w:rsid w:val="00DB46C6"/>
    <w:rsid w:val="00DC3203"/>
    <w:rsid w:val="00DC3C99"/>
    <w:rsid w:val="00DC52F5"/>
    <w:rsid w:val="00DC5FD0"/>
    <w:rsid w:val="00DC73C7"/>
    <w:rsid w:val="00DD0354"/>
    <w:rsid w:val="00DD27D7"/>
    <w:rsid w:val="00DD458C"/>
    <w:rsid w:val="00DD56CA"/>
    <w:rsid w:val="00DD6BEA"/>
    <w:rsid w:val="00DD72E9"/>
    <w:rsid w:val="00DD7605"/>
    <w:rsid w:val="00DD778C"/>
    <w:rsid w:val="00DE2020"/>
    <w:rsid w:val="00DE321C"/>
    <w:rsid w:val="00DE3476"/>
    <w:rsid w:val="00DE7BEA"/>
    <w:rsid w:val="00DF01E3"/>
    <w:rsid w:val="00DF17D3"/>
    <w:rsid w:val="00DF5B84"/>
    <w:rsid w:val="00DF6820"/>
    <w:rsid w:val="00DF6990"/>
    <w:rsid w:val="00DF6D5B"/>
    <w:rsid w:val="00DF771B"/>
    <w:rsid w:val="00DF7C1A"/>
    <w:rsid w:val="00DF7EE2"/>
    <w:rsid w:val="00E01BAA"/>
    <w:rsid w:val="00E0282A"/>
    <w:rsid w:val="00E02D72"/>
    <w:rsid w:val="00E02F9B"/>
    <w:rsid w:val="00E07E14"/>
    <w:rsid w:val="00E13AE7"/>
    <w:rsid w:val="00E14F94"/>
    <w:rsid w:val="00E16599"/>
    <w:rsid w:val="00E17336"/>
    <w:rsid w:val="00E17D15"/>
    <w:rsid w:val="00E22B95"/>
    <w:rsid w:val="00E24167"/>
    <w:rsid w:val="00E24260"/>
    <w:rsid w:val="00E27468"/>
    <w:rsid w:val="00E30331"/>
    <w:rsid w:val="00E30BB8"/>
    <w:rsid w:val="00E314D6"/>
    <w:rsid w:val="00E31F9C"/>
    <w:rsid w:val="00E343D7"/>
    <w:rsid w:val="00E40488"/>
    <w:rsid w:val="00E42D2D"/>
    <w:rsid w:val="00E44B7B"/>
    <w:rsid w:val="00E46964"/>
    <w:rsid w:val="00E50367"/>
    <w:rsid w:val="00E51ABA"/>
    <w:rsid w:val="00E524CB"/>
    <w:rsid w:val="00E52576"/>
    <w:rsid w:val="00E550B5"/>
    <w:rsid w:val="00E601E9"/>
    <w:rsid w:val="00E6324A"/>
    <w:rsid w:val="00E65456"/>
    <w:rsid w:val="00E65A91"/>
    <w:rsid w:val="00E65CFB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4034"/>
    <w:rsid w:val="00E80426"/>
    <w:rsid w:val="00E81660"/>
    <w:rsid w:val="00E854FE"/>
    <w:rsid w:val="00E8746B"/>
    <w:rsid w:val="00E906CC"/>
    <w:rsid w:val="00E939A0"/>
    <w:rsid w:val="00E94AA3"/>
    <w:rsid w:val="00E97E4E"/>
    <w:rsid w:val="00EA1CC2"/>
    <w:rsid w:val="00EA2D76"/>
    <w:rsid w:val="00EA4644"/>
    <w:rsid w:val="00EA758A"/>
    <w:rsid w:val="00EB096F"/>
    <w:rsid w:val="00EB199F"/>
    <w:rsid w:val="00EB27C4"/>
    <w:rsid w:val="00EB31A1"/>
    <w:rsid w:val="00EB5387"/>
    <w:rsid w:val="00EB5C10"/>
    <w:rsid w:val="00EB7322"/>
    <w:rsid w:val="00EC0FE9"/>
    <w:rsid w:val="00EC198B"/>
    <w:rsid w:val="00EC30A3"/>
    <w:rsid w:val="00EC3347"/>
    <w:rsid w:val="00EC3C08"/>
    <w:rsid w:val="00EC426D"/>
    <w:rsid w:val="00EC571B"/>
    <w:rsid w:val="00EC57D7"/>
    <w:rsid w:val="00EC6385"/>
    <w:rsid w:val="00ED1DE9"/>
    <w:rsid w:val="00ED23D4"/>
    <w:rsid w:val="00ED303A"/>
    <w:rsid w:val="00ED5E0B"/>
    <w:rsid w:val="00ED61C6"/>
    <w:rsid w:val="00EE375D"/>
    <w:rsid w:val="00EE37B6"/>
    <w:rsid w:val="00EE49CF"/>
    <w:rsid w:val="00EE5DA6"/>
    <w:rsid w:val="00EF0430"/>
    <w:rsid w:val="00EF0F45"/>
    <w:rsid w:val="00EF1D60"/>
    <w:rsid w:val="00EF5C5B"/>
    <w:rsid w:val="00EF7463"/>
    <w:rsid w:val="00EF7971"/>
    <w:rsid w:val="00F002EF"/>
    <w:rsid w:val="00F01EE9"/>
    <w:rsid w:val="00F04900"/>
    <w:rsid w:val="00F065A4"/>
    <w:rsid w:val="00F10829"/>
    <w:rsid w:val="00F126B9"/>
    <w:rsid w:val="00F12715"/>
    <w:rsid w:val="00F13E8D"/>
    <w:rsid w:val="00F144D5"/>
    <w:rsid w:val="00F146F0"/>
    <w:rsid w:val="00F15039"/>
    <w:rsid w:val="00F20FF3"/>
    <w:rsid w:val="00F21038"/>
    <w:rsid w:val="00F2190B"/>
    <w:rsid w:val="00F228B5"/>
    <w:rsid w:val="00F2389C"/>
    <w:rsid w:val="00F25C67"/>
    <w:rsid w:val="00F26922"/>
    <w:rsid w:val="00F26F6D"/>
    <w:rsid w:val="00F30DFF"/>
    <w:rsid w:val="00F32B80"/>
    <w:rsid w:val="00F340EB"/>
    <w:rsid w:val="00F35285"/>
    <w:rsid w:val="00F36ACC"/>
    <w:rsid w:val="00F37473"/>
    <w:rsid w:val="00F425E2"/>
    <w:rsid w:val="00F42E70"/>
    <w:rsid w:val="00F43B9D"/>
    <w:rsid w:val="00F44D5E"/>
    <w:rsid w:val="00F4508D"/>
    <w:rsid w:val="00F46096"/>
    <w:rsid w:val="00F5177C"/>
    <w:rsid w:val="00F53A35"/>
    <w:rsid w:val="00F55A3D"/>
    <w:rsid w:val="00F572D3"/>
    <w:rsid w:val="00F5744B"/>
    <w:rsid w:val="00F60114"/>
    <w:rsid w:val="00F61209"/>
    <w:rsid w:val="00F6169D"/>
    <w:rsid w:val="00F6259E"/>
    <w:rsid w:val="00F64117"/>
    <w:rsid w:val="00F65DD4"/>
    <w:rsid w:val="00F672B2"/>
    <w:rsid w:val="00F83973"/>
    <w:rsid w:val="00F84EA4"/>
    <w:rsid w:val="00F85F65"/>
    <w:rsid w:val="00F8781C"/>
    <w:rsid w:val="00F87FA3"/>
    <w:rsid w:val="00F9202D"/>
    <w:rsid w:val="00F93D39"/>
    <w:rsid w:val="00F93D8C"/>
    <w:rsid w:val="00F93F43"/>
    <w:rsid w:val="00F94CE1"/>
    <w:rsid w:val="00FA0581"/>
    <w:rsid w:val="00FA3102"/>
    <w:rsid w:val="00FA3345"/>
    <w:rsid w:val="00FA470E"/>
    <w:rsid w:val="00FA48D4"/>
    <w:rsid w:val="00FA54FA"/>
    <w:rsid w:val="00FA6D39"/>
    <w:rsid w:val="00FB08DA"/>
    <w:rsid w:val="00FB227E"/>
    <w:rsid w:val="00FB2472"/>
    <w:rsid w:val="00FB3302"/>
    <w:rsid w:val="00FB3D61"/>
    <w:rsid w:val="00FB44CE"/>
    <w:rsid w:val="00FB5009"/>
    <w:rsid w:val="00FB76AB"/>
    <w:rsid w:val="00FC1D14"/>
    <w:rsid w:val="00FC667A"/>
    <w:rsid w:val="00FD03FE"/>
    <w:rsid w:val="00FD126E"/>
    <w:rsid w:val="00FD2957"/>
    <w:rsid w:val="00FD31D5"/>
    <w:rsid w:val="00FD3C36"/>
    <w:rsid w:val="00FD4D81"/>
    <w:rsid w:val="00FD7498"/>
    <w:rsid w:val="00FD7FB3"/>
    <w:rsid w:val="00FE4713"/>
    <w:rsid w:val="00FE70F4"/>
    <w:rsid w:val="00FF1F44"/>
    <w:rsid w:val="00FF225E"/>
    <w:rsid w:val="00FF304E"/>
    <w:rsid w:val="00FF672C"/>
    <w:rsid w:val="00FF6CE8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369A3B2"/>
  <w15:docId w15:val="{27E2845F-E520-439B-B3DC-8D6A7E92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BalloonText">
    <w:name w:val="Balloon Text"/>
    <w:basedOn w:val="Normal"/>
    <w:link w:val="BalloonTextChar"/>
    <w:rsid w:val="003370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70B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9937AA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3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37AA"/>
  </w:style>
  <w:style w:type="paragraph" w:styleId="CommentSubject">
    <w:name w:val="annotation subject"/>
    <w:basedOn w:val="CommentText"/>
    <w:next w:val="CommentText"/>
    <w:link w:val="CommentSubjectChar"/>
    <w:rsid w:val="00993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37A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6573F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6573F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6573F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573F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6573F"/>
    <w:rPr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4550E"/>
    <w:rPr>
      <w:color w:val="0000FF"/>
      <w:u w:val="single"/>
    </w:rPr>
  </w:style>
  <w:style w:type="paragraph" w:styleId="ListParagraph">
    <w:name w:val="List Paragraph"/>
    <w:basedOn w:val="Normal"/>
    <w:rsid w:val="007659BE"/>
    <w:pPr>
      <w:ind w:leftChars="400" w:left="800"/>
    </w:pPr>
  </w:style>
  <w:style w:type="paragraph" w:styleId="Revision">
    <w:name w:val="Revision"/>
    <w:hidden/>
    <w:semiHidden/>
    <w:rsid w:val="006745EA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D221C9"/>
    <w:pPr>
      <w:spacing w:before="100" w:beforeAutospacing="1" w:after="100" w:afterAutospacing="1" w:line="240" w:lineRule="auto"/>
    </w:pPr>
    <w:rPr>
      <w:rFonts w:eastAsia="Times New Roman"/>
      <w:lang w:eastAsia="ko-KR"/>
    </w:rPr>
  </w:style>
  <w:style w:type="character" w:styleId="Emphasis">
    <w:name w:val="Emphasis"/>
    <w:basedOn w:val="DefaultParagraphFont"/>
    <w:uiPriority w:val="20"/>
    <w:qFormat/>
    <w:rsid w:val="00D221C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F4536"/>
    <w:rPr>
      <w:color w:val="800080" w:themeColor="followed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F4536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92339C"/>
  </w:style>
  <w:style w:type="paragraph" w:customStyle="1" w:styleId="font5">
    <w:name w:val="font5"/>
    <w:basedOn w:val="Normal"/>
    <w:rsid w:val="00187E7C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xl63">
    <w:name w:val="xl63"/>
    <w:basedOn w:val="Normal"/>
    <w:rsid w:val="00187E7C"/>
    <w:pPr>
      <w:spacing w:before="100" w:beforeAutospacing="1" w:after="100" w:afterAutospacing="1" w:line="240" w:lineRule="auto"/>
    </w:pPr>
    <w:rPr>
      <w:rFonts w:ascii="Gulim" w:eastAsia="Gulim" w:hAnsi="Gulim" w:cs="Gulim"/>
      <w:lang w:eastAsia="ko-KR"/>
    </w:rPr>
  </w:style>
  <w:style w:type="paragraph" w:customStyle="1" w:styleId="xl64">
    <w:name w:val="xl64"/>
    <w:basedOn w:val="Normal"/>
    <w:rsid w:val="00187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65">
    <w:name w:val="xl65"/>
    <w:basedOn w:val="Normal"/>
    <w:rsid w:val="00187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66">
    <w:name w:val="xl66"/>
    <w:basedOn w:val="Normal"/>
    <w:rsid w:val="00187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67">
    <w:name w:val="xl67"/>
    <w:basedOn w:val="Normal"/>
    <w:rsid w:val="00187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0"/>
      <w:szCs w:val="20"/>
      <w:lang w:eastAsia="ko-KR"/>
    </w:rPr>
  </w:style>
  <w:style w:type="paragraph" w:customStyle="1" w:styleId="xl68">
    <w:name w:val="xl68"/>
    <w:basedOn w:val="Normal"/>
    <w:rsid w:val="00187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0"/>
      <w:szCs w:val="20"/>
      <w:lang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53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GulimChe" w:eastAsia="GulimChe" w:hAnsi="GulimChe" w:cs="GulimChe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5373"/>
    <w:rPr>
      <w:rFonts w:ascii="GulimChe" w:eastAsia="GulimChe" w:hAnsi="GulimChe" w:cs="GulimChe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098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159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6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68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748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778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213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4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31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80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4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94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412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642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157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NUL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BB71F-B797-4DA6-8BCB-1E2F4D48B97A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2F7971E2-BFC8-47A3-BBC7-FFE986A0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Pages>1</Pages>
  <Words>2733</Words>
  <Characters>15579</Characters>
  <Application>Microsoft Office Word</Application>
  <DocSecurity>0</DocSecurity>
  <Lines>129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0</vt:lpstr>
      <vt:lpstr>TF_Template_Word_Windows_2010</vt:lpstr>
    </vt:vector>
  </TitlesOfParts>
  <Company>Informa Plc</Company>
  <LinksUpToDate>false</LinksUpToDate>
  <CharactersWithSpaces>1827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0</dc:title>
  <dc:subject/>
  <dc:creator>Academic Formatting Specialist</dc:creator>
  <cp:keywords/>
  <dc:description/>
  <cp:lastModifiedBy>Sebastin Arockiaraj S.</cp:lastModifiedBy>
  <cp:revision>5</cp:revision>
  <cp:lastPrinted>2011-07-22T14:54:00Z</cp:lastPrinted>
  <dcterms:created xsi:type="dcterms:W3CDTF">2020-08-11T05:59:00Z</dcterms:created>
  <dcterms:modified xsi:type="dcterms:W3CDTF">2020-08-19T04:32:00Z</dcterms:modified>
</cp:coreProperties>
</file>